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814B7" w14:textId="5E3E620A" w:rsidR="00C75CE9" w:rsidRPr="003F654D" w:rsidRDefault="00C75CE9" w:rsidP="00C75CE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 Histological properties</w:t>
      </w:r>
      <w:r w:rsidR="001837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bo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Histological properties </w:t>
      </w:r>
      <w:r>
        <w:rPr>
          <w:rFonts w:ascii="Times New Roman" w:hAnsi="Times New Roman" w:cs="Times New Roman"/>
          <w:sz w:val="20"/>
          <w:szCs w:val="20"/>
          <w:lang w:val="en-US"/>
        </w:rPr>
        <w:t>obtained at the femoral mid-diaphysis, the distal femoral metaphysis, and the proximal tibial metaphysis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>. Presented is bone mineralizing surface (MS/BS), mineral apposition rate (MAR), bone formation rate (BFR/BS), tetracycline-covered</w:t>
      </w:r>
      <w:r w:rsidR="00C50585">
        <w:rPr>
          <w:rFonts w:ascii="Times New Roman" w:hAnsi="Times New Roman" w:cs="Times New Roman"/>
          <w:sz w:val="20"/>
          <w:szCs w:val="20"/>
          <w:lang w:val="en-US"/>
        </w:rPr>
        <w:t xml:space="preserve"> bone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surfaces (</w:t>
      </w:r>
      <w:proofErr w:type="spellStart"/>
      <w:r w:rsidRPr="00AE19BE">
        <w:rPr>
          <w:rFonts w:ascii="Times New Roman" w:hAnsi="Times New Roman" w:cs="Times New Roman"/>
          <w:sz w:val="20"/>
          <w:szCs w:val="20"/>
          <w:lang w:val="en-US"/>
        </w:rPr>
        <w:t>Tetra.S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>/BS), osteoid-covered</w:t>
      </w:r>
      <w:r w:rsidR="00EA02E7">
        <w:rPr>
          <w:rFonts w:ascii="Times New Roman" w:hAnsi="Times New Roman" w:cs="Times New Roman"/>
          <w:sz w:val="20"/>
          <w:szCs w:val="20"/>
          <w:lang w:val="en-US"/>
        </w:rPr>
        <w:t xml:space="preserve"> bone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surfaces (OS/BS), osteoblast-covered </w:t>
      </w:r>
      <w:r w:rsidR="00890655">
        <w:rPr>
          <w:rFonts w:ascii="Times New Roman" w:hAnsi="Times New Roman" w:cs="Times New Roman"/>
          <w:sz w:val="20"/>
          <w:szCs w:val="20"/>
          <w:lang w:val="en-US"/>
        </w:rPr>
        <w:t xml:space="preserve">bone 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>surfaces (</w:t>
      </w:r>
      <w:proofErr w:type="spellStart"/>
      <w:proofErr w:type="gramStart"/>
      <w:r w:rsidRPr="00AE19BE">
        <w:rPr>
          <w:rFonts w:ascii="Times New Roman" w:hAnsi="Times New Roman" w:cs="Times New Roman"/>
          <w:sz w:val="20"/>
          <w:szCs w:val="20"/>
          <w:lang w:val="en-US"/>
        </w:rPr>
        <w:t>Ob.S</w:t>
      </w:r>
      <w:proofErr w:type="spellEnd"/>
      <w:proofErr w:type="gramEnd"/>
      <w:r w:rsidRPr="00AE19BE">
        <w:rPr>
          <w:rFonts w:ascii="Times New Roman" w:hAnsi="Times New Roman" w:cs="Times New Roman"/>
          <w:sz w:val="20"/>
          <w:szCs w:val="20"/>
          <w:lang w:val="en-US"/>
        </w:rPr>
        <w:t>/BS), osteoclast-covered surfaces (</w:t>
      </w:r>
      <w:proofErr w:type="spellStart"/>
      <w:r w:rsidRPr="00AE19BE">
        <w:rPr>
          <w:rFonts w:ascii="Times New Roman" w:hAnsi="Times New Roman" w:cs="Times New Roman"/>
          <w:sz w:val="20"/>
          <w:szCs w:val="20"/>
          <w:lang w:val="en-US"/>
        </w:rPr>
        <w:t>Oc.S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>/BS), and medullary adipo</w:t>
      </w:r>
      <w:r w:rsidR="00D439F5">
        <w:rPr>
          <w:rFonts w:ascii="Times New Roman" w:hAnsi="Times New Roman" w:cs="Times New Roman"/>
          <w:sz w:val="20"/>
          <w:szCs w:val="20"/>
          <w:lang w:val="en-US"/>
        </w:rPr>
        <w:t>cyte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density (</w:t>
      </w:r>
      <w:proofErr w:type="spellStart"/>
      <w:r w:rsidRPr="00AE19BE">
        <w:rPr>
          <w:rFonts w:ascii="Times New Roman" w:hAnsi="Times New Roman" w:cs="Times New Roman"/>
          <w:sz w:val="20"/>
          <w:szCs w:val="20"/>
          <w:lang w:val="en-US"/>
        </w:rPr>
        <w:t>N.Ad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AE19BE">
        <w:rPr>
          <w:rFonts w:ascii="Times New Roman" w:hAnsi="Times New Roman" w:cs="Times New Roman"/>
          <w:sz w:val="20"/>
          <w:szCs w:val="20"/>
          <w:lang w:val="en-US"/>
        </w:rPr>
        <w:t>N.Ma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). Data is presented as mean </w:t>
      </w:r>
      <w:r>
        <w:rPr>
          <w:rFonts w:ascii="Times New Roman" w:hAnsi="Times New Roman" w:cs="Times New Roman"/>
          <w:sz w:val="20"/>
          <w:szCs w:val="20"/>
          <w:lang w:val="en-US"/>
        </w:rPr>
        <w:t>(SD)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. a </w:t>
      </w:r>
      <w:r w:rsidRPr="00447A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&lt; 0.05 f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mb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vs. BTX. b </w:t>
      </w:r>
      <w:r w:rsidRPr="00447A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&lt; 0.05 for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mb</w:t>
      </w:r>
      <w:proofErr w:type="spellEnd"/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vs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m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>αActRIIA/II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. c </w:t>
      </w:r>
      <w:r w:rsidRPr="00447A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 xml:space="preserve"> &lt; 0.05 for BTX vs. BTX-αActRIIA/II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b</w:t>
      </w:r>
      <w:r w:rsidRPr="00AE19B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0605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2346"/>
        <w:gridCol w:w="1396"/>
        <w:gridCol w:w="1396"/>
        <w:gridCol w:w="1689"/>
        <w:gridCol w:w="1396"/>
        <w:gridCol w:w="2368"/>
        <w:gridCol w:w="14"/>
      </w:tblGrid>
      <w:tr w:rsidR="00C75CE9" w:rsidRPr="00D439F5" w14:paraId="5E240EC6" w14:textId="77777777" w:rsidTr="004E6E05">
        <w:trPr>
          <w:gridAfter w:val="1"/>
          <w:wAfter w:w="14" w:type="dxa"/>
          <w:trHeight w:hRule="exact" w:val="694"/>
        </w:trPr>
        <w:tc>
          <w:tcPr>
            <w:tcW w:w="2346" w:type="dxa"/>
            <w:tcBorders>
              <w:left w:val="nil"/>
              <w:right w:val="nil"/>
            </w:tcBorders>
          </w:tcPr>
          <w:p w14:paraId="35AFB0AF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3019FB53" w14:textId="77777777" w:rsidR="00C75CE9" w:rsidRPr="00616CD8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616CD8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6FCB5925" w14:textId="77777777" w:rsidR="00C75CE9" w:rsidRPr="00616CD8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Amb</w:t>
            </w:r>
            <w:proofErr w:type="spellEnd"/>
          </w:p>
        </w:tc>
        <w:tc>
          <w:tcPr>
            <w:tcW w:w="1689" w:type="dxa"/>
            <w:tcBorders>
              <w:left w:val="nil"/>
              <w:right w:val="nil"/>
            </w:tcBorders>
          </w:tcPr>
          <w:p w14:paraId="6727D0E8" w14:textId="77777777" w:rsidR="00C75CE9" w:rsidRDefault="00C75CE9" w:rsidP="004E6E05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Amb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  <w:r w:rsidRPr="00616CD8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αAct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  <w:p w14:paraId="7D8646D8" w14:textId="77777777" w:rsidR="00C75CE9" w:rsidRPr="00616CD8" w:rsidRDefault="00C75CE9" w:rsidP="004E6E05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616CD8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RIIA/IIB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 xml:space="preserve"> ab</w:t>
            </w:r>
          </w:p>
        </w:tc>
        <w:tc>
          <w:tcPr>
            <w:tcW w:w="1396" w:type="dxa"/>
            <w:tcBorders>
              <w:left w:val="nil"/>
              <w:right w:val="nil"/>
            </w:tcBorders>
          </w:tcPr>
          <w:p w14:paraId="2358C242" w14:textId="77777777" w:rsidR="00C75CE9" w:rsidRPr="00616CD8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616CD8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BTX</w:t>
            </w:r>
          </w:p>
        </w:tc>
        <w:tc>
          <w:tcPr>
            <w:tcW w:w="2368" w:type="dxa"/>
            <w:tcBorders>
              <w:left w:val="nil"/>
              <w:right w:val="nil"/>
            </w:tcBorders>
          </w:tcPr>
          <w:p w14:paraId="1F212623" w14:textId="77777777" w:rsidR="00C75CE9" w:rsidRDefault="00C75CE9" w:rsidP="004E6E05">
            <w:pP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BTX-</w:t>
            </w:r>
            <w:r w:rsidRPr="00365566">
              <w:rPr>
                <w:lang w:val="en-US"/>
              </w:rPr>
              <w:t xml:space="preserve"> </w:t>
            </w:r>
            <w:r w:rsidRPr="00D957B6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αAct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  <w:p w14:paraId="55C0BD1E" w14:textId="77777777" w:rsidR="00C75CE9" w:rsidRPr="00365566" w:rsidRDefault="00C75CE9" w:rsidP="004E6E05">
            <w:pPr>
              <w:rPr>
                <w:rStyle w:val="Strong"/>
                <w:b w:val="0"/>
                <w:bCs w:val="0"/>
                <w:lang w:val="en-US"/>
              </w:rPr>
            </w:pPr>
            <w:r w:rsidRPr="00D957B6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RIIA/IIB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 xml:space="preserve"> ab</w:t>
            </w:r>
          </w:p>
        </w:tc>
      </w:tr>
      <w:tr w:rsidR="00C75CE9" w:rsidRPr="00D439F5" w14:paraId="46416C3E" w14:textId="77777777" w:rsidTr="004E6E05">
        <w:trPr>
          <w:trHeight w:hRule="exact" w:val="284"/>
        </w:trPr>
        <w:tc>
          <w:tcPr>
            <w:tcW w:w="10605" w:type="dxa"/>
            <w:gridSpan w:val="7"/>
            <w:tcBorders>
              <w:left w:val="nil"/>
              <w:bottom w:val="nil"/>
              <w:right w:val="nil"/>
            </w:tcBorders>
          </w:tcPr>
          <w:p w14:paraId="2857AAD5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Periosteal cortex at the femoral mid-diaphysis</w:t>
            </w:r>
          </w:p>
        </w:tc>
      </w:tr>
      <w:tr w:rsidR="00C75CE9" w:rsidRPr="00870225" w14:paraId="5BFF60AE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6E26F92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S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DF273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6EFD6B2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1.3 (13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A0C5E94" w14:textId="77777777" w:rsidR="00C75CE9" w:rsidRPr="00E6125E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60.4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1.5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952D87" w14:textId="77777777" w:rsidR="00C75CE9" w:rsidRPr="0041730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8.8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8.4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100851D" w14:textId="77777777" w:rsidR="00C75CE9" w:rsidRPr="0041730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0.0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7.7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gramEnd"/>
          </w:p>
        </w:tc>
      </w:tr>
      <w:tr w:rsidR="00C75CE9" w:rsidRPr="00870225" w14:paraId="1B5883A0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6F2CE76C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AR (µm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8B70FE0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1E8BEBF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99 (0.1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8EA6BF9" w14:textId="77777777" w:rsidR="00C75CE9" w:rsidRPr="00C9793B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31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22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43CE6F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94 (0.19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F75F583" w14:textId="67B097CB" w:rsidR="00C75CE9" w:rsidRPr="00345948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23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26)</w:t>
            </w:r>
            <w:r w:rsidR="00345948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gramEnd"/>
          </w:p>
        </w:tc>
      </w:tr>
      <w:tr w:rsidR="00C75CE9" w:rsidRPr="00870225" w14:paraId="5FDA3D67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2DBE4D4B" w14:textId="77777777" w:rsidR="00C75CE9" w:rsidRPr="00B27D03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</w:pP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BFR/BS (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3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2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A80A9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AC171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4 (0.0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1FF3A35" w14:textId="77777777" w:rsidR="00C75CE9" w:rsidRPr="00262717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82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17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68BD19" w14:textId="385360EB" w:rsidR="00C75CE9" w:rsidRPr="000C05B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28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13)</w:t>
            </w:r>
            <w:r w:rsidR="000C05B9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82B4A9C" w14:textId="77777777" w:rsidR="00C75CE9" w:rsidRPr="00262717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8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09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gramEnd"/>
          </w:p>
        </w:tc>
      </w:tr>
      <w:tr w:rsidR="00C75CE9" w:rsidRPr="00870225" w14:paraId="7A027A64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272867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Tetra.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E9E3CBC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2.7 (10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78CAB2C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8.9 (7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A8F9DA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58.0 (7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29F4A3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2.0 (11.4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03EEC4D9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5.8 (8.5)</w:t>
            </w:r>
          </w:p>
        </w:tc>
      </w:tr>
      <w:tr w:rsidR="00C75CE9" w:rsidRPr="00870225" w14:paraId="1DD110AE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C1E4C0F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158AD7F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204B702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9ED815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78800F5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3799AEB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  <w:tr w:rsidR="00C75CE9" w:rsidRPr="00D439F5" w14:paraId="6E17B2C4" w14:textId="77777777" w:rsidTr="004E6E05">
        <w:trPr>
          <w:trHeight w:hRule="exact" w:val="284"/>
        </w:trPr>
        <w:tc>
          <w:tcPr>
            <w:tcW w:w="1060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79A76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Endosteal cortex at the femoral mid-diaphysis</w:t>
            </w:r>
          </w:p>
        </w:tc>
      </w:tr>
      <w:tr w:rsidR="008D30A9" w:rsidRPr="00870225" w14:paraId="6153825C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E320AC2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S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0D36A34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99E096F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6.3 (15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EDCB82C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9.5 (12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49254EB" w14:textId="77777777" w:rsidR="008D30A9" w:rsidRPr="005D46BF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9.1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0.3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7CD0622E" w14:textId="4AB101B5" w:rsidR="008D30A9" w:rsidRPr="008D30A9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8D30A9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6.8 (8.3)</w:t>
            </w:r>
          </w:p>
        </w:tc>
      </w:tr>
      <w:tr w:rsidR="008D30A9" w:rsidRPr="00870225" w14:paraId="0425EF80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BBCE2CE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AR (µm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855DB70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D05964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04 (0.2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40214FE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94 (0.1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EEC0892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39 (0.3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4011C100" w14:textId="7B893D8A" w:rsidR="008D30A9" w:rsidRPr="008D30A9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8D30A9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21 (0.24)</w:t>
            </w:r>
          </w:p>
        </w:tc>
      </w:tr>
      <w:tr w:rsidR="008D30A9" w:rsidRPr="00870225" w14:paraId="06B99395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3E61B474" w14:textId="77777777" w:rsidR="008D30A9" w:rsidRPr="00B27D03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</w:pP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BFR/BS (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3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2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5548D66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C151ED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9 (0.2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E70E311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7 (0.1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BC3C138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1 (0.09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5FD8441A" w14:textId="49921463" w:rsidR="008D30A9" w:rsidRPr="008D30A9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8D30A9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45 (0.15)</w:t>
            </w:r>
          </w:p>
        </w:tc>
      </w:tr>
      <w:tr w:rsidR="008D30A9" w:rsidRPr="00870225" w14:paraId="569E4B40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85F7174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Tetra.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0903D11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59.7 (17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838B6B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5.8 (10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49886455" w14:textId="77777777" w:rsidR="008D30A9" w:rsidRPr="00870225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8.6 (7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07DF044" w14:textId="77777777" w:rsidR="008D30A9" w:rsidRPr="00CE228B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6.9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4.1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4A771CF2" w14:textId="17A46347" w:rsidR="008D30A9" w:rsidRPr="008D30A9" w:rsidRDefault="008D30A9" w:rsidP="008D30A9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8D30A9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0.1 (7.3)</w:t>
            </w:r>
          </w:p>
        </w:tc>
      </w:tr>
      <w:tr w:rsidR="00C75CE9" w:rsidRPr="00870225" w14:paraId="74684BB2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1B9C03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E0F383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8ECB86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C6BFFA5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63B32D0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78190F2E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  <w:tr w:rsidR="00C75CE9" w:rsidRPr="00D439F5" w14:paraId="3769E980" w14:textId="77777777" w:rsidTr="004E6E05">
        <w:trPr>
          <w:trHeight w:hRule="exact" w:val="284"/>
        </w:trPr>
        <w:tc>
          <w:tcPr>
            <w:tcW w:w="1060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02CF2C2" w14:textId="77777777" w:rsidR="00C75CE9" w:rsidRPr="008957A4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</w:pPr>
            <w:r w:rsidRPr="008957A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Trabecular properties at the </w:t>
            </w: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femoral distal metaphysis</w:t>
            </w:r>
          </w:p>
        </w:tc>
      </w:tr>
      <w:tr w:rsidR="00C75CE9" w:rsidRPr="00870225" w14:paraId="468F84E2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52F91F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S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D00837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7C0E72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6.5 (7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1E711C2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 xml:space="preserve">44.3 (4.3)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522BEE" w14:textId="77777777" w:rsidR="00C75CE9" w:rsidRPr="00234151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9.3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.0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0F6C3DE7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9.8 (4.6)</w:t>
            </w:r>
          </w:p>
        </w:tc>
      </w:tr>
      <w:tr w:rsidR="00C75CE9" w:rsidRPr="00870225" w14:paraId="568CF400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AE9B443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MAR (µm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2B51FDE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99463F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79 (0.2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CCBA5D1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64 (0.2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BA50768" w14:textId="77777777" w:rsidR="00C75CE9" w:rsidRPr="00234151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.1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25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051A21BD" w14:textId="77777777" w:rsidR="00C75CE9" w:rsidRPr="00234151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77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31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gramEnd"/>
          </w:p>
        </w:tc>
      </w:tr>
      <w:tr w:rsidR="00C75CE9" w:rsidRPr="00870225" w14:paraId="703BA12D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8798182" w14:textId="77777777" w:rsidR="00C75CE9" w:rsidRPr="00B27D03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</w:pP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BFR/BS (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3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µm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de-DE"/>
              </w:rPr>
              <w:t>2</w:t>
            </w:r>
            <w:r w:rsidRPr="00B27D03"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de-DE"/>
              </w:rPr>
              <w:t>/d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86A4C70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1035A6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83 (0.1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8AFE29C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72 (0.1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E952F32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82 (0.1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C4077A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0.70 (0.13)</w:t>
            </w:r>
          </w:p>
        </w:tc>
      </w:tr>
      <w:tr w:rsidR="00C75CE9" w:rsidRPr="00870225" w14:paraId="73996B88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3AA3352F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Tetra.S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223C0D0A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0.3 (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CCFE9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5.7 (4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750BFE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7.0 (3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FDEC5ED" w14:textId="77777777" w:rsidR="00C75CE9" w:rsidRPr="009372F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.4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.1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505BFA2D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.0 (1.4)</w:t>
            </w:r>
          </w:p>
        </w:tc>
      </w:tr>
      <w:tr w:rsidR="00C75CE9" w:rsidRPr="00870225" w14:paraId="2AAB45DA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5FBF42C8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771CE98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40F722F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F9C7488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02F37D6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2E7DC996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  <w:tr w:rsidR="00C75CE9" w:rsidRPr="00D439F5" w14:paraId="2960CD36" w14:textId="77777777" w:rsidTr="004E6E05">
        <w:trPr>
          <w:gridAfter w:val="1"/>
          <w:wAfter w:w="14" w:type="dxa"/>
          <w:trHeight w:hRule="exact" w:val="284"/>
        </w:trPr>
        <w:tc>
          <w:tcPr>
            <w:tcW w:w="1059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A39391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 w:rsidRPr="008957A4"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Trabecular properties at the </w:t>
            </w:r>
            <w:r>
              <w:rPr>
                <w:rStyle w:val="Strong"/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val="en-GB"/>
              </w:rPr>
              <w:t>tibial proximal metaphysis</w:t>
            </w:r>
          </w:p>
        </w:tc>
      </w:tr>
      <w:tr w:rsidR="00C75CE9" w:rsidRPr="00870225" w14:paraId="44C4E0F8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1AD588D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S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22ADB15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2.5 (8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123A7DE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0.3 (10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FEBEE80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5.3 (5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1929924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6.3 (9.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6ADD3EF3" w14:textId="77777777" w:rsidR="00C75CE9" w:rsidRPr="005C14D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5.9 (</w:t>
            </w:r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1.7)</w:t>
            </w: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c</w:t>
            </w:r>
            <w:proofErr w:type="gramEnd"/>
          </w:p>
        </w:tc>
      </w:tr>
      <w:tr w:rsidR="00C75CE9" w:rsidRPr="00870225" w14:paraId="0323E94A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4FF76B20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b.S</w:t>
            </w:r>
            <w:proofErr w:type="spellEnd"/>
            <w:proofErr w:type="gram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1D58D1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8.6 (6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8922C07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4.1 (11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7AAFFAB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1.0 (8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C32D13E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8.0 (8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5492145C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7.3 (10.7)</w:t>
            </w:r>
          </w:p>
        </w:tc>
      </w:tr>
      <w:tr w:rsidR="00C75CE9" w:rsidRPr="00870225" w14:paraId="6A49561B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3B96386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Oc.S</w:t>
            </w:r>
            <w:proofErr w:type="spellEnd"/>
            <w:proofErr w:type="gram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BS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A2BC287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9.3 (4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BD2A464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7.8 (5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AF940A9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9.0 (4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37324CF1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0.0 (4.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14:paraId="1FBE8036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17.4 (5.3)</w:t>
            </w:r>
          </w:p>
        </w:tc>
      </w:tr>
      <w:tr w:rsidR="00C75CE9" w:rsidRPr="00870225" w14:paraId="2E200A12" w14:textId="77777777" w:rsidTr="004E6E05">
        <w:trPr>
          <w:gridAfter w:val="1"/>
          <w:wAfter w:w="14" w:type="dxa"/>
          <w:trHeight w:hRule="exact" w:val="284"/>
        </w:trPr>
        <w:tc>
          <w:tcPr>
            <w:tcW w:w="2346" w:type="dxa"/>
            <w:tcBorders>
              <w:top w:val="nil"/>
              <w:left w:val="nil"/>
              <w:right w:val="nil"/>
            </w:tcBorders>
          </w:tcPr>
          <w:p w14:paraId="1A793662" w14:textId="77777777" w:rsidR="00C75CE9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proofErr w:type="gram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N.Ad</w:t>
            </w:r>
            <w:proofErr w:type="spellEnd"/>
            <w:proofErr w:type="gram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/</w:t>
            </w:r>
            <w:proofErr w:type="spellStart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N.Ma</w:t>
            </w:r>
            <w:proofErr w:type="spellEnd"/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372808A5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.2 (2.6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15E080E1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.2 (3.2)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14:paraId="60BCF088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2.1 (1.5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</w:tcPr>
          <w:p w14:paraId="4B648578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4.5 (1.9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</w:tcPr>
          <w:p w14:paraId="6A61344B" w14:textId="77777777" w:rsidR="00C75CE9" w:rsidRPr="00870225" w:rsidRDefault="00C75CE9" w:rsidP="004E6E05">
            <w:pPr>
              <w:spacing w:line="480" w:lineRule="auto"/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bCs w:val="0"/>
                <w:sz w:val="24"/>
                <w:szCs w:val="24"/>
                <w:lang w:val="en-GB"/>
              </w:rPr>
              <w:t>3.7 (1.6)</w:t>
            </w:r>
          </w:p>
        </w:tc>
      </w:tr>
    </w:tbl>
    <w:p w14:paraId="1E2F32CD" w14:textId="77777777" w:rsidR="00C75CE9" w:rsidRPr="00DB564E" w:rsidRDefault="00C75CE9" w:rsidP="00C75C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6A918D" w14:textId="77777777" w:rsidR="006B4F2F" w:rsidRPr="00DD2BBD" w:rsidRDefault="006B4F2F" w:rsidP="00DD2BBD">
      <w:pPr>
        <w:rPr>
          <w:lang w:val="en-US"/>
        </w:rPr>
      </w:pPr>
    </w:p>
    <w:sectPr w:rsidR="006B4F2F" w:rsidRPr="00DD2BBD" w:rsidSect="00507239">
      <w:headerReference w:type="default" r:id="rId11"/>
      <w:footerReference w:type="default" r:id="rId12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530A1" w14:textId="77777777" w:rsidR="004C66EB" w:rsidRDefault="004C66EB" w:rsidP="00F13D42">
      <w:pPr>
        <w:spacing w:after="0" w:line="240" w:lineRule="auto"/>
      </w:pPr>
      <w:r>
        <w:separator/>
      </w:r>
    </w:p>
  </w:endnote>
  <w:endnote w:type="continuationSeparator" w:id="0">
    <w:p w14:paraId="085252F8" w14:textId="77777777" w:rsidR="004C66EB" w:rsidRDefault="004C66EB" w:rsidP="00F13D42">
      <w:pPr>
        <w:spacing w:after="0" w:line="240" w:lineRule="auto"/>
      </w:pPr>
      <w:r>
        <w:continuationSeparator/>
      </w:r>
    </w:p>
  </w:endnote>
  <w:endnote w:type="continuationNotice" w:id="1">
    <w:p w14:paraId="60E9B5D2" w14:textId="77777777" w:rsidR="004C66EB" w:rsidRDefault="004C66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90938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8700E08" w14:textId="0EE900E3" w:rsidR="0007750B" w:rsidRDefault="0007750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14307"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14307">
              <w:rPr>
                <w:b/>
                <w:bCs/>
                <w:noProof/>
              </w:rPr>
              <w:t>2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CFB9B81" w14:textId="77777777" w:rsidR="0007750B" w:rsidRDefault="00077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78584E" w14:textId="77777777" w:rsidR="004C66EB" w:rsidRDefault="004C66EB" w:rsidP="00F13D42">
      <w:pPr>
        <w:spacing w:after="0" w:line="240" w:lineRule="auto"/>
      </w:pPr>
      <w:r>
        <w:separator/>
      </w:r>
    </w:p>
  </w:footnote>
  <w:footnote w:type="continuationSeparator" w:id="0">
    <w:p w14:paraId="6FF89A33" w14:textId="77777777" w:rsidR="004C66EB" w:rsidRDefault="004C66EB" w:rsidP="00F13D42">
      <w:pPr>
        <w:spacing w:after="0" w:line="240" w:lineRule="auto"/>
      </w:pPr>
      <w:r>
        <w:continuationSeparator/>
      </w:r>
    </w:p>
  </w:footnote>
  <w:footnote w:type="continuationNotice" w:id="1">
    <w:p w14:paraId="5B40ED06" w14:textId="77777777" w:rsidR="004C66EB" w:rsidRDefault="004C66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AED2B3" w14:textId="77777777" w:rsidR="00772373" w:rsidRDefault="007723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8079E9"/>
    <w:multiLevelType w:val="hybridMultilevel"/>
    <w:tmpl w:val="F69EC7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F">
      <w:start w:val="1"/>
      <w:numFmt w:val="decimal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E0645"/>
    <w:multiLevelType w:val="hybridMultilevel"/>
    <w:tmpl w:val="1578E84E"/>
    <w:lvl w:ilvl="0" w:tplc="A75E63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D5C0C"/>
    <w:multiLevelType w:val="hybridMultilevel"/>
    <w:tmpl w:val="D1CC2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97793"/>
    <w:multiLevelType w:val="hybridMultilevel"/>
    <w:tmpl w:val="79E82E54"/>
    <w:lvl w:ilvl="0" w:tplc="219269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670000"/>
    <w:multiLevelType w:val="hybridMultilevel"/>
    <w:tmpl w:val="D90E9CE8"/>
    <w:lvl w:ilvl="0" w:tplc="B9C8E3C6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1F14B7"/>
    <w:multiLevelType w:val="hybridMultilevel"/>
    <w:tmpl w:val="EC2E4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3819F1"/>
    <w:multiLevelType w:val="hybridMultilevel"/>
    <w:tmpl w:val="BB0AED18"/>
    <w:lvl w:ilvl="0" w:tplc="0D2CC7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7725249">
    <w:abstractNumId w:val="4"/>
  </w:num>
  <w:num w:numId="2" w16cid:durableId="867837746">
    <w:abstractNumId w:val="3"/>
  </w:num>
  <w:num w:numId="3" w16cid:durableId="1110662195">
    <w:abstractNumId w:val="1"/>
  </w:num>
  <w:num w:numId="4" w16cid:durableId="1474789310">
    <w:abstractNumId w:val="6"/>
  </w:num>
  <w:num w:numId="5" w16cid:durableId="1490321183">
    <w:abstractNumId w:val="0"/>
  </w:num>
  <w:num w:numId="6" w16cid:durableId="202989350">
    <w:abstractNumId w:val="5"/>
  </w:num>
  <w:num w:numId="7" w16cid:durableId="4205646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D5B"/>
    <w:rsid w:val="00000686"/>
    <w:rsid w:val="00000A55"/>
    <w:rsid w:val="00000BC3"/>
    <w:rsid w:val="00000C7D"/>
    <w:rsid w:val="00000C9A"/>
    <w:rsid w:val="00000EFF"/>
    <w:rsid w:val="00001230"/>
    <w:rsid w:val="00001706"/>
    <w:rsid w:val="00001DB4"/>
    <w:rsid w:val="00001F7D"/>
    <w:rsid w:val="000021B8"/>
    <w:rsid w:val="00002901"/>
    <w:rsid w:val="00002B96"/>
    <w:rsid w:val="0000378F"/>
    <w:rsid w:val="000037B4"/>
    <w:rsid w:val="00003C30"/>
    <w:rsid w:val="0000452B"/>
    <w:rsid w:val="0000478C"/>
    <w:rsid w:val="00004D62"/>
    <w:rsid w:val="00004F29"/>
    <w:rsid w:val="00005047"/>
    <w:rsid w:val="00005267"/>
    <w:rsid w:val="00005373"/>
    <w:rsid w:val="00006407"/>
    <w:rsid w:val="000066D3"/>
    <w:rsid w:val="00006DAE"/>
    <w:rsid w:val="0000721E"/>
    <w:rsid w:val="0000791F"/>
    <w:rsid w:val="0001066A"/>
    <w:rsid w:val="00010850"/>
    <w:rsid w:val="00010A00"/>
    <w:rsid w:val="00011455"/>
    <w:rsid w:val="000115A1"/>
    <w:rsid w:val="00012165"/>
    <w:rsid w:val="00012C43"/>
    <w:rsid w:val="00012EF1"/>
    <w:rsid w:val="00013013"/>
    <w:rsid w:val="00013458"/>
    <w:rsid w:val="00013ABF"/>
    <w:rsid w:val="00013FA7"/>
    <w:rsid w:val="000143DF"/>
    <w:rsid w:val="0001459A"/>
    <w:rsid w:val="000146E2"/>
    <w:rsid w:val="00014956"/>
    <w:rsid w:val="00014E18"/>
    <w:rsid w:val="00015411"/>
    <w:rsid w:val="000154F2"/>
    <w:rsid w:val="0001562C"/>
    <w:rsid w:val="00015AB9"/>
    <w:rsid w:val="00015C4B"/>
    <w:rsid w:val="00016588"/>
    <w:rsid w:val="0001717A"/>
    <w:rsid w:val="0001728B"/>
    <w:rsid w:val="00020759"/>
    <w:rsid w:val="00020CB2"/>
    <w:rsid w:val="00021344"/>
    <w:rsid w:val="0002140D"/>
    <w:rsid w:val="0002190C"/>
    <w:rsid w:val="00021A24"/>
    <w:rsid w:val="00022478"/>
    <w:rsid w:val="0002256F"/>
    <w:rsid w:val="000227FF"/>
    <w:rsid w:val="00023399"/>
    <w:rsid w:val="00023502"/>
    <w:rsid w:val="000238E0"/>
    <w:rsid w:val="00024736"/>
    <w:rsid w:val="000247D9"/>
    <w:rsid w:val="00024A2E"/>
    <w:rsid w:val="00024A81"/>
    <w:rsid w:val="000250AA"/>
    <w:rsid w:val="0002573F"/>
    <w:rsid w:val="00025B02"/>
    <w:rsid w:val="0002621B"/>
    <w:rsid w:val="00026A5F"/>
    <w:rsid w:val="000279D9"/>
    <w:rsid w:val="00030870"/>
    <w:rsid w:val="00030F0C"/>
    <w:rsid w:val="000311A8"/>
    <w:rsid w:val="000313C8"/>
    <w:rsid w:val="00031486"/>
    <w:rsid w:val="000314E4"/>
    <w:rsid w:val="0003172C"/>
    <w:rsid w:val="000318D8"/>
    <w:rsid w:val="00031A35"/>
    <w:rsid w:val="00032E88"/>
    <w:rsid w:val="00032EF7"/>
    <w:rsid w:val="000331F6"/>
    <w:rsid w:val="00033333"/>
    <w:rsid w:val="00033A14"/>
    <w:rsid w:val="00033C67"/>
    <w:rsid w:val="00033E21"/>
    <w:rsid w:val="0003404B"/>
    <w:rsid w:val="00034091"/>
    <w:rsid w:val="000342D5"/>
    <w:rsid w:val="00034A3A"/>
    <w:rsid w:val="000356D9"/>
    <w:rsid w:val="0003576E"/>
    <w:rsid w:val="00036C1D"/>
    <w:rsid w:val="0003754B"/>
    <w:rsid w:val="0004015A"/>
    <w:rsid w:val="000414DB"/>
    <w:rsid w:val="0004268E"/>
    <w:rsid w:val="00042AB7"/>
    <w:rsid w:val="00043059"/>
    <w:rsid w:val="0004376A"/>
    <w:rsid w:val="00043884"/>
    <w:rsid w:val="00043A4C"/>
    <w:rsid w:val="00043E90"/>
    <w:rsid w:val="00044EBB"/>
    <w:rsid w:val="00045BC1"/>
    <w:rsid w:val="00045CBD"/>
    <w:rsid w:val="00046753"/>
    <w:rsid w:val="0004694F"/>
    <w:rsid w:val="00046AEB"/>
    <w:rsid w:val="000471A8"/>
    <w:rsid w:val="000472F3"/>
    <w:rsid w:val="00047EA4"/>
    <w:rsid w:val="0005060C"/>
    <w:rsid w:val="00050B3C"/>
    <w:rsid w:val="0005132D"/>
    <w:rsid w:val="00051819"/>
    <w:rsid w:val="0005236F"/>
    <w:rsid w:val="00052759"/>
    <w:rsid w:val="0005395C"/>
    <w:rsid w:val="00053BE6"/>
    <w:rsid w:val="0005408B"/>
    <w:rsid w:val="00054325"/>
    <w:rsid w:val="00054734"/>
    <w:rsid w:val="00054E08"/>
    <w:rsid w:val="00056A56"/>
    <w:rsid w:val="00056ABB"/>
    <w:rsid w:val="00057364"/>
    <w:rsid w:val="000602B2"/>
    <w:rsid w:val="000605DA"/>
    <w:rsid w:val="00061B5B"/>
    <w:rsid w:val="00061B7B"/>
    <w:rsid w:val="00061FB0"/>
    <w:rsid w:val="000624DA"/>
    <w:rsid w:val="000629E3"/>
    <w:rsid w:val="00062DB4"/>
    <w:rsid w:val="00062E3C"/>
    <w:rsid w:val="00063004"/>
    <w:rsid w:val="00063317"/>
    <w:rsid w:val="00063532"/>
    <w:rsid w:val="000645F6"/>
    <w:rsid w:val="00065324"/>
    <w:rsid w:val="00065B7E"/>
    <w:rsid w:val="00065CC2"/>
    <w:rsid w:val="00066009"/>
    <w:rsid w:val="00066238"/>
    <w:rsid w:val="00067446"/>
    <w:rsid w:val="000676FC"/>
    <w:rsid w:val="000678AE"/>
    <w:rsid w:val="00070953"/>
    <w:rsid w:val="00071035"/>
    <w:rsid w:val="0007119D"/>
    <w:rsid w:val="000712FD"/>
    <w:rsid w:val="000713A8"/>
    <w:rsid w:val="0007196E"/>
    <w:rsid w:val="00071A44"/>
    <w:rsid w:val="00071DC5"/>
    <w:rsid w:val="00071E4F"/>
    <w:rsid w:val="0007222C"/>
    <w:rsid w:val="0007226D"/>
    <w:rsid w:val="00072B8A"/>
    <w:rsid w:val="00072C9B"/>
    <w:rsid w:val="00073C90"/>
    <w:rsid w:val="000745D1"/>
    <w:rsid w:val="000746CE"/>
    <w:rsid w:val="00075531"/>
    <w:rsid w:val="000756A0"/>
    <w:rsid w:val="000756AC"/>
    <w:rsid w:val="000758F6"/>
    <w:rsid w:val="0007595B"/>
    <w:rsid w:val="00075D50"/>
    <w:rsid w:val="0007679F"/>
    <w:rsid w:val="00076974"/>
    <w:rsid w:val="00076C89"/>
    <w:rsid w:val="0007750B"/>
    <w:rsid w:val="00077613"/>
    <w:rsid w:val="000801C9"/>
    <w:rsid w:val="00080417"/>
    <w:rsid w:val="000808BA"/>
    <w:rsid w:val="000816C5"/>
    <w:rsid w:val="00081DD1"/>
    <w:rsid w:val="00081F41"/>
    <w:rsid w:val="0008260D"/>
    <w:rsid w:val="00082B25"/>
    <w:rsid w:val="0008305E"/>
    <w:rsid w:val="00083377"/>
    <w:rsid w:val="00083418"/>
    <w:rsid w:val="00083803"/>
    <w:rsid w:val="00083A63"/>
    <w:rsid w:val="00083B05"/>
    <w:rsid w:val="0008489C"/>
    <w:rsid w:val="00084B3B"/>
    <w:rsid w:val="00084D79"/>
    <w:rsid w:val="00085094"/>
    <w:rsid w:val="00085727"/>
    <w:rsid w:val="00085A0E"/>
    <w:rsid w:val="0008633A"/>
    <w:rsid w:val="00086610"/>
    <w:rsid w:val="00086CC8"/>
    <w:rsid w:val="000903DB"/>
    <w:rsid w:val="000909A0"/>
    <w:rsid w:val="00090CE2"/>
    <w:rsid w:val="00091E26"/>
    <w:rsid w:val="000920D9"/>
    <w:rsid w:val="0009299A"/>
    <w:rsid w:val="00092DFF"/>
    <w:rsid w:val="00093029"/>
    <w:rsid w:val="000930E1"/>
    <w:rsid w:val="00093DA3"/>
    <w:rsid w:val="00094118"/>
    <w:rsid w:val="0009453A"/>
    <w:rsid w:val="0009466F"/>
    <w:rsid w:val="00094AF9"/>
    <w:rsid w:val="00094C4B"/>
    <w:rsid w:val="000950DD"/>
    <w:rsid w:val="00095B64"/>
    <w:rsid w:val="00095C2C"/>
    <w:rsid w:val="00095ECB"/>
    <w:rsid w:val="00096D66"/>
    <w:rsid w:val="00097C7F"/>
    <w:rsid w:val="000A09A3"/>
    <w:rsid w:val="000A0C12"/>
    <w:rsid w:val="000A10C8"/>
    <w:rsid w:val="000A11BE"/>
    <w:rsid w:val="000A122E"/>
    <w:rsid w:val="000A17AF"/>
    <w:rsid w:val="000A2423"/>
    <w:rsid w:val="000A33EE"/>
    <w:rsid w:val="000A36F9"/>
    <w:rsid w:val="000A37D6"/>
    <w:rsid w:val="000A3B9F"/>
    <w:rsid w:val="000A41F3"/>
    <w:rsid w:val="000A456F"/>
    <w:rsid w:val="000A4AF1"/>
    <w:rsid w:val="000A4BB4"/>
    <w:rsid w:val="000A51B3"/>
    <w:rsid w:val="000A53C4"/>
    <w:rsid w:val="000A55EA"/>
    <w:rsid w:val="000A6250"/>
    <w:rsid w:val="000A6F32"/>
    <w:rsid w:val="000A7336"/>
    <w:rsid w:val="000A78E0"/>
    <w:rsid w:val="000A7EF6"/>
    <w:rsid w:val="000B0369"/>
    <w:rsid w:val="000B109B"/>
    <w:rsid w:val="000B156C"/>
    <w:rsid w:val="000B185D"/>
    <w:rsid w:val="000B1A94"/>
    <w:rsid w:val="000B1F52"/>
    <w:rsid w:val="000B2295"/>
    <w:rsid w:val="000B2EE7"/>
    <w:rsid w:val="000B3D65"/>
    <w:rsid w:val="000B4149"/>
    <w:rsid w:val="000B4689"/>
    <w:rsid w:val="000B4723"/>
    <w:rsid w:val="000B47AA"/>
    <w:rsid w:val="000B4B83"/>
    <w:rsid w:val="000B53F0"/>
    <w:rsid w:val="000B5F89"/>
    <w:rsid w:val="000B670B"/>
    <w:rsid w:val="000B6BEC"/>
    <w:rsid w:val="000B6D51"/>
    <w:rsid w:val="000B72E2"/>
    <w:rsid w:val="000B7852"/>
    <w:rsid w:val="000B7B87"/>
    <w:rsid w:val="000C04A0"/>
    <w:rsid w:val="000C05B9"/>
    <w:rsid w:val="000C0D92"/>
    <w:rsid w:val="000C1661"/>
    <w:rsid w:val="000C1B40"/>
    <w:rsid w:val="000C1E60"/>
    <w:rsid w:val="000C200E"/>
    <w:rsid w:val="000C2547"/>
    <w:rsid w:val="000C309B"/>
    <w:rsid w:val="000C3589"/>
    <w:rsid w:val="000C41DA"/>
    <w:rsid w:val="000C4E80"/>
    <w:rsid w:val="000C51C9"/>
    <w:rsid w:val="000C5C57"/>
    <w:rsid w:val="000C67BD"/>
    <w:rsid w:val="000C6A55"/>
    <w:rsid w:val="000C6AC3"/>
    <w:rsid w:val="000C72A3"/>
    <w:rsid w:val="000C7672"/>
    <w:rsid w:val="000C7D59"/>
    <w:rsid w:val="000D115D"/>
    <w:rsid w:val="000D16A7"/>
    <w:rsid w:val="000D1AB0"/>
    <w:rsid w:val="000D1FC6"/>
    <w:rsid w:val="000D21DD"/>
    <w:rsid w:val="000D29EF"/>
    <w:rsid w:val="000D2DDA"/>
    <w:rsid w:val="000D357A"/>
    <w:rsid w:val="000D37CD"/>
    <w:rsid w:val="000D3CF7"/>
    <w:rsid w:val="000D3D1F"/>
    <w:rsid w:val="000D4017"/>
    <w:rsid w:val="000D409C"/>
    <w:rsid w:val="000D4525"/>
    <w:rsid w:val="000D4906"/>
    <w:rsid w:val="000D4F61"/>
    <w:rsid w:val="000D5618"/>
    <w:rsid w:val="000D57FD"/>
    <w:rsid w:val="000D5AB8"/>
    <w:rsid w:val="000D60CD"/>
    <w:rsid w:val="000D64F7"/>
    <w:rsid w:val="000D6F74"/>
    <w:rsid w:val="000D71AE"/>
    <w:rsid w:val="000E0414"/>
    <w:rsid w:val="000E08A2"/>
    <w:rsid w:val="000E0E4F"/>
    <w:rsid w:val="000E117D"/>
    <w:rsid w:val="000E1203"/>
    <w:rsid w:val="000E122B"/>
    <w:rsid w:val="000E1319"/>
    <w:rsid w:val="000E134F"/>
    <w:rsid w:val="000E13DA"/>
    <w:rsid w:val="000E20FD"/>
    <w:rsid w:val="000E2E9E"/>
    <w:rsid w:val="000E344D"/>
    <w:rsid w:val="000E400A"/>
    <w:rsid w:val="000E434B"/>
    <w:rsid w:val="000E4B3B"/>
    <w:rsid w:val="000E4D98"/>
    <w:rsid w:val="000E4F74"/>
    <w:rsid w:val="000E56DD"/>
    <w:rsid w:val="000E57EE"/>
    <w:rsid w:val="000E5928"/>
    <w:rsid w:val="000E6247"/>
    <w:rsid w:val="000E7147"/>
    <w:rsid w:val="000E7324"/>
    <w:rsid w:val="000E751D"/>
    <w:rsid w:val="000E7878"/>
    <w:rsid w:val="000E7E54"/>
    <w:rsid w:val="000E7FE9"/>
    <w:rsid w:val="000F1185"/>
    <w:rsid w:val="000F13E7"/>
    <w:rsid w:val="000F1A6F"/>
    <w:rsid w:val="000F25B3"/>
    <w:rsid w:val="000F28F9"/>
    <w:rsid w:val="000F2BF9"/>
    <w:rsid w:val="000F3120"/>
    <w:rsid w:val="000F357D"/>
    <w:rsid w:val="000F35AF"/>
    <w:rsid w:val="000F3653"/>
    <w:rsid w:val="000F3A3D"/>
    <w:rsid w:val="000F4190"/>
    <w:rsid w:val="000F4A8B"/>
    <w:rsid w:val="000F4CCF"/>
    <w:rsid w:val="000F4D66"/>
    <w:rsid w:val="000F506B"/>
    <w:rsid w:val="000F5163"/>
    <w:rsid w:val="000F57B7"/>
    <w:rsid w:val="000F5829"/>
    <w:rsid w:val="000F5D98"/>
    <w:rsid w:val="000F60C2"/>
    <w:rsid w:val="000F6374"/>
    <w:rsid w:val="000F6A2B"/>
    <w:rsid w:val="000F71FC"/>
    <w:rsid w:val="000F7382"/>
    <w:rsid w:val="000F7C69"/>
    <w:rsid w:val="00100043"/>
    <w:rsid w:val="001008F0"/>
    <w:rsid w:val="00100B3B"/>
    <w:rsid w:val="00100EC2"/>
    <w:rsid w:val="00101744"/>
    <w:rsid w:val="00101939"/>
    <w:rsid w:val="00101DA0"/>
    <w:rsid w:val="001023C3"/>
    <w:rsid w:val="00102E1C"/>
    <w:rsid w:val="00102FC0"/>
    <w:rsid w:val="0010306B"/>
    <w:rsid w:val="00103807"/>
    <w:rsid w:val="00103868"/>
    <w:rsid w:val="00103957"/>
    <w:rsid w:val="00103DCC"/>
    <w:rsid w:val="00103EF3"/>
    <w:rsid w:val="00104F4C"/>
    <w:rsid w:val="00106974"/>
    <w:rsid w:val="00106D75"/>
    <w:rsid w:val="0010764E"/>
    <w:rsid w:val="00107D0B"/>
    <w:rsid w:val="00107D76"/>
    <w:rsid w:val="0011051E"/>
    <w:rsid w:val="001114F6"/>
    <w:rsid w:val="00111AE3"/>
    <w:rsid w:val="00111FF9"/>
    <w:rsid w:val="001127C2"/>
    <w:rsid w:val="00112A36"/>
    <w:rsid w:val="00113601"/>
    <w:rsid w:val="00113C4C"/>
    <w:rsid w:val="00113FA5"/>
    <w:rsid w:val="0011416D"/>
    <w:rsid w:val="0011424E"/>
    <w:rsid w:val="00114554"/>
    <w:rsid w:val="0011492D"/>
    <w:rsid w:val="00114AFD"/>
    <w:rsid w:val="00114D15"/>
    <w:rsid w:val="00114D26"/>
    <w:rsid w:val="00114E26"/>
    <w:rsid w:val="00114EA5"/>
    <w:rsid w:val="00114ED1"/>
    <w:rsid w:val="001154F2"/>
    <w:rsid w:val="00115B45"/>
    <w:rsid w:val="00115EAF"/>
    <w:rsid w:val="00115F10"/>
    <w:rsid w:val="00115F87"/>
    <w:rsid w:val="00116616"/>
    <w:rsid w:val="00116D0E"/>
    <w:rsid w:val="0011705F"/>
    <w:rsid w:val="001170E7"/>
    <w:rsid w:val="00117268"/>
    <w:rsid w:val="00117329"/>
    <w:rsid w:val="00117B19"/>
    <w:rsid w:val="00117E7B"/>
    <w:rsid w:val="001202CD"/>
    <w:rsid w:val="001207AC"/>
    <w:rsid w:val="001214FD"/>
    <w:rsid w:val="00121534"/>
    <w:rsid w:val="0012187F"/>
    <w:rsid w:val="00122042"/>
    <w:rsid w:val="00122BAE"/>
    <w:rsid w:val="00122E61"/>
    <w:rsid w:val="0012314D"/>
    <w:rsid w:val="0012320E"/>
    <w:rsid w:val="001234C3"/>
    <w:rsid w:val="001238A0"/>
    <w:rsid w:val="00123FEE"/>
    <w:rsid w:val="00124588"/>
    <w:rsid w:val="00124AAF"/>
    <w:rsid w:val="00124C2C"/>
    <w:rsid w:val="00124DD0"/>
    <w:rsid w:val="00124F2C"/>
    <w:rsid w:val="0012506B"/>
    <w:rsid w:val="00125090"/>
    <w:rsid w:val="001256FE"/>
    <w:rsid w:val="00125F15"/>
    <w:rsid w:val="00126013"/>
    <w:rsid w:val="001264CB"/>
    <w:rsid w:val="001267D4"/>
    <w:rsid w:val="00126822"/>
    <w:rsid w:val="00126955"/>
    <w:rsid w:val="00126B2C"/>
    <w:rsid w:val="00126E7C"/>
    <w:rsid w:val="0012706D"/>
    <w:rsid w:val="00127415"/>
    <w:rsid w:val="001319F9"/>
    <w:rsid w:val="00131F25"/>
    <w:rsid w:val="00132F65"/>
    <w:rsid w:val="001332FF"/>
    <w:rsid w:val="001333EE"/>
    <w:rsid w:val="001338A3"/>
    <w:rsid w:val="001338BB"/>
    <w:rsid w:val="001339BB"/>
    <w:rsid w:val="0013411C"/>
    <w:rsid w:val="00134694"/>
    <w:rsid w:val="00134B58"/>
    <w:rsid w:val="00135062"/>
    <w:rsid w:val="00135410"/>
    <w:rsid w:val="0013561D"/>
    <w:rsid w:val="001358AF"/>
    <w:rsid w:val="00135B74"/>
    <w:rsid w:val="00135C3A"/>
    <w:rsid w:val="00135FD7"/>
    <w:rsid w:val="0013666F"/>
    <w:rsid w:val="001366E5"/>
    <w:rsid w:val="0013674E"/>
    <w:rsid w:val="00136912"/>
    <w:rsid w:val="00136AED"/>
    <w:rsid w:val="001374A2"/>
    <w:rsid w:val="001378AE"/>
    <w:rsid w:val="00137A27"/>
    <w:rsid w:val="00137F68"/>
    <w:rsid w:val="0014041D"/>
    <w:rsid w:val="00140729"/>
    <w:rsid w:val="00140B47"/>
    <w:rsid w:val="00140DC8"/>
    <w:rsid w:val="00140F7D"/>
    <w:rsid w:val="00141394"/>
    <w:rsid w:val="001413D9"/>
    <w:rsid w:val="0014167D"/>
    <w:rsid w:val="00141CB3"/>
    <w:rsid w:val="0014207C"/>
    <w:rsid w:val="00143161"/>
    <w:rsid w:val="00143244"/>
    <w:rsid w:val="001432AE"/>
    <w:rsid w:val="001433B2"/>
    <w:rsid w:val="0014357A"/>
    <w:rsid w:val="00143E17"/>
    <w:rsid w:val="001451E5"/>
    <w:rsid w:val="001456F2"/>
    <w:rsid w:val="00146390"/>
    <w:rsid w:val="00146BB9"/>
    <w:rsid w:val="00146D45"/>
    <w:rsid w:val="00150088"/>
    <w:rsid w:val="001505CF"/>
    <w:rsid w:val="00150AA9"/>
    <w:rsid w:val="00151052"/>
    <w:rsid w:val="00151386"/>
    <w:rsid w:val="001513D5"/>
    <w:rsid w:val="00151593"/>
    <w:rsid w:val="00151915"/>
    <w:rsid w:val="00151ADE"/>
    <w:rsid w:val="00151B37"/>
    <w:rsid w:val="00151BDF"/>
    <w:rsid w:val="00151C6A"/>
    <w:rsid w:val="00151E5A"/>
    <w:rsid w:val="00151EDF"/>
    <w:rsid w:val="001524BE"/>
    <w:rsid w:val="0015251D"/>
    <w:rsid w:val="00152570"/>
    <w:rsid w:val="00152AD6"/>
    <w:rsid w:val="00152F56"/>
    <w:rsid w:val="00153AA3"/>
    <w:rsid w:val="00153B89"/>
    <w:rsid w:val="0015466F"/>
    <w:rsid w:val="001548C3"/>
    <w:rsid w:val="00154B44"/>
    <w:rsid w:val="00154B5D"/>
    <w:rsid w:val="00154CA2"/>
    <w:rsid w:val="00154FCE"/>
    <w:rsid w:val="00155564"/>
    <w:rsid w:val="00155A17"/>
    <w:rsid w:val="00155BD5"/>
    <w:rsid w:val="001562E8"/>
    <w:rsid w:val="001566F9"/>
    <w:rsid w:val="00156D6A"/>
    <w:rsid w:val="00156DF9"/>
    <w:rsid w:val="00156E8E"/>
    <w:rsid w:val="00157501"/>
    <w:rsid w:val="0016020D"/>
    <w:rsid w:val="00160D7B"/>
    <w:rsid w:val="001612A7"/>
    <w:rsid w:val="0016187D"/>
    <w:rsid w:val="0016197D"/>
    <w:rsid w:val="00161D1A"/>
    <w:rsid w:val="00161F85"/>
    <w:rsid w:val="00162283"/>
    <w:rsid w:val="00162E97"/>
    <w:rsid w:val="00162FA5"/>
    <w:rsid w:val="00162FB8"/>
    <w:rsid w:val="00163197"/>
    <w:rsid w:val="00164328"/>
    <w:rsid w:val="0016462B"/>
    <w:rsid w:val="0016497C"/>
    <w:rsid w:val="00164ACB"/>
    <w:rsid w:val="00164EC1"/>
    <w:rsid w:val="00165379"/>
    <w:rsid w:val="00165955"/>
    <w:rsid w:val="00165986"/>
    <w:rsid w:val="001659ED"/>
    <w:rsid w:val="00166773"/>
    <w:rsid w:val="00166A70"/>
    <w:rsid w:val="00167398"/>
    <w:rsid w:val="00170068"/>
    <w:rsid w:val="0017057F"/>
    <w:rsid w:val="001717B4"/>
    <w:rsid w:val="00171D35"/>
    <w:rsid w:val="001720A0"/>
    <w:rsid w:val="001729D8"/>
    <w:rsid w:val="001729EC"/>
    <w:rsid w:val="00172BEE"/>
    <w:rsid w:val="00172DAD"/>
    <w:rsid w:val="00172F3B"/>
    <w:rsid w:val="0017320D"/>
    <w:rsid w:val="00173405"/>
    <w:rsid w:val="001739EE"/>
    <w:rsid w:val="00173A6F"/>
    <w:rsid w:val="00173D80"/>
    <w:rsid w:val="00173F8B"/>
    <w:rsid w:val="00174160"/>
    <w:rsid w:val="001744BF"/>
    <w:rsid w:val="0017496B"/>
    <w:rsid w:val="00175325"/>
    <w:rsid w:val="001761C8"/>
    <w:rsid w:val="00176698"/>
    <w:rsid w:val="001770C2"/>
    <w:rsid w:val="00177A46"/>
    <w:rsid w:val="00180521"/>
    <w:rsid w:val="00181563"/>
    <w:rsid w:val="001815AA"/>
    <w:rsid w:val="001817B7"/>
    <w:rsid w:val="00182DFE"/>
    <w:rsid w:val="00183750"/>
    <w:rsid w:val="00183CCE"/>
    <w:rsid w:val="0018402F"/>
    <w:rsid w:val="001844D4"/>
    <w:rsid w:val="001848D4"/>
    <w:rsid w:val="001855B0"/>
    <w:rsid w:val="00185739"/>
    <w:rsid w:val="0018595C"/>
    <w:rsid w:val="00185AAD"/>
    <w:rsid w:val="001868F0"/>
    <w:rsid w:val="001869DC"/>
    <w:rsid w:val="001869E6"/>
    <w:rsid w:val="00186D36"/>
    <w:rsid w:val="00187212"/>
    <w:rsid w:val="0018757B"/>
    <w:rsid w:val="00187A80"/>
    <w:rsid w:val="00187BCA"/>
    <w:rsid w:val="0019006F"/>
    <w:rsid w:val="00190CE6"/>
    <w:rsid w:val="00190ED2"/>
    <w:rsid w:val="00192B38"/>
    <w:rsid w:val="00192CF0"/>
    <w:rsid w:val="001930B7"/>
    <w:rsid w:val="001931D8"/>
    <w:rsid w:val="001932F0"/>
    <w:rsid w:val="0019343B"/>
    <w:rsid w:val="00193740"/>
    <w:rsid w:val="00193BAD"/>
    <w:rsid w:val="00193C27"/>
    <w:rsid w:val="00193E4E"/>
    <w:rsid w:val="00194204"/>
    <w:rsid w:val="00194591"/>
    <w:rsid w:val="00194AB9"/>
    <w:rsid w:val="00194FE2"/>
    <w:rsid w:val="001957E2"/>
    <w:rsid w:val="00195BC7"/>
    <w:rsid w:val="00195CE3"/>
    <w:rsid w:val="001960BB"/>
    <w:rsid w:val="00196B7B"/>
    <w:rsid w:val="00196D32"/>
    <w:rsid w:val="001976E6"/>
    <w:rsid w:val="0019773C"/>
    <w:rsid w:val="001A01CD"/>
    <w:rsid w:val="001A099F"/>
    <w:rsid w:val="001A0A5C"/>
    <w:rsid w:val="001A0C03"/>
    <w:rsid w:val="001A0F00"/>
    <w:rsid w:val="001A1672"/>
    <w:rsid w:val="001A1758"/>
    <w:rsid w:val="001A20F7"/>
    <w:rsid w:val="001A226B"/>
    <w:rsid w:val="001A3486"/>
    <w:rsid w:val="001A34DD"/>
    <w:rsid w:val="001A37A6"/>
    <w:rsid w:val="001A42E1"/>
    <w:rsid w:val="001A4520"/>
    <w:rsid w:val="001A49F9"/>
    <w:rsid w:val="001A4B4F"/>
    <w:rsid w:val="001A548C"/>
    <w:rsid w:val="001A57AD"/>
    <w:rsid w:val="001A5CC2"/>
    <w:rsid w:val="001A5CE2"/>
    <w:rsid w:val="001A5D99"/>
    <w:rsid w:val="001A6179"/>
    <w:rsid w:val="001A71F1"/>
    <w:rsid w:val="001A736F"/>
    <w:rsid w:val="001A7A81"/>
    <w:rsid w:val="001A7BE2"/>
    <w:rsid w:val="001A7F96"/>
    <w:rsid w:val="001B0571"/>
    <w:rsid w:val="001B078F"/>
    <w:rsid w:val="001B0B04"/>
    <w:rsid w:val="001B0F6B"/>
    <w:rsid w:val="001B1110"/>
    <w:rsid w:val="001B156A"/>
    <w:rsid w:val="001B2086"/>
    <w:rsid w:val="001B22EC"/>
    <w:rsid w:val="001B2FAE"/>
    <w:rsid w:val="001B2FDD"/>
    <w:rsid w:val="001B30C0"/>
    <w:rsid w:val="001B35A0"/>
    <w:rsid w:val="001B3AD4"/>
    <w:rsid w:val="001B4470"/>
    <w:rsid w:val="001B482E"/>
    <w:rsid w:val="001B4889"/>
    <w:rsid w:val="001B4C7A"/>
    <w:rsid w:val="001B52E5"/>
    <w:rsid w:val="001B55A0"/>
    <w:rsid w:val="001B5E4A"/>
    <w:rsid w:val="001B5E8A"/>
    <w:rsid w:val="001B5F5A"/>
    <w:rsid w:val="001B5FAF"/>
    <w:rsid w:val="001B600A"/>
    <w:rsid w:val="001B668B"/>
    <w:rsid w:val="001B6EE8"/>
    <w:rsid w:val="001B7D76"/>
    <w:rsid w:val="001C06E5"/>
    <w:rsid w:val="001C093C"/>
    <w:rsid w:val="001C0B75"/>
    <w:rsid w:val="001C0CF7"/>
    <w:rsid w:val="001C154C"/>
    <w:rsid w:val="001C2230"/>
    <w:rsid w:val="001C2417"/>
    <w:rsid w:val="001C31A1"/>
    <w:rsid w:val="001C3ACF"/>
    <w:rsid w:val="001C4564"/>
    <w:rsid w:val="001C48B6"/>
    <w:rsid w:val="001C4E15"/>
    <w:rsid w:val="001C589F"/>
    <w:rsid w:val="001C5E25"/>
    <w:rsid w:val="001C5FB1"/>
    <w:rsid w:val="001C6312"/>
    <w:rsid w:val="001C6741"/>
    <w:rsid w:val="001C6A9A"/>
    <w:rsid w:val="001C757A"/>
    <w:rsid w:val="001C758E"/>
    <w:rsid w:val="001C7747"/>
    <w:rsid w:val="001C7814"/>
    <w:rsid w:val="001D0063"/>
    <w:rsid w:val="001D07C2"/>
    <w:rsid w:val="001D0909"/>
    <w:rsid w:val="001D0E26"/>
    <w:rsid w:val="001D139E"/>
    <w:rsid w:val="001D18BF"/>
    <w:rsid w:val="001D1A2C"/>
    <w:rsid w:val="001D1B8E"/>
    <w:rsid w:val="001D1BFB"/>
    <w:rsid w:val="001D263E"/>
    <w:rsid w:val="001D2994"/>
    <w:rsid w:val="001D2AFA"/>
    <w:rsid w:val="001D35DD"/>
    <w:rsid w:val="001D3A7C"/>
    <w:rsid w:val="001D3CF2"/>
    <w:rsid w:val="001D427C"/>
    <w:rsid w:val="001D450B"/>
    <w:rsid w:val="001D45D6"/>
    <w:rsid w:val="001D4E32"/>
    <w:rsid w:val="001D522D"/>
    <w:rsid w:val="001D56A3"/>
    <w:rsid w:val="001D586F"/>
    <w:rsid w:val="001D5C80"/>
    <w:rsid w:val="001D5C96"/>
    <w:rsid w:val="001D5CA6"/>
    <w:rsid w:val="001D7C54"/>
    <w:rsid w:val="001D7C7A"/>
    <w:rsid w:val="001D7DD3"/>
    <w:rsid w:val="001D7E80"/>
    <w:rsid w:val="001E00F5"/>
    <w:rsid w:val="001E0EAA"/>
    <w:rsid w:val="001E133F"/>
    <w:rsid w:val="001E16F9"/>
    <w:rsid w:val="001E216F"/>
    <w:rsid w:val="001E2F41"/>
    <w:rsid w:val="001E3199"/>
    <w:rsid w:val="001E3565"/>
    <w:rsid w:val="001E39E8"/>
    <w:rsid w:val="001E4E71"/>
    <w:rsid w:val="001E4F7E"/>
    <w:rsid w:val="001E5418"/>
    <w:rsid w:val="001E5974"/>
    <w:rsid w:val="001E676E"/>
    <w:rsid w:val="001E7E54"/>
    <w:rsid w:val="001F0237"/>
    <w:rsid w:val="001F06B1"/>
    <w:rsid w:val="001F0801"/>
    <w:rsid w:val="001F0E7D"/>
    <w:rsid w:val="001F1E14"/>
    <w:rsid w:val="001F23DD"/>
    <w:rsid w:val="001F2A62"/>
    <w:rsid w:val="001F2BA7"/>
    <w:rsid w:val="001F2D35"/>
    <w:rsid w:val="001F2E75"/>
    <w:rsid w:val="001F314B"/>
    <w:rsid w:val="001F3C67"/>
    <w:rsid w:val="001F4241"/>
    <w:rsid w:val="001F42A0"/>
    <w:rsid w:val="001F4618"/>
    <w:rsid w:val="001F5026"/>
    <w:rsid w:val="001F59D6"/>
    <w:rsid w:val="001F5A8B"/>
    <w:rsid w:val="001F5ACB"/>
    <w:rsid w:val="001F5FCB"/>
    <w:rsid w:val="001F6959"/>
    <w:rsid w:val="001F7192"/>
    <w:rsid w:val="001F7197"/>
    <w:rsid w:val="001F7327"/>
    <w:rsid w:val="001F7A3C"/>
    <w:rsid w:val="00200078"/>
    <w:rsid w:val="002014F6"/>
    <w:rsid w:val="00201BED"/>
    <w:rsid w:val="00202481"/>
    <w:rsid w:val="00202562"/>
    <w:rsid w:val="002026DE"/>
    <w:rsid w:val="00202A7B"/>
    <w:rsid w:val="00202F9E"/>
    <w:rsid w:val="0020383F"/>
    <w:rsid w:val="00203ADF"/>
    <w:rsid w:val="00203EE9"/>
    <w:rsid w:val="00204198"/>
    <w:rsid w:val="00204754"/>
    <w:rsid w:val="002047C7"/>
    <w:rsid w:val="00204D93"/>
    <w:rsid w:val="002050AD"/>
    <w:rsid w:val="00205682"/>
    <w:rsid w:val="002057A7"/>
    <w:rsid w:val="002058E5"/>
    <w:rsid w:val="0020605D"/>
    <w:rsid w:val="00206410"/>
    <w:rsid w:val="00206609"/>
    <w:rsid w:val="0020677F"/>
    <w:rsid w:val="00206DD8"/>
    <w:rsid w:val="00207E0E"/>
    <w:rsid w:val="00210F78"/>
    <w:rsid w:val="00211283"/>
    <w:rsid w:val="002113A1"/>
    <w:rsid w:val="002114E0"/>
    <w:rsid w:val="00211516"/>
    <w:rsid w:val="00211619"/>
    <w:rsid w:val="002116EA"/>
    <w:rsid w:val="00211C5E"/>
    <w:rsid w:val="00212686"/>
    <w:rsid w:val="0021290F"/>
    <w:rsid w:val="0021292A"/>
    <w:rsid w:val="00212ACB"/>
    <w:rsid w:val="00212B3C"/>
    <w:rsid w:val="00212C4F"/>
    <w:rsid w:val="00213315"/>
    <w:rsid w:val="002135D7"/>
    <w:rsid w:val="002139A3"/>
    <w:rsid w:val="002139E8"/>
    <w:rsid w:val="00213D32"/>
    <w:rsid w:val="002143CF"/>
    <w:rsid w:val="0021466B"/>
    <w:rsid w:val="002146CA"/>
    <w:rsid w:val="00214D21"/>
    <w:rsid w:val="0021530A"/>
    <w:rsid w:val="00215A62"/>
    <w:rsid w:val="002160E9"/>
    <w:rsid w:val="00216646"/>
    <w:rsid w:val="00216B98"/>
    <w:rsid w:val="00216C13"/>
    <w:rsid w:val="00216DFA"/>
    <w:rsid w:val="0021712D"/>
    <w:rsid w:val="00217686"/>
    <w:rsid w:val="00217B0E"/>
    <w:rsid w:val="00220456"/>
    <w:rsid w:val="00220943"/>
    <w:rsid w:val="00221245"/>
    <w:rsid w:val="002214E9"/>
    <w:rsid w:val="00221954"/>
    <w:rsid w:val="00221E64"/>
    <w:rsid w:val="00222084"/>
    <w:rsid w:val="00222A25"/>
    <w:rsid w:val="0022384A"/>
    <w:rsid w:val="002238F0"/>
    <w:rsid w:val="00224C86"/>
    <w:rsid w:val="002251FC"/>
    <w:rsid w:val="00225314"/>
    <w:rsid w:val="002258FE"/>
    <w:rsid w:val="00225B4A"/>
    <w:rsid w:val="00226DCE"/>
    <w:rsid w:val="00227016"/>
    <w:rsid w:val="00227941"/>
    <w:rsid w:val="00227E25"/>
    <w:rsid w:val="00230179"/>
    <w:rsid w:val="00230309"/>
    <w:rsid w:val="002303BF"/>
    <w:rsid w:val="0023077D"/>
    <w:rsid w:val="0023112A"/>
    <w:rsid w:val="0023151B"/>
    <w:rsid w:val="00231B3D"/>
    <w:rsid w:val="002320A2"/>
    <w:rsid w:val="00232640"/>
    <w:rsid w:val="00232AF6"/>
    <w:rsid w:val="002331D2"/>
    <w:rsid w:val="00233598"/>
    <w:rsid w:val="002336AD"/>
    <w:rsid w:val="002338D5"/>
    <w:rsid w:val="0023465B"/>
    <w:rsid w:val="002347D3"/>
    <w:rsid w:val="0023500A"/>
    <w:rsid w:val="0023505B"/>
    <w:rsid w:val="00235883"/>
    <w:rsid w:val="00235A94"/>
    <w:rsid w:val="00235FE5"/>
    <w:rsid w:val="00236771"/>
    <w:rsid w:val="002368BD"/>
    <w:rsid w:val="00236DA2"/>
    <w:rsid w:val="00237578"/>
    <w:rsid w:val="00237A84"/>
    <w:rsid w:val="00237BB3"/>
    <w:rsid w:val="00237C41"/>
    <w:rsid w:val="00237E6C"/>
    <w:rsid w:val="00240987"/>
    <w:rsid w:val="00240A6C"/>
    <w:rsid w:val="00240DE5"/>
    <w:rsid w:val="00240F87"/>
    <w:rsid w:val="002416F0"/>
    <w:rsid w:val="00242944"/>
    <w:rsid w:val="002429C9"/>
    <w:rsid w:val="00242D15"/>
    <w:rsid w:val="00242F58"/>
    <w:rsid w:val="00243047"/>
    <w:rsid w:val="002433EF"/>
    <w:rsid w:val="00244096"/>
    <w:rsid w:val="002442BB"/>
    <w:rsid w:val="002442CA"/>
    <w:rsid w:val="00244A46"/>
    <w:rsid w:val="0024503D"/>
    <w:rsid w:val="0024566C"/>
    <w:rsid w:val="002461CD"/>
    <w:rsid w:val="00246FE7"/>
    <w:rsid w:val="0024715E"/>
    <w:rsid w:val="00247811"/>
    <w:rsid w:val="002500F9"/>
    <w:rsid w:val="002504DE"/>
    <w:rsid w:val="00250A45"/>
    <w:rsid w:val="00250B35"/>
    <w:rsid w:val="00250E85"/>
    <w:rsid w:val="00250F82"/>
    <w:rsid w:val="0025118D"/>
    <w:rsid w:val="00251195"/>
    <w:rsid w:val="002512C7"/>
    <w:rsid w:val="002517AB"/>
    <w:rsid w:val="00252398"/>
    <w:rsid w:val="00252412"/>
    <w:rsid w:val="00252990"/>
    <w:rsid w:val="00253399"/>
    <w:rsid w:val="002538FE"/>
    <w:rsid w:val="0025474A"/>
    <w:rsid w:val="00254D1F"/>
    <w:rsid w:val="00254D4F"/>
    <w:rsid w:val="0025598E"/>
    <w:rsid w:val="00255BA4"/>
    <w:rsid w:val="002560DA"/>
    <w:rsid w:val="00256348"/>
    <w:rsid w:val="00256405"/>
    <w:rsid w:val="002571DB"/>
    <w:rsid w:val="00257409"/>
    <w:rsid w:val="00257FC9"/>
    <w:rsid w:val="00260141"/>
    <w:rsid w:val="002606EE"/>
    <w:rsid w:val="00260B78"/>
    <w:rsid w:val="00260CFB"/>
    <w:rsid w:val="0026107D"/>
    <w:rsid w:val="00261441"/>
    <w:rsid w:val="002616C0"/>
    <w:rsid w:val="00261967"/>
    <w:rsid w:val="0026203D"/>
    <w:rsid w:val="002627B4"/>
    <w:rsid w:val="00263405"/>
    <w:rsid w:val="0026345E"/>
    <w:rsid w:val="0026368D"/>
    <w:rsid w:val="00263F89"/>
    <w:rsid w:val="002641BC"/>
    <w:rsid w:val="00264691"/>
    <w:rsid w:val="002646E5"/>
    <w:rsid w:val="00265082"/>
    <w:rsid w:val="00265908"/>
    <w:rsid w:val="00265E83"/>
    <w:rsid w:val="00266EB5"/>
    <w:rsid w:val="00267771"/>
    <w:rsid w:val="00270451"/>
    <w:rsid w:val="0027072B"/>
    <w:rsid w:val="0027086F"/>
    <w:rsid w:val="00270A01"/>
    <w:rsid w:val="00270CD8"/>
    <w:rsid w:val="00270F4A"/>
    <w:rsid w:val="002710D7"/>
    <w:rsid w:val="00271761"/>
    <w:rsid w:val="00271EA2"/>
    <w:rsid w:val="002728DD"/>
    <w:rsid w:val="00272FD1"/>
    <w:rsid w:val="0027375F"/>
    <w:rsid w:val="00274B98"/>
    <w:rsid w:val="002755C1"/>
    <w:rsid w:val="002756A5"/>
    <w:rsid w:val="00275AF8"/>
    <w:rsid w:val="00275C36"/>
    <w:rsid w:val="00275D11"/>
    <w:rsid w:val="00275D5D"/>
    <w:rsid w:val="002760FF"/>
    <w:rsid w:val="00276BAE"/>
    <w:rsid w:val="002772A9"/>
    <w:rsid w:val="00280214"/>
    <w:rsid w:val="00280340"/>
    <w:rsid w:val="00280DF9"/>
    <w:rsid w:val="00281473"/>
    <w:rsid w:val="00281555"/>
    <w:rsid w:val="00281633"/>
    <w:rsid w:val="0028189E"/>
    <w:rsid w:val="00281C55"/>
    <w:rsid w:val="00281EF8"/>
    <w:rsid w:val="00282460"/>
    <w:rsid w:val="002824D6"/>
    <w:rsid w:val="0028265F"/>
    <w:rsid w:val="00282C1B"/>
    <w:rsid w:val="00282E6B"/>
    <w:rsid w:val="00282FCB"/>
    <w:rsid w:val="00283199"/>
    <w:rsid w:val="00283C26"/>
    <w:rsid w:val="00283FA3"/>
    <w:rsid w:val="00284869"/>
    <w:rsid w:val="00285006"/>
    <w:rsid w:val="0028540F"/>
    <w:rsid w:val="00285681"/>
    <w:rsid w:val="00285BE6"/>
    <w:rsid w:val="00285FA0"/>
    <w:rsid w:val="00286499"/>
    <w:rsid w:val="00286A7D"/>
    <w:rsid w:val="00286B60"/>
    <w:rsid w:val="00286C05"/>
    <w:rsid w:val="00286FDE"/>
    <w:rsid w:val="0028720E"/>
    <w:rsid w:val="002873C2"/>
    <w:rsid w:val="00287522"/>
    <w:rsid w:val="00290357"/>
    <w:rsid w:val="00290401"/>
    <w:rsid w:val="0029051E"/>
    <w:rsid w:val="00290665"/>
    <w:rsid w:val="00290672"/>
    <w:rsid w:val="002908A1"/>
    <w:rsid w:val="002911E8"/>
    <w:rsid w:val="00291C0A"/>
    <w:rsid w:val="00291C5C"/>
    <w:rsid w:val="00291D46"/>
    <w:rsid w:val="00291DB0"/>
    <w:rsid w:val="002921CF"/>
    <w:rsid w:val="00292332"/>
    <w:rsid w:val="00292404"/>
    <w:rsid w:val="0029265A"/>
    <w:rsid w:val="00292C25"/>
    <w:rsid w:val="00292E07"/>
    <w:rsid w:val="002934B3"/>
    <w:rsid w:val="0029369F"/>
    <w:rsid w:val="00293B3A"/>
    <w:rsid w:val="00293FCB"/>
    <w:rsid w:val="00294346"/>
    <w:rsid w:val="00294852"/>
    <w:rsid w:val="00294CC9"/>
    <w:rsid w:val="002950E8"/>
    <w:rsid w:val="00295272"/>
    <w:rsid w:val="00295387"/>
    <w:rsid w:val="002957B1"/>
    <w:rsid w:val="00295B1C"/>
    <w:rsid w:val="00295D33"/>
    <w:rsid w:val="00295F34"/>
    <w:rsid w:val="00295FF1"/>
    <w:rsid w:val="00296121"/>
    <w:rsid w:val="0029641D"/>
    <w:rsid w:val="002964FF"/>
    <w:rsid w:val="002969D7"/>
    <w:rsid w:val="00296A63"/>
    <w:rsid w:val="00296D24"/>
    <w:rsid w:val="002970AA"/>
    <w:rsid w:val="00297964"/>
    <w:rsid w:val="00297AC8"/>
    <w:rsid w:val="002A04A7"/>
    <w:rsid w:val="002A04C4"/>
    <w:rsid w:val="002A0F97"/>
    <w:rsid w:val="002A117F"/>
    <w:rsid w:val="002A12EB"/>
    <w:rsid w:val="002A1FBC"/>
    <w:rsid w:val="002A2070"/>
    <w:rsid w:val="002A331B"/>
    <w:rsid w:val="002A37F9"/>
    <w:rsid w:val="002A385E"/>
    <w:rsid w:val="002A4432"/>
    <w:rsid w:val="002A4C84"/>
    <w:rsid w:val="002A503E"/>
    <w:rsid w:val="002A5613"/>
    <w:rsid w:val="002A5719"/>
    <w:rsid w:val="002A5AC3"/>
    <w:rsid w:val="002A641F"/>
    <w:rsid w:val="002A67CB"/>
    <w:rsid w:val="002A683E"/>
    <w:rsid w:val="002A6857"/>
    <w:rsid w:val="002A696B"/>
    <w:rsid w:val="002A6A69"/>
    <w:rsid w:val="002A76A2"/>
    <w:rsid w:val="002A7913"/>
    <w:rsid w:val="002B051E"/>
    <w:rsid w:val="002B1224"/>
    <w:rsid w:val="002B133D"/>
    <w:rsid w:val="002B1D18"/>
    <w:rsid w:val="002B211A"/>
    <w:rsid w:val="002B2213"/>
    <w:rsid w:val="002B2DE1"/>
    <w:rsid w:val="002B2FD3"/>
    <w:rsid w:val="002B3FF7"/>
    <w:rsid w:val="002B417E"/>
    <w:rsid w:val="002B43EE"/>
    <w:rsid w:val="002B44B7"/>
    <w:rsid w:val="002B4B95"/>
    <w:rsid w:val="002B4D29"/>
    <w:rsid w:val="002B52CD"/>
    <w:rsid w:val="002B5499"/>
    <w:rsid w:val="002B624D"/>
    <w:rsid w:val="002B647B"/>
    <w:rsid w:val="002B6818"/>
    <w:rsid w:val="002B6871"/>
    <w:rsid w:val="002B6F50"/>
    <w:rsid w:val="002B6FE3"/>
    <w:rsid w:val="002B758B"/>
    <w:rsid w:val="002B78D7"/>
    <w:rsid w:val="002C00F2"/>
    <w:rsid w:val="002C026B"/>
    <w:rsid w:val="002C0977"/>
    <w:rsid w:val="002C1A58"/>
    <w:rsid w:val="002C24D3"/>
    <w:rsid w:val="002C266E"/>
    <w:rsid w:val="002C2877"/>
    <w:rsid w:val="002C29F9"/>
    <w:rsid w:val="002C2B57"/>
    <w:rsid w:val="002C2DCA"/>
    <w:rsid w:val="002C3199"/>
    <w:rsid w:val="002C3343"/>
    <w:rsid w:val="002C35C3"/>
    <w:rsid w:val="002C3721"/>
    <w:rsid w:val="002C3B9C"/>
    <w:rsid w:val="002C3D04"/>
    <w:rsid w:val="002C3E05"/>
    <w:rsid w:val="002C3EE6"/>
    <w:rsid w:val="002C432B"/>
    <w:rsid w:val="002C44DB"/>
    <w:rsid w:val="002C49AB"/>
    <w:rsid w:val="002C4E45"/>
    <w:rsid w:val="002C504B"/>
    <w:rsid w:val="002C52EE"/>
    <w:rsid w:val="002C57A9"/>
    <w:rsid w:val="002C5A14"/>
    <w:rsid w:val="002C5C5C"/>
    <w:rsid w:val="002C5EF9"/>
    <w:rsid w:val="002C6188"/>
    <w:rsid w:val="002C6201"/>
    <w:rsid w:val="002C6400"/>
    <w:rsid w:val="002C7079"/>
    <w:rsid w:val="002C7A3C"/>
    <w:rsid w:val="002C7CA6"/>
    <w:rsid w:val="002D0602"/>
    <w:rsid w:val="002D0FD0"/>
    <w:rsid w:val="002D10F3"/>
    <w:rsid w:val="002D156C"/>
    <w:rsid w:val="002D1F4F"/>
    <w:rsid w:val="002D1F58"/>
    <w:rsid w:val="002D2254"/>
    <w:rsid w:val="002D2474"/>
    <w:rsid w:val="002D2871"/>
    <w:rsid w:val="002D3221"/>
    <w:rsid w:val="002D36D7"/>
    <w:rsid w:val="002D3A47"/>
    <w:rsid w:val="002D4481"/>
    <w:rsid w:val="002D499E"/>
    <w:rsid w:val="002D518E"/>
    <w:rsid w:val="002D53AE"/>
    <w:rsid w:val="002D54D9"/>
    <w:rsid w:val="002D5A52"/>
    <w:rsid w:val="002D5C3A"/>
    <w:rsid w:val="002D5CC6"/>
    <w:rsid w:val="002D5E67"/>
    <w:rsid w:val="002D649E"/>
    <w:rsid w:val="002D6627"/>
    <w:rsid w:val="002D689B"/>
    <w:rsid w:val="002D6F31"/>
    <w:rsid w:val="002D783D"/>
    <w:rsid w:val="002D7CDA"/>
    <w:rsid w:val="002E0050"/>
    <w:rsid w:val="002E01D4"/>
    <w:rsid w:val="002E0344"/>
    <w:rsid w:val="002E0A9A"/>
    <w:rsid w:val="002E0B7D"/>
    <w:rsid w:val="002E0FB1"/>
    <w:rsid w:val="002E1396"/>
    <w:rsid w:val="002E1607"/>
    <w:rsid w:val="002E1DFD"/>
    <w:rsid w:val="002E21B5"/>
    <w:rsid w:val="002E294D"/>
    <w:rsid w:val="002E295D"/>
    <w:rsid w:val="002E2A85"/>
    <w:rsid w:val="002E3165"/>
    <w:rsid w:val="002E3255"/>
    <w:rsid w:val="002E34CC"/>
    <w:rsid w:val="002E3B5D"/>
    <w:rsid w:val="002E3EA6"/>
    <w:rsid w:val="002E3ED5"/>
    <w:rsid w:val="002E4035"/>
    <w:rsid w:val="002E425F"/>
    <w:rsid w:val="002E4463"/>
    <w:rsid w:val="002E48B8"/>
    <w:rsid w:val="002E4C96"/>
    <w:rsid w:val="002E5105"/>
    <w:rsid w:val="002E5730"/>
    <w:rsid w:val="002E5ADC"/>
    <w:rsid w:val="002E5D72"/>
    <w:rsid w:val="002E6469"/>
    <w:rsid w:val="002E7336"/>
    <w:rsid w:val="002E7B55"/>
    <w:rsid w:val="002E7EC5"/>
    <w:rsid w:val="002F05F6"/>
    <w:rsid w:val="002F0A29"/>
    <w:rsid w:val="002F1859"/>
    <w:rsid w:val="002F2121"/>
    <w:rsid w:val="002F2E09"/>
    <w:rsid w:val="002F3019"/>
    <w:rsid w:val="002F3030"/>
    <w:rsid w:val="002F3DBC"/>
    <w:rsid w:val="002F3EF9"/>
    <w:rsid w:val="002F41B0"/>
    <w:rsid w:val="002F47B8"/>
    <w:rsid w:val="002F4D6D"/>
    <w:rsid w:val="002F52E1"/>
    <w:rsid w:val="002F5382"/>
    <w:rsid w:val="002F556A"/>
    <w:rsid w:val="002F6443"/>
    <w:rsid w:val="002F6849"/>
    <w:rsid w:val="002F6AD7"/>
    <w:rsid w:val="002F6D4E"/>
    <w:rsid w:val="002F6D8D"/>
    <w:rsid w:val="002F734F"/>
    <w:rsid w:val="00300483"/>
    <w:rsid w:val="0030123D"/>
    <w:rsid w:val="003012A4"/>
    <w:rsid w:val="00301670"/>
    <w:rsid w:val="00301F0D"/>
    <w:rsid w:val="003024FB"/>
    <w:rsid w:val="003025B7"/>
    <w:rsid w:val="00302B02"/>
    <w:rsid w:val="00302B1B"/>
    <w:rsid w:val="00302E21"/>
    <w:rsid w:val="003030B5"/>
    <w:rsid w:val="003033CE"/>
    <w:rsid w:val="003033FF"/>
    <w:rsid w:val="00303F39"/>
    <w:rsid w:val="003040BC"/>
    <w:rsid w:val="00304300"/>
    <w:rsid w:val="00304301"/>
    <w:rsid w:val="0030447F"/>
    <w:rsid w:val="003045C8"/>
    <w:rsid w:val="00304746"/>
    <w:rsid w:val="003050A8"/>
    <w:rsid w:val="00305C4C"/>
    <w:rsid w:val="00306360"/>
    <w:rsid w:val="00306608"/>
    <w:rsid w:val="003066B3"/>
    <w:rsid w:val="0030687D"/>
    <w:rsid w:val="00306C9F"/>
    <w:rsid w:val="0030741A"/>
    <w:rsid w:val="003075D4"/>
    <w:rsid w:val="003077A6"/>
    <w:rsid w:val="0030795D"/>
    <w:rsid w:val="00307DAE"/>
    <w:rsid w:val="00307E9C"/>
    <w:rsid w:val="00307F99"/>
    <w:rsid w:val="0031054B"/>
    <w:rsid w:val="003119BE"/>
    <w:rsid w:val="00311BE5"/>
    <w:rsid w:val="00311F34"/>
    <w:rsid w:val="00311F6E"/>
    <w:rsid w:val="003120CB"/>
    <w:rsid w:val="0031230D"/>
    <w:rsid w:val="003125F4"/>
    <w:rsid w:val="00312B35"/>
    <w:rsid w:val="00312FAE"/>
    <w:rsid w:val="0031326A"/>
    <w:rsid w:val="00314240"/>
    <w:rsid w:val="003144DA"/>
    <w:rsid w:val="00314798"/>
    <w:rsid w:val="00314862"/>
    <w:rsid w:val="00314C9E"/>
    <w:rsid w:val="00314FA5"/>
    <w:rsid w:val="003150BB"/>
    <w:rsid w:val="00315249"/>
    <w:rsid w:val="0031583C"/>
    <w:rsid w:val="00315C0C"/>
    <w:rsid w:val="00315CCA"/>
    <w:rsid w:val="00317260"/>
    <w:rsid w:val="00317556"/>
    <w:rsid w:val="0031785E"/>
    <w:rsid w:val="0032087F"/>
    <w:rsid w:val="00320C86"/>
    <w:rsid w:val="00320F2D"/>
    <w:rsid w:val="00321007"/>
    <w:rsid w:val="00321426"/>
    <w:rsid w:val="003216E2"/>
    <w:rsid w:val="0032192D"/>
    <w:rsid w:val="003220A7"/>
    <w:rsid w:val="0032375D"/>
    <w:rsid w:val="00323813"/>
    <w:rsid w:val="00323973"/>
    <w:rsid w:val="00323E96"/>
    <w:rsid w:val="003244CD"/>
    <w:rsid w:val="00324C24"/>
    <w:rsid w:val="00325290"/>
    <w:rsid w:val="00325834"/>
    <w:rsid w:val="00326829"/>
    <w:rsid w:val="00326C09"/>
    <w:rsid w:val="00326C94"/>
    <w:rsid w:val="00327AFD"/>
    <w:rsid w:val="003302F8"/>
    <w:rsid w:val="00330F51"/>
    <w:rsid w:val="0033104F"/>
    <w:rsid w:val="00331E11"/>
    <w:rsid w:val="00332C1B"/>
    <w:rsid w:val="00333294"/>
    <w:rsid w:val="003335F7"/>
    <w:rsid w:val="0033371C"/>
    <w:rsid w:val="00333B3F"/>
    <w:rsid w:val="00333B85"/>
    <w:rsid w:val="003341F0"/>
    <w:rsid w:val="00334275"/>
    <w:rsid w:val="00334C70"/>
    <w:rsid w:val="00335123"/>
    <w:rsid w:val="00335631"/>
    <w:rsid w:val="00335981"/>
    <w:rsid w:val="00335B76"/>
    <w:rsid w:val="00335C19"/>
    <w:rsid w:val="00335D9A"/>
    <w:rsid w:val="003360C0"/>
    <w:rsid w:val="0033664F"/>
    <w:rsid w:val="00336D4C"/>
    <w:rsid w:val="003371A8"/>
    <w:rsid w:val="00337B3E"/>
    <w:rsid w:val="00337BFA"/>
    <w:rsid w:val="00337F06"/>
    <w:rsid w:val="003401A7"/>
    <w:rsid w:val="00340232"/>
    <w:rsid w:val="003404B0"/>
    <w:rsid w:val="0034065E"/>
    <w:rsid w:val="00340A6C"/>
    <w:rsid w:val="00340F47"/>
    <w:rsid w:val="003412A4"/>
    <w:rsid w:val="00341380"/>
    <w:rsid w:val="003414AE"/>
    <w:rsid w:val="00341CDE"/>
    <w:rsid w:val="00342176"/>
    <w:rsid w:val="0034246B"/>
    <w:rsid w:val="00343517"/>
    <w:rsid w:val="003435A6"/>
    <w:rsid w:val="00343BB9"/>
    <w:rsid w:val="00343E03"/>
    <w:rsid w:val="00343E8C"/>
    <w:rsid w:val="00343F09"/>
    <w:rsid w:val="003441E4"/>
    <w:rsid w:val="003441FA"/>
    <w:rsid w:val="003443B0"/>
    <w:rsid w:val="00344699"/>
    <w:rsid w:val="00344A93"/>
    <w:rsid w:val="00344C80"/>
    <w:rsid w:val="00344DED"/>
    <w:rsid w:val="003452CA"/>
    <w:rsid w:val="003454DD"/>
    <w:rsid w:val="00345613"/>
    <w:rsid w:val="003457D2"/>
    <w:rsid w:val="00345948"/>
    <w:rsid w:val="00345F60"/>
    <w:rsid w:val="003461DA"/>
    <w:rsid w:val="00346EA0"/>
    <w:rsid w:val="003474A8"/>
    <w:rsid w:val="00347843"/>
    <w:rsid w:val="00347847"/>
    <w:rsid w:val="0034795F"/>
    <w:rsid w:val="0034797B"/>
    <w:rsid w:val="00347CD2"/>
    <w:rsid w:val="0035007C"/>
    <w:rsid w:val="003503B7"/>
    <w:rsid w:val="00350AF2"/>
    <w:rsid w:val="00351554"/>
    <w:rsid w:val="00351D16"/>
    <w:rsid w:val="00351DC0"/>
    <w:rsid w:val="0035234A"/>
    <w:rsid w:val="00352C64"/>
    <w:rsid w:val="00352CD7"/>
    <w:rsid w:val="00352CEB"/>
    <w:rsid w:val="00353950"/>
    <w:rsid w:val="00354756"/>
    <w:rsid w:val="00354EE9"/>
    <w:rsid w:val="00354F18"/>
    <w:rsid w:val="00355090"/>
    <w:rsid w:val="003560C1"/>
    <w:rsid w:val="00356103"/>
    <w:rsid w:val="00356697"/>
    <w:rsid w:val="00356C3D"/>
    <w:rsid w:val="00360503"/>
    <w:rsid w:val="00360907"/>
    <w:rsid w:val="00360BAB"/>
    <w:rsid w:val="00360CEB"/>
    <w:rsid w:val="00360F10"/>
    <w:rsid w:val="00361500"/>
    <w:rsid w:val="00361541"/>
    <w:rsid w:val="003615C3"/>
    <w:rsid w:val="00362B60"/>
    <w:rsid w:val="00362CBB"/>
    <w:rsid w:val="00362DB1"/>
    <w:rsid w:val="0036334A"/>
    <w:rsid w:val="00364079"/>
    <w:rsid w:val="0036417D"/>
    <w:rsid w:val="003646D6"/>
    <w:rsid w:val="00364E73"/>
    <w:rsid w:val="00365566"/>
    <w:rsid w:val="0036560C"/>
    <w:rsid w:val="00366084"/>
    <w:rsid w:val="00366975"/>
    <w:rsid w:val="003670C2"/>
    <w:rsid w:val="0036745A"/>
    <w:rsid w:val="003678AD"/>
    <w:rsid w:val="00367DE7"/>
    <w:rsid w:val="00367E0B"/>
    <w:rsid w:val="00367EC1"/>
    <w:rsid w:val="0037032E"/>
    <w:rsid w:val="00370692"/>
    <w:rsid w:val="00370807"/>
    <w:rsid w:val="00370A88"/>
    <w:rsid w:val="00370BC9"/>
    <w:rsid w:val="00370D6E"/>
    <w:rsid w:val="00371185"/>
    <w:rsid w:val="003712C7"/>
    <w:rsid w:val="0037163D"/>
    <w:rsid w:val="00371A73"/>
    <w:rsid w:val="00372097"/>
    <w:rsid w:val="003723A2"/>
    <w:rsid w:val="003726E8"/>
    <w:rsid w:val="0037280E"/>
    <w:rsid w:val="00372DBC"/>
    <w:rsid w:val="003731B1"/>
    <w:rsid w:val="0037333E"/>
    <w:rsid w:val="003733E4"/>
    <w:rsid w:val="00373805"/>
    <w:rsid w:val="00373874"/>
    <w:rsid w:val="00373BD4"/>
    <w:rsid w:val="00373C0D"/>
    <w:rsid w:val="00374111"/>
    <w:rsid w:val="00374670"/>
    <w:rsid w:val="003753FF"/>
    <w:rsid w:val="00375795"/>
    <w:rsid w:val="00375AC6"/>
    <w:rsid w:val="00375E3E"/>
    <w:rsid w:val="00375EA4"/>
    <w:rsid w:val="00375F20"/>
    <w:rsid w:val="00376468"/>
    <w:rsid w:val="00376766"/>
    <w:rsid w:val="0037698C"/>
    <w:rsid w:val="00376B38"/>
    <w:rsid w:val="003775F5"/>
    <w:rsid w:val="00377B9F"/>
    <w:rsid w:val="00377F65"/>
    <w:rsid w:val="0038024D"/>
    <w:rsid w:val="00380728"/>
    <w:rsid w:val="00380A7E"/>
    <w:rsid w:val="00380BEF"/>
    <w:rsid w:val="00380F00"/>
    <w:rsid w:val="003814B3"/>
    <w:rsid w:val="00381B4E"/>
    <w:rsid w:val="00381F18"/>
    <w:rsid w:val="00382635"/>
    <w:rsid w:val="00382708"/>
    <w:rsid w:val="00382C30"/>
    <w:rsid w:val="00383296"/>
    <w:rsid w:val="003832F0"/>
    <w:rsid w:val="00383AE7"/>
    <w:rsid w:val="00383C08"/>
    <w:rsid w:val="00383C5B"/>
    <w:rsid w:val="00383D17"/>
    <w:rsid w:val="00384584"/>
    <w:rsid w:val="003846DE"/>
    <w:rsid w:val="00384846"/>
    <w:rsid w:val="00384B25"/>
    <w:rsid w:val="00385F97"/>
    <w:rsid w:val="00386149"/>
    <w:rsid w:val="0038675D"/>
    <w:rsid w:val="0038776E"/>
    <w:rsid w:val="00387A93"/>
    <w:rsid w:val="0039052A"/>
    <w:rsid w:val="0039098E"/>
    <w:rsid w:val="00390C8E"/>
    <w:rsid w:val="00390CD6"/>
    <w:rsid w:val="003910F4"/>
    <w:rsid w:val="0039174A"/>
    <w:rsid w:val="00391880"/>
    <w:rsid w:val="00391985"/>
    <w:rsid w:val="0039210B"/>
    <w:rsid w:val="00392B6F"/>
    <w:rsid w:val="00393753"/>
    <w:rsid w:val="00393CCA"/>
    <w:rsid w:val="00393E13"/>
    <w:rsid w:val="00394019"/>
    <w:rsid w:val="0039476A"/>
    <w:rsid w:val="00394A5A"/>
    <w:rsid w:val="00394B1A"/>
    <w:rsid w:val="00394BEB"/>
    <w:rsid w:val="00394D1B"/>
    <w:rsid w:val="003952AC"/>
    <w:rsid w:val="0039575C"/>
    <w:rsid w:val="0039577F"/>
    <w:rsid w:val="00396193"/>
    <w:rsid w:val="00396CA6"/>
    <w:rsid w:val="00397682"/>
    <w:rsid w:val="003979DC"/>
    <w:rsid w:val="003A070E"/>
    <w:rsid w:val="003A0C25"/>
    <w:rsid w:val="003A1371"/>
    <w:rsid w:val="003A1E1A"/>
    <w:rsid w:val="003A2472"/>
    <w:rsid w:val="003A297F"/>
    <w:rsid w:val="003A44B0"/>
    <w:rsid w:val="003A44CD"/>
    <w:rsid w:val="003A4CBD"/>
    <w:rsid w:val="003A55D7"/>
    <w:rsid w:val="003A5604"/>
    <w:rsid w:val="003A589C"/>
    <w:rsid w:val="003A5C1A"/>
    <w:rsid w:val="003A6191"/>
    <w:rsid w:val="003A62FB"/>
    <w:rsid w:val="003A648F"/>
    <w:rsid w:val="003A6B8B"/>
    <w:rsid w:val="003A6E8B"/>
    <w:rsid w:val="003A71A9"/>
    <w:rsid w:val="003A7C13"/>
    <w:rsid w:val="003B0800"/>
    <w:rsid w:val="003B0B1F"/>
    <w:rsid w:val="003B0D62"/>
    <w:rsid w:val="003B0E54"/>
    <w:rsid w:val="003B0FC4"/>
    <w:rsid w:val="003B129A"/>
    <w:rsid w:val="003B1303"/>
    <w:rsid w:val="003B1329"/>
    <w:rsid w:val="003B1E01"/>
    <w:rsid w:val="003B337F"/>
    <w:rsid w:val="003B360F"/>
    <w:rsid w:val="003B3D1E"/>
    <w:rsid w:val="003B45D2"/>
    <w:rsid w:val="003B4624"/>
    <w:rsid w:val="003B46A0"/>
    <w:rsid w:val="003B4A17"/>
    <w:rsid w:val="003B4BE1"/>
    <w:rsid w:val="003B4CD3"/>
    <w:rsid w:val="003B4E63"/>
    <w:rsid w:val="003B4F08"/>
    <w:rsid w:val="003B5556"/>
    <w:rsid w:val="003B5997"/>
    <w:rsid w:val="003B5CB0"/>
    <w:rsid w:val="003B60CC"/>
    <w:rsid w:val="003B62F9"/>
    <w:rsid w:val="003B65EB"/>
    <w:rsid w:val="003B67B2"/>
    <w:rsid w:val="003B68DA"/>
    <w:rsid w:val="003B6A2C"/>
    <w:rsid w:val="003B6FAC"/>
    <w:rsid w:val="003B708E"/>
    <w:rsid w:val="003B729C"/>
    <w:rsid w:val="003B74E4"/>
    <w:rsid w:val="003B7AD3"/>
    <w:rsid w:val="003C05D0"/>
    <w:rsid w:val="003C0D75"/>
    <w:rsid w:val="003C1166"/>
    <w:rsid w:val="003C18FF"/>
    <w:rsid w:val="003C1A8F"/>
    <w:rsid w:val="003C1C4E"/>
    <w:rsid w:val="003C24DE"/>
    <w:rsid w:val="003C2830"/>
    <w:rsid w:val="003C295F"/>
    <w:rsid w:val="003C3D8F"/>
    <w:rsid w:val="003C493A"/>
    <w:rsid w:val="003C4B70"/>
    <w:rsid w:val="003C4E44"/>
    <w:rsid w:val="003C5B5E"/>
    <w:rsid w:val="003C67DD"/>
    <w:rsid w:val="003C7245"/>
    <w:rsid w:val="003C7A11"/>
    <w:rsid w:val="003C7B15"/>
    <w:rsid w:val="003C7B4E"/>
    <w:rsid w:val="003C7D63"/>
    <w:rsid w:val="003C7E7C"/>
    <w:rsid w:val="003C7EC5"/>
    <w:rsid w:val="003C7F49"/>
    <w:rsid w:val="003D01E5"/>
    <w:rsid w:val="003D0768"/>
    <w:rsid w:val="003D0C05"/>
    <w:rsid w:val="003D1442"/>
    <w:rsid w:val="003D1601"/>
    <w:rsid w:val="003D1AD9"/>
    <w:rsid w:val="003D2674"/>
    <w:rsid w:val="003D2C99"/>
    <w:rsid w:val="003D2F56"/>
    <w:rsid w:val="003D3310"/>
    <w:rsid w:val="003D3590"/>
    <w:rsid w:val="003D3702"/>
    <w:rsid w:val="003D37D2"/>
    <w:rsid w:val="003D37E9"/>
    <w:rsid w:val="003D3AA8"/>
    <w:rsid w:val="003D4326"/>
    <w:rsid w:val="003D45C5"/>
    <w:rsid w:val="003D4A90"/>
    <w:rsid w:val="003D55E8"/>
    <w:rsid w:val="003D5B9A"/>
    <w:rsid w:val="003D69C3"/>
    <w:rsid w:val="003D6C94"/>
    <w:rsid w:val="003D7115"/>
    <w:rsid w:val="003D76B5"/>
    <w:rsid w:val="003D770B"/>
    <w:rsid w:val="003D772A"/>
    <w:rsid w:val="003D7B1A"/>
    <w:rsid w:val="003D7C3C"/>
    <w:rsid w:val="003D7DA3"/>
    <w:rsid w:val="003E006B"/>
    <w:rsid w:val="003E14F3"/>
    <w:rsid w:val="003E150A"/>
    <w:rsid w:val="003E1E43"/>
    <w:rsid w:val="003E2047"/>
    <w:rsid w:val="003E20B1"/>
    <w:rsid w:val="003E28F2"/>
    <w:rsid w:val="003E2AF1"/>
    <w:rsid w:val="003E2CB2"/>
    <w:rsid w:val="003E3103"/>
    <w:rsid w:val="003E3ACC"/>
    <w:rsid w:val="003E3C37"/>
    <w:rsid w:val="003E4934"/>
    <w:rsid w:val="003E4DF9"/>
    <w:rsid w:val="003E4EC2"/>
    <w:rsid w:val="003E52BD"/>
    <w:rsid w:val="003E5B49"/>
    <w:rsid w:val="003E5C59"/>
    <w:rsid w:val="003E5CD3"/>
    <w:rsid w:val="003E5FCC"/>
    <w:rsid w:val="003E6985"/>
    <w:rsid w:val="003E6B44"/>
    <w:rsid w:val="003E754B"/>
    <w:rsid w:val="003E7A22"/>
    <w:rsid w:val="003E7F64"/>
    <w:rsid w:val="003F0C60"/>
    <w:rsid w:val="003F0F65"/>
    <w:rsid w:val="003F0F8B"/>
    <w:rsid w:val="003F16D3"/>
    <w:rsid w:val="003F1D80"/>
    <w:rsid w:val="003F20B2"/>
    <w:rsid w:val="003F234B"/>
    <w:rsid w:val="003F246A"/>
    <w:rsid w:val="003F2793"/>
    <w:rsid w:val="003F2843"/>
    <w:rsid w:val="003F2E79"/>
    <w:rsid w:val="003F3501"/>
    <w:rsid w:val="003F3779"/>
    <w:rsid w:val="003F3CC9"/>
    <w:rsid w:val="003F43BB"/>
    <w:rsid w:val="003F4EE3"/>
    <w:rsid w:val="003F4F1C"/>
    <w:rsid w:val="003F5101"/>
    <w:rsid w:val="003F532E"/>
    <w:rsid w:val="003F56A6"/>
    <w:rsid w:val="003F5877"/>
    <w:rsid w:val="003F5B79"/>
    <w:rsid w:val="003F5C81"/>
    <w:rsid w:val="003F654D"/>
    <w:rsid w:val="003F6D0B"/>
    <w:rsid w:val="003F74F2"/>
    <w:rsid w:val="003F7576"/>
    <w:rsid w:val="003F79BD"/>
    <w:rsid w:val="003F7BB1"/>
    <w:rsid w:val="003F7C23"/>
    <w:rsid w:val="003F7E76"/>
    <w:rsid w:val="00400257"/>
    <w:rsid w:val="00400676"/>
    <w:rsid w:val="0040067F"/>
    <w:rsid w:val="0040072E"/>
    <w:rsid w:val="00400ADF"/>
    <w:rsid w:val="00400D04"/>
    <w:rsid w:val="0040134D"/>
    <w:rsid w:val="004014DA"/>
    <w:rsid w:val="004018AB"/>
    <w:rsid w:val="00402074"/>
    <w:rsid w:val="004024DB"/>
    <w:rsid w:val="00402545"/>
    <w:rsid w:val="0040296A"/>
    <w:rsid w:val="004038C4"/>
    <w:rsid w:val="004039FD"/>
    <w:rsid w:val="00403CF4"/>
    <w:rsid w:val="004044C5"/>
    <w:rsid w:val="00404A98"/>
    <w:rsid w:val="00404F5E"/>
    <w:rsid w:val="00405208"/>
    <w:rsid w:val="00406163"/>
    <w:rsid w:val="00406232"/>
    <w:rsid w:val="0040637D"/>
    <w:rsid w:val="00406994"/>
    <w:rsid w:val="00406C35"/>
    <w:rsid w:val="00407363"/>
    <w:rsid w:val="00407825"/>
    <w:rsid w:val="00407D27"/>
    <w:rsid w:val="00407E50"/>
    <w:rsid w:val="00407E9C"/>
    <w:rsid w:val="00407EF1"/>
    <w:rsid w:val="00407FB0"/>
    <w:rsid w:val="0041022D"/>
    <w:rsid w:val="004110D7"/>
    <w:rsid w:val="00411502"/>
    <w:rsid w:val="00411979"/>
    <w:rsid w:val="00411DDC"/>
    <w:rsid w:val="00411F99"/>
    <w:rsid w:val="00411FA4"/>
    <w:rsid w:val="00412371"/>
    <w:rsid w:val="00412481"/>
    <w:rsid w:val="00412872"/>
    <w:rsid w:val="00412BF4"/>
    <w:rsid w:val="00412C04"/>
    <w:rsid w:val="0041351F"/>
    <w:rsid w:val="00413E7A"/>
    <w:rsid w:val="00413E92"/>
    <w:rsid w:val="00414C84"/>
    <w:rsid w:val="00415093"/>
    <w:rsid w:val="004150E0"/>
    <w:rsid w:val="00415576"/>
    <w:rsid w:val="00415754"/>
    <w:rsid w:val="00415A7B"/>
    <w:rsid w:val="00416326"/>
    <w:rsid w:val="00416AD6"/>
    <w:rsid w:val="00416EEC"/>
    <w:rsid w:val="004179F9"/>
    <w:rsid w:val="00417C38"/>
    <w:rsid w:val="00417CCA"/>
    <w:rsid w:val="004208AB"/>
    <w:rsid w:val="0042091A"/>
    <w:rsid w:val="004209D7"/>
    <w:rsid w:val="00420CC9"/>
    <w:rsid w:val="00420F34"/>
    <w:rsid w:val="00421651"/>
    <w:rsid w:val="00421A08"/>
    <w:rsid w:val="00421A32"/>
    <w:rsid w:val="00421B56"/>
    <w:rsid w:val="00421CFD"/>
    <w:rsid w:val="00421D76"/>
    <w:rsid w:val="004223A4"/>
    <w:rsid w:val="00422402"/>
    <w:rsid w:val="00422541"/>
    <w:rsid w:val="00422812"/>
    <w:rsid w:val="00422ACE"/>
    <w:rsid w:val="00422AFE"/>
    <w:rsid w:val="00422E95"/>
    <w:rsid w:val="00424DC2"/>
    <w:rsid w:val="00425251"/>
    <w:rsid w:val="004259A0"/>
    <w:rsid w:val="004259DB"/>
    <w:rsid w:val="00425C29"/>
    <w:rsid w:val="00425EAF"/>
    <w:rsid w:val="00425EED"/>
    <w:rsid w:val="004261F6"/>
    <w:rsid w:val="00426582"/>
    <w:rsid w:val="004270CD"/>
    <w:rsid w:val="00427970"/>
    <w:rsid w:val="00427D9A"/>
    <w:rsid w:val="00430AC4"/>
    <w:rsid w:val="00431490"/>
    <w:rsid w:val="004315DF"/>
    <w:rsid w:val="00431BE1"/>
    <w:rsid w:val="00431C8B"/>
    <w:rsid w:val="00431E3E"/>
    <w:rsid w:val="00432106"/>
    <w:rsid w:val="00432308"/>
    <w:rsid w:val="00432775"/>
    <w:rsid w:val="00432BD6"/>
    <w:rsid w:val="00432E4C"/>
    <w:rsid w:val="004335BC"/>
    <w:rsid w:val="0043399D"/>
    <w:rsid w:val="00433F75"/>
    <w:rsid w:val="00434767"/>
    <w:rsid w:val="004360B3"/>
    <w:rsid w:val="004363C8"/>
    <w:rsid w:val="00436B33"/>
    <w:rsid w:val="00436B4A"/>
    <w:rsid w:val="00437259"/>
    <w:rsid w:val="00437274"/>
    <w:rsid w:val="0043727C"/>
    <w:rsid w:val="004374A8"/>
    <w:rsid w:val="004374D7"/>
    <w:rsid w:val="004374F3"/>
    <w:rsid w:val="00437CF0"/>
    <w:rsid w:val="00437F70"/>
    <w:rsid w:val="0044007D"/>
    <w:rsid w:val="00440998"/>
    <w:rsid w:val="00440A31"/>
    <w:rsid w:val="00440A4B"/>
    <w:rsid w:val="00440ABF"/>
    <w:rsid w:val="00441094"/>
    <w:rsid w:val="0044131D"/>
    <w:rsid w:val="00441800"/>
    <w:rsid w:val="00442431"/>
    <w:rsid w:val="00442A58"/>
    <w:rsid w:val="004435D0"/>
    <w:rsid w:val="00443889"/>
    <w:rsid w:val="00443928"/>
    <w:rsid w:val="00443E26"/>
    <w:rsid w:val="00444404"/>
    <w:rsid w:val="004445BC"/>
    <w:rsid w:val="0044468A"/>
    <w:rsid w:val="00445946"/>
    <w:rsid w:val="00445B58"/>
    <w:rsid w:val="00445C70"/>
    <w:rsid w:val="004460FE"/>
    <w:rsid w:val="00446893"/>
    <w:rsid w:val="00446B55"/>
    <w:rsid w:val="004470E9"/>
    <w:rsid w:val="00447A16"/>
    <w:rsid w:val="00447CBC"/>
    <w:rsid w:val="00447DE2"/>
    <w:rsid w:val="004504C2"/>
    <w:rsid w:val="00450B93"/>
    <w:rsid w:val="00450E02"/>
    <w:rsid w:val="00450E25"/>
    <w:rsid w:val="00451572"/>
    <w:rsid w:val="00451916"/>
    <w:rsid w:val="004520FA"/>
    <w:rsid w:val="00452388"/>
    <w:rsid w:val="0045247B"/>
    <w:rsid w:val="00452B61"/>
    <w:rsid w:val="0045300C"/>
    <w:rsid w:val="00453031"/>
    <w:rsid w:val="00453757"/>
    <w:rsid w:val="004538AF"/>
    <w:rsid w:val="004541C5"/>
    <w:rsid w:val="004544D3"/>
    <w:rsid w:val="00454B91"/>
    <w:rsid w:val="00454F2A"/>
    <w:rsid w:val="00455410"/>
    <w:rsid w:val="00455FA3"/>
    <w:rsid w:val="00456151"/>
    <w:rsid w:val="004562C8"/>
    <w:rsid w:val="00456935"/>
    <w:rsid w:val="004570A0"/>
    <w:rsid w:val="0045781A"/>
    <w:rsid w:val="004579A4"/>
    <w:rsid w:val="004609D2"/>
    <w:rsid w:val="00460EB5"/>
    <w:rsid w:val="004619C6"/>
    <w:rsid w:val="00461CDD"/>
    <w:rsid w:val="004627BB"/>
    <w:rsid w:val="00462C0C"/>
    <w:rsid w:val="004636AC"/>
    <w:rsid w:val="00464532"/>
    <w:rsid w:val="00464A4F"/>
    <w:rsid w:val="00464B10"/>
    <w:rsid w:val="00465478"/>
    <w:rsid w:val="00465529"/>
    <w:rsid w:val="004655DB"/>
    <w:rsid w:val="0046568F"/>
    <w:rsid w:val="004658D0"/>
    <w:rsid w:val="00465990"/>
    <w:rsid w:val="00465FF3"/>
    <w:rsid w:val="004660C4"/>
    <w:rsid w:val="004664D7"/>
    <w:rsid w:val="004677C4"/>
    <w:rsid w:val="00467C49"/>
    <w:rsid w:val="00467DDA"/>
    <w:rsid w:val="004700BF"/>
    <w:rsid w:val="00470462"/>
    <w:rsid w:val="00470466"/>
    <w:rsid w:val="00470F9A"/>
    <w:rsid w:val="0047114F"/>
    <w:rsid w:val="00471E01"/>
    <w:rsid w:val="004726AD"/>
    <w:rsid w:val="0047279E"/>
    <w:rsid w:val="0047288A"/>
    <w:rsid w:val="00472C4C"/>
    <w:rsid w:val="004732C0"/>
    <w:rsid w:val="0047378F"/>
    <w:rsid w:val="00473EFE"/>
    <w:rsid w:val="00473F00"/>
    <w:rsid w:val="004740A6"/>
    <w:rsid w:val="00474208"/>
    <w:rsid w:val="004746FD"/>
    <w:rsid w:val="0047472A"/>
    <w:rsid w:val="00474B49"/>
    <w:rsid w:val="00475120"/>
    <w:rsid w:val="00475495"/>
    <w:rsid w:val="00475C58"/>
    <w:rsid w:val="00476187"/>
    <w:rsid w:val="004761AC"/>
    <w:rsid w:val="00476605"/>
    <w:rsid w:val="00476738"/>
    <w:rsid w:val="004767C5"/>
    <w:rsid w:val="0047685D"/>
    <w:rsid w:val="00476B0E"/>
    <w:rsid w:val="00476BA4"/>
    <w:rsid w:val="00476E69"/>
    <w:rsid w:val="0047761F"/>
    <w:rsid w:val="004777AC"/>
    <w:rsid w:val="00477848"/>
    <w:rsid w:val="0047797A"/>
    <w:rsid w:val="00477EB7"/>
    <w:rsid w:val="004809FF"/>
    <w:rsid w:val="00480A3F"/>
    <w:rsid w:val="00480B3C"/>
    <w:rsid w:val="00481EED"/>
    <w:rsid w:val="00481F4A"/>
    <w:rsid w:val="00481FE8"/>
    <w:rsid w:val="00482679"/>
    <w:rsid w:val="004826DD"/>
    <w:rsid w:val="00482760"/>
    <w:rsid w:val="00482A11"/>
    <w:rsid w:val="00482ABC"/>
    <w:rsid w:val="00483505"/>
    <w:rsid w:val="004837B4"/>
    <w:rsid w:val="004837B6"/>
    <w:rsid w:val="00483FAF"/>
    <w:rsid w:val="004847B5"/>
    <w:rsid w:val="00485389"/>
    <w:rsid w:val="00485D25"/>
    <w:rsid w:val="0048600C"/>
    <w:rsid w:val="00486075"/>
    <w:rsid w:val="004863B3"/>
    <w:rsid w:val="004869B6"/>
    <w:rsid w:val="00486A0E"/>
    <w:rsid w:val="00486B10"/>
    <w:rsid w:val="00486D24"/>
    <w:rsid w:val="0048714E"/>
    <w:rsid w:val="00487D65"/>
    <w:rsid w:val="0049024A"/>
    <w:rsid w:val="00490985"/>
    <w:rsid w:val="00490D35"/>
    <w:rsid w:val="00490D58"/>
    <w:rsid w:val="0049177F"/>
    <w:rsid w:val="004917F4"/>
    <w:rsid w:val="00491A75"/>
    <w:rsid w:val="004923F8"/>
    <w:rsid w:val="00492639"/>
    <w:rsid w:val="00492786"/>
    <w:rsid w:val="004927F0"/>
    <w:rsid w:val="004929C3"/>
    <w:rsid w:val="004933E6"/>
    <w:rsid w:val="00493585"/>
    <w:rsid w:val="004938F1"/>
    <w:rsid w:val="0049418C"/>
    <w:rsid w:val="00494EC4"/>
    <w:rsid w:val="0049534C"/>
    <w:rsid w:val="00495550"/>
    <w:rsid w:val="004958C5"/>
    <w:rsid w:val="00495913"/>
    <w:rsid w:val="00495CFC"/>
    <w:rsid w:val="00495E86"/>
    <w:rsid w:val="004962BB"/>
    <w:rsid w:val="00496650"/>
    <w:rsid w:val="00496B31"/>
    <w:rsid w:val="00496C31"/>
    <w:rsid w:val="004971B6"/>
    <w:rsid w:val="0049757B"/>
    <w:rsid w:val="004978AC"/>
    <w:rsid w:val="004A00A9"/>
    <w:rsid w:val="004A0165"/>
    <w:rsid w:val="004A0773"/>
    <w:rsid w:val="004A07DA"/>
    <w:rsid w:val="004A0ABB"/>
    <w:rsid w:val="004A10FE"/>
    <w:rsid w:val="004A1217"/>
    <w:rsid w:val="004A14D1"/>
    <w:rsid w:val="004A17C1"/>
    <w:rsid w:val="004A1867"/>
    <w:rsid w:val="004A1C6A"/>
    <w:rsid w:val="004A20EB"/>
    <w:rsid w:val="004A25E3"/>
    <w:rsid w:val="004A2A84"/>
    <w:rsid w:val="004A2B6F"/>
    <w:rsid w:val="004A2E9A"/>
    <w:rsid w:val="004A31DD"/>
    <w:rsid w:val="004A3222"/>
    <w:rsid w:val="004A36EA"/>
    <w:rsid w:val="004A3805"/>
    <w:rsid w:val="004A3C2F"/>
    <w:rsid w:val="004A3E87"/>
    <w:rsid w:val="004A3F98"/>
    <w:rsid w:val="004A40FC"/>
    <w:rsid w:val="004A4552"/>
    <w:rsid w:val="004A4883"/>
    <w:rsid w:val="004A4BAB"/>
    <w:rsid w:val="004A4BE1"/>
    <w:rsid w:val="004A50A6"/>
    <w:rsid w:val="004A53B1"/>
    <w:rsid w:val="004A54D1"/>
    <w:rsid w:val="004A6059"/>
    <w:rsid w:val="004A6585"/>
    <w:rsid w:val="004A7093"/>
    <w:rsid w:val="004A7311"/>
    <w:rsid w:val="004A7BF8"/>
    <w:rsid w:val="004A7ECB"/>
    <w:rsid w:val="004B04B6"/>
    <w:rsid w:val="004B056A"/>
    <w:rsid w:val="004B067E"/>
    <w:rsid w:val="004B0AA2"/>
    <w:rsid w:val="004B0E71"/>
    <w:rsid w:val="004B121C"/>
    <w:rsid w:val="004B1FBB"/>
    <w:rsid w:val="004B23B4"/>
    <w:rsid w:val="004B2DBB"/>
    <w:rsid w:val="004B2F7A"/>
    <w:rsid w:val="004B3100"/>
    <w:rsid w:val="004B3884"/>
    <w:rsid w:val="004B456F"/>
    <w:rsid w:val="004B4632"/>
    <w:rsid w:val="004B47E1"/>
    <w:rsid w:val="004B4B9D"/>
    <w:rsid w:val="004B5054"/>
    <w:rsid w:val="004B5D8D"/>
    <w:rsid w:val="004B6446"/>
    <w:rsid w:val="004B6C6E"/>
    <w:rsid w:val="004B6D0E"/>
    <w:rsid w:val="004B72F1"/>
    <w:rsid w:val="004B76EA"/>
    <w:rsid w:val="004B7B23"/>
    <w:rsid w:val="004B7BC7"/>
    <w:rsid w:val="004B7C60"/>
    <w:rsid w:val="004B7D88"/>
    <w:rsid w:val="004C036D"/>
    <w:rsid w:val="004C05B8"/>
    <w:rsid w:val="004C133E"/>
    <w:rsid w:val="004C15E6"/>
    <w:rsid w:val="004C1973"/>
    <w:rsid w:val="004C1FC5"/>
    <w:rsid w:val="004C214F"/>
    <w:rsid w:val="004C273C"/>
    <w:rsid w:val="004C29F9"/>
    <w:rsid w:val="004C2B5D"/>
    <w:rsid w:val="004C2C4B"/>
    <w:rsid w:val="004C2F13"/>
    <w:rsid w:val="004C2FD3"/>
    <w:rsid w:val="004C30AF"/>
    <w:rsid w:val="004C333D"/>
    <w:rsid w:val="004C3D22"/>
    <w:rsid w:val="004C3DB7"/>
    <w:rsid w:val="004C4041"/>
    <w:rsid w:val="004C4223"/>
    <w:rsid w:val="004C44E6"/>
    <w:rsid w:val="004C459D"/>
    <w:rsid w:val="004C4889"/>
    <w:rsid w:val="004C4DB8"/>
    <w:rsid w:val="004C5CD4"/>
    <w:rsid w:val="004C5D60"/>
    <w:rsid w:val="004C65D8"/>
    <w:rsid w:val="004C66EB"/>
    <w:rsid w:val="004C6A84"/>
    <w:rsid w:val="004C6E19"/>
    <w:rsid w:val="004C7828"/>
    <w:rsid w:val="004C7DB9"/>
    <w:rsid w:val="004C7EDE"/>
    <w:rsid w:val="004D0448"/>
    <w:rsid w:val="004D05AB"/>
    <w:rsid w:val="004D06DF"/>
    <w:rsid w:val="004D140C"/>
    <w:rsid w:val="004D16BD"/>
    <w:rsid w:val="004D1751"/>
    <w:rsid w:val="004D18B7"/>
    <w:rsid w:val="004D22A4"/>
    <w:rsid w:val="004D27BB"/>
    <w:rsid w:val="004D2BD8"/>
    <w:rsid w:val="004D30A9"/>
    <w:rsid w:val="004D3215"/>
    <w:rsid w:val="004D348F"/>
    <w:rsid w:val="004D3C02"/>
    <w:rsid w:val="004D3C5B"/>
    <w:rsid w:val="004D4754"/>
    <w:rsid w:val="004D4791"/>
    <w:rsid w:val="004D5117"/>
    <w:rsid w:val="004D51D6"/>
    <w:rsid w:val="004D535E"/>
    <w:rsid w:val="004D55EE"/>
    <w:rsid w:val="004D5EA6"/>
    <w:rsid w:val="004D6397"/>
    <w:rsid w:val="004D6430"/>
    <w:rsid w:val="004D6585"/>
    <w:rsid w:val="004D66AF"/>
    <w:rsid w:val="004D6FAC"/>
    <w:rsid w:val="004D75ED"/>
    <w:rsid w:val="004D7B98"/>
    <w:rsid w:val="004D7C3A"/>
    <w:rsid w:val="004D7DCA"/>
    <w:rsid w:val="004E1AB4"/>
    <w:rsid w:val="004E1B53"/>
    <w:rsid w:val="004E1C53"/>
    <w:rsid w:val="004E1EA6"/>
    <w:rsid w:val="004E2327"/>
    <w:rsid w:val="004E383F"/>
    <w:rsid w:val="004E3EE7"/>
    <w:rsid w:val="004E4DBC"/>
    <w:rsid w:val="004E53C1"/>
    <w:rsid w:val="004E5CF0"/>
    <w:rsid w:val="004E5DEB"/>
    <w:rsid w:val="004E5EAF"/>
    <w:rsid w:val="004E663C"/>
    <w:rsid w:val="004E66DA"/>
    <w:rsid w:val="004E6D1A"/>
    <w:rsid w:val="004E6F3A"/>
    <w:rsid w:val="004E710E"/>
    <w:rsid w:val="004E71A1"/>
    <w:rsid w:val="004E7593"/>
    <w:rsid w:val="004E7A94"/>
    <w:rsid w:val="004F057E"/>
    <w:rsid w:val="004F108F"/>
    <w:rsid w:val="004F1212"/>
    <w:rsid w:val="004F13F4"/>
    <w:rsid w:val="004F1476"/>
    <w:rsid w:val="004F18F5"/>
    <w:rsid w:val="004F1AE0"/>
    <w:rsid w:val="004F1E56"/>
    <w:rsid w:val="004F29FA"/>
    <w:rsid w:val="004F2B75"/>
    <w:rsid w:val="004F2EE7"/>
    <w:rsid w:val="004F3550"/>
    <w:rsid w:val="004F40B6"/>
    <w:rsid w:val="004F465C"/>
    <w:rsid w:val="004F46B2"/>
    <w:rsid w:val="004F4B3B"/>
    <w:rsid w:val="004F5616"/>
    <w:rsid w:val="004F5733"/>
    <w:rsid w:val="004F57DA"/>
    <w:rsid w:val="004F6198"/>
    <w:rsid w:val="004F6544"/>
    <w:rsid w:val="004F79BE"/>
    <w:rsid w:val="00500242"/>
    <w:rsid w:val="005005AE"/>
    <w:rsid w:val="00500AF2"/>
    <w:rsid w:val="00500FEA"/>
    <w:rsid w:val="0050105D"/>
    <w:rsid w:val="005027DA"/>
    <w:rsid w:val="00502949"/>
    <w:rsid w:val="00502A68"/>
    <w:rsid w:val="00502A6F"/>
    <w:rsid w:val="00502C20"/>
    <w:rsid w:val="00503D89"/>
    <w:rsid w:val="00503E20"/>
    <w:rsid w:val="005043BA"/>
    <w:rsid w:val="00504A1A"/>
    <w:rsid w:val="00504E85"/>
    <w:rsid w:val="00505438"/>
    <w:rsid w:val="00505455"/>
    <w:rsid w:val="005055A9"/>
    <w:rsid w:val="00505D3E"/>
    <w:rsid w:val="005065C7"/>
    <w:rsid w:val="00506697"/>
    <w:rsid w:val="00506818"/>
    <w:rsid w:val="005068EF"/>
    <w:rsid w:val="00506B49"/>
    <w:rsid w:val="00506C87"/>
    <w:rsid w:val="00507239"/>
    <w:rsid w:val="00507391"/>
    <w:rsid w:val="005076FD"/>
    <w:rsid w:val="005105CC"/>
    <w:rsid w:val="00510930"/>
    <w:rsid w:val="00510F94"/>
    <w:rsid w:val="0051119E"/>
    <w:rsid w:val="00511811"/>
    <w:rsid w:val="00512396"/>
    <w:rsid w:val="005123BB"/>
    <w:rsid w:val="005127A4"/>
    <w:rsid w:val="005129B1"/>
    <w:rsid w:val="005129F0"/>
    <w:rsid w:val="00512AB8"/>
    <w:rsid w:val="00513464"/>
    <w:rsid w:val="005136DA"/>
    <w:rsid w:val="00513B2F"/>
    <w:rsid w:val="00513F52"/>
    <w:rsid w:val="00514495"/>
    <w:rsid w:val="005146B5"/>
    <w:rsid w:val="00514AC8"/>
    <w:rsid w:val="00514B2D"/>
    <w:rsid w:val="00515200"/>
    <w:rsid w:val="00515400"/>
    <w:rsid w:val="0051563D"/>
    <w:rsid w:val="005156DD"/>
    <w:rsid w:val="00515C7C"/>
    <w:rsid w:val="005177AB"/>
    <w:rsid w:val="0051791F"/>
    <w:rsid w:val="00517D16"/>
    <w:rsid w:val="00517DB4"/>
    <w:rsid w:val="0052052F"/>
    <w:rsid w:val="005208A0"/>
    <w:rsid w:val="00520AB7"/>
    <w:rsid w:val="00520B9B"/>
    <w:rsid w:val="005216AF"/>
    <w:rsid w:val="0052202B"/>
    <w:rsid w:val="0052265E"/>
    <w:rsid w:val="005227CD"/>
    <w:rsid w:val="00522948"/>
    <w:rsid w:val="00522DA3"/>
    <w:rsid w:val="005238C9"/>
    <w:rsid w:val="005239B5"/>
    <w:rsid w:val="00523BD6"/>
    <w:rsid w:val="00523C7C"/>
    <w:rsid w:val="00524B9D"/>
    <w:rsid w:val="00525B58"/>
    <w:rsid w:val="00526E9F"/>
    <w:rsid w:val="0052742B"/>
    <w:rsid w:val="005274EB"/>
    <w:rsid w:val="00530200"/>
    <w:rsid w:val="00530C60"/>
    <w:rsid w:val="00530DA3"/>
    <w:rsid w:val="00531663"/>
    <w:rsid w:val="00531939"/>
    <w:rsid w:val="00531F02"/>
    <w:rsid w:val="00532371"/>
    <w:rsid w:val="00532EFD"/>
    <w:rsid w:val="0053305D"/>
    <w:rsid w:val="005337DC"/>
    <w:rsid w:val="0053385E"/>
    <w:rsid w:val="005342AE"/>
    <w:rsid w:val="005342AF"/>
    <w:rsid w:val="005357C0"/>
    <w:rsid w:val="005357F9"/>
    <w:rsid w:val="00535C69"/>
    <w:rsid w:val="00536818"/>
    <w:rsid w:val="00536CB0"/>
    <w:rsid w:val="00536D9F"/>
    <w:rsid w:val="005377EC"/>
    <w:rsid w:val="005379B1"/>
    <w:rsid w:val="00537C9B"/>
    <w:rsid w:val="005407D1"/>
    <w:rsid w:val="0054083F"/>
    <w:rsid w:val="00540A21"/>
    <w:rsid w:val="00540B62"/>
    <w:rsid w:val="00540C3A"/>
    <w:rsid w:val="005415FE"/>
    <w:rsid w:val="00541D2B"/>
    <w:rsid w:val="00541E73"/>
    <w:rsid w:val="00541FB5"/>
    <w:rsid w:val="0054210B"/>
    <w:rsid w:val="00542223"/>
    <w:rsid w:val="00542978"/>
    <w:rsid w:val="00542AAA"/>
    <w:rsid w:val="005438CA"/>
    <w:rsid w:val="00543CCB"/>
    <w:rsid w:val="00543E8E"/>
    <w:rsid w:val="00544475"/>
    <w:rsid w:val="005447EA"/>
    <w:rsid w:val="00544BB5"/>
    <w:rsid w:val="00544E32"/>
    <w:rsid w:val="00545B5B"/>
    <w:rsid w:val="0054685D"/>
    <w:rsid w:val="005468B9"/>
    <w:rsid w:val="00546B71"/>
    <w:rsid w:val="00546D00"/>
    <w:rsid w:val="0055019E"/>
    <w:rsid w:val="005506B4"/>
    <w:rsid w:val="00550A2F"/>
    <w:rsid w:val="00551335"/>
    <w:rsid w:val="0055148B"/>
    <w:rsid w:val="005515BB"/>
    <w:rsid w:val="00551873"/>
    <w:rsid w:val="00552B0C"/>
    <w:rsid w:val="00553C52"/>
    <w:rsid w:val="00553CA5"/>
    <w:rsid w:val="00553D28"/>
    <w:rsid w:val="005546A2"/>
    <w:rsid w:val="00555153"/>
    <w:rsid w:val="005552B3"/>
    <w:rsid w:val="00555520"/>
    <w:rsid w:val="005556DD"/>
    <w:rsid w:val="005559A0"/>
    <w:rsid w:val="00555BAF"/>
    <w:rsid w:val="00555F68"/>
    <w:rsid w:val="00556085"/>
    <w:rsid w:val="00556424"/>
    <w:rsid w:val="0055677D"/>
    <w:rsid w:val="0055681B"/>
    <w:rsid w:val="00556A43"/>
    <w:rsid w:val="00557614"/>
    <w:rsid w:val="00557FA2"/>
    <w:rsid w:val="005607ED"/>
    <w:rsid w:val="005610B2"/>
    <w:rsid w:val="00561C88"/>
    <w:rsid w:val="005622EE"/>
    <w:rsid w:val="00562B28"/>
    <w:rsid w:val="00562E4B"/>
    <w:rsid w:val="00562F7F"/>
    <w:rsid w:val="005637D2"/>
    <w:rsid w:val="00563F20"/>
    <w:rsid w:val="0056417D"/>
    <w:rsid w:val="00564250"/>
    <w:rsid w:val="00564330"/>
    <w:rsid w:val="00564422"/>
    <w:rsid w:val="0056452C"/>
    <w:rsid w:val="00564590"/>
    <w:rsid w:val="00564BF9"/>
    <w:rsid w:val="00565517"/>
    <w:rsid w:val="0056551B"/>
    <w:rsid w:val="00565E4F"/>
    <w:rsid w:val="00566239"/>
    <w:rsid w:val="00566797"/>
    <w:rsid w:val="00566A32"/>
    <w:rsid w:val="00566C8E"/>
    <w:rsid w:val="00566F00"/>
    <w:rsid w:val="0057056E"/>
    <w:rsid w:val="00570B3A"/>
    <w:rsid w:val="00570CB9"/>
    <w:rsid w:val="005715DA"/>
    <w:rsid w:val="00571A43"/>
    <w:rsid w:val="00572261"/>
    <w:rsid w:val="0057298A"/>
    <w:rsid w:val="00572F9F"/>
    <w:rsid w:val="00573420"/>
    <w:rsid w:val="005734FC"/>
    <w:rsid w:val="00574A11"/>
    <w:rsid w:val="00574C17"/>
    <w:rsid w:val="0057512E"/>
    <w:rsid w:val="00575355"/>
    <w:rsid w:val="00575A0D"/>
    <w:rsid w:val="00575A4E"/>
    <w:rsid w:val="00575E5D"/>
    <w:rsid w:val="00576781"/>
    <w:rsid w:val="00576E06"/>
    <w:rsid w:val="0057701B"/>
    <w:rsid w:val="005775EE"/>
    <w:rsid w:val="00577704"/>
    <w:rsid w:val="005779BC"/>
    <w:rsid w:val="00577AED"/>
    <w:rsid w:val="00580ED0"/>
    <w:rsid w:val="00581122"/>
    <w:rsid w:val="005816C6"/>
    <w:rsid w:val="0058231B"/>
    <w:rsid w:val="0058274F"/>
    <w:rsid w:val="00583645"/>
    <w:rsid w:val="005836BE"/>
    <w:rsid w:val="00583AD2"/>
    <w:rsid w:val="0058404A"/>
    <w:rsid w:val="00584DF3"/>
    <w:rsid w:val="00584FAD"/>
    <w:rsid w:val="005850C1"/>
    <w:rsid w:val="005851F4"/>
    <w:rsid w:val="00585512"/>
    <w:rsid w:val="005864AC"/>
    <w:rsid w:val="00587AAD"/>
    <w:rsid w:val="00587FE0"/>
    <w:rsid w:val="005900E5"/>
    <w:rsid w:val="0059030A"/>
    <w:rsid w:val="0059035E"/>
    <w:rsid w:val="00591481"/>
    <w:rsid w:val="00591A73"/>
    <w:rsid w:val="00592092"/>
    <w:rsid w:val="005925A8"/>
    <w:rsid w:val="00592F26"/>
    <w:rsid w:val="0059369A"/>
    <w:rsid w:val="00594188"/>
    <w:rsid w:val="00594A8E"/>
    <w:rsid w:val="00594E92"/>
    <w:rsid w:val="00595101"/>
    <w:rsid w:val="00595166"/>
    <w:rsid w:val="0059536B"/>
    <w:rsid w:val="0059536F"/>
    <w:rsid w:val="005953A2"/>
    <w:rsid w:val="00595577"/>
    <w:rsid w:val="0059633A"/>
    <w:rsid w:val="0059666C"/>
    <w:rsid w:val="0059674E"/>
    <w:rsid w:val="005969A0"/>
    <w:rsid w:val="00596EE6"/>
    <w:rsid w:val="00596F03"/>
    <w:rsid w:val="00596FA6"/>
    <w:rsid w:val="005A019F"/>
    <w:rsid w:val="005A03BD"/>
    <w:rsid w:val="005A03D7"/>
    <w:rsid w:val="005A0446"/>
    <w:rsid w:val="005A09DC"/>
    <w:rsid w:val="005A221E"/>
    <w:rsid w:val="005A24EA"/>
    <w:rsid w:val="005A2609"/>
    <w:rsid w:val="005A2CA8"/>
    <w:rsid w:val="005A2CFC"/>
    <w:rsid w:val="005A2ED5"/>
    <w:rsid w:val="005A3CCF"/>
    <w:rsid w:val="005A3F42"/>
    <w:rsid w:val="005A4488"/>
    <w:rsid w:val="005A4E5A"/>
    <w:rsid w:val="005A5194"/>
    <w:rsid w:val="005A569F"/>
    <w:rsid w:val="005A5B31"/>
    <w:rsid w:val="005A61C4"/>
    <w:rsid w:val="005A6831"/>
    <w:rsid w:val="005A6E0F"/>
    <w:rsid w:val="005A7247"/>
    <w:rsid w:val="005A7843"/>
    <w:rsid w:val="005A7857"/>
    <w:rsid w:val="005A7B98"/>
    <w:rsid w:val="005B0029"/>
    <w:rsid w:val="005B009B"/>
    <w:rsid w:val="005B0E67"/>
    <w:rsid w:val="005B0F37"/>
    <w:rsid w:val="005B0F95"/>
    <w:rsid w:val="005B2672"/>
    <w:rsid w:val="005B282C"/>
    <w:rsid w:val="005B32B3"/>
    <w:rsid w:val="005B337E"/>
    <w:rsid w:val="005B34F1"/>
    <w:rsid w:val="005B3600"/>
    <w:rsid w:val="005B3702"/>
    <w:rsid w:val="005B378E"/>
    <w:rsid w:val="005B397C"/>
    <w:rsid w:val="005B3F26"/>
    <w:rsid w:val="005B4026"/>
    <w:rsid w:val="005B51DA"/>
    <w:rsid w:val="005B5631"/>
    <w:rsid w:val="005B5840"/>
    <w:rsid w:val="005B61C6"/>
    <w:rsid w:val="005B6CD5"/>
    <w:rsid w:val="005B6DF5"/>
    <w:rsid w:val="005B6F39"/>
    <w:rsid w:val="005B732D"/>
    <w:rsid w:val="005B747C"/>
    <w:rsid w:val="005B75BD"/>
    <w:rsid w:val="005C061C"/>
    <w:rsid w:val="005C0883"/>
    <w:rsid w:val="005C0F5E"/>
    <w:rsid w:val="005C1AB3"/>
    <w:rsid w:val="005C1E8C"/>
    <w:rsid w:val="005C1E93"/>
    <w:rsid w:val="005C2158"/>
    <w:rsid w:val="005C2254"/>
    <w:rsid w:val="005C296B"/>
    <w:rsid w:val="005C2F9B"/>
    <w:rsid w:val="005C323E"/>
    <w:rsid w:val="005C36FF"/>
    <w:rsid w:val="005C3A58"/>
    <w:rsid w:val="005C3D41"/>
    <w:rsid w:val="005C3EED"/>
    <w:rsid w:val="005C4391"/>
    <w:rsid w:val="005C48BE"/>
    <w:rsid w:val="005C4E2F"/>
    <w:rsid w:val="005C4EE9"/>
    <w:rsid w:val="005C5024"/>
    <w:rsid w:val="005C5FA3"/>
    <w:rsid w:val="005C62AE"/>
    <w:rsid w:val="005C657D"/>
    <w:rsid w:val="005C6B82"/>
    <w:rsid w:val="005C7676"/>
    <w:rsid w:val="005D0512"/>
    <w:rsid w:val="005D096A"/>
    <w:rsid w:val="005D0E9E"/>
    <w:rsid w:val="005D1150"/>
    <w:rsid w:val="005D1180"/>
    <w:rsid w:val="005D1731"/>
    <w:rsid w:val="005D1BEB"/>
    <w:rsid w:val="005D23B7"/>
    <w:rsid w:val="005D25CB"/>
    <w:rsid w:val="005D30BE"/>
    <w:rsid w:val="005D3985"/>
    <w:rsid w:val="005D3E6D"/>
    <w:rsid w:val="005D44B5"/>
    <w:rsid w:val="005D4682"/>
    <w:rsid w:val="005D4E2B"/>
    <w:rsid w:val="005D5BF7"/>
    <w:rsid w:val="005D5C01"/>
    <w:rsid w:val="005D5FE1"/>
    <w:rsid w:val="005D62AA"/>
    <w:rsid w:val="005D6411"/>
    <w:rsid w:val="005D7029"/>
    <w:rsid w:val="005D743B"/>
    <w:rsid w:val="005D7A18"/>
    <w:rsid w:val="005E0A86"/>
    <w:rsid w:val="005E13E8"/>
    <w:rsid w:val="005E145B"/>
    <w:rsid w:val="005E18E6"/>
    <w:rsid w:val="005E1D73"/>
    <w:rsid w:val="005E1DB6"/>
    <w:rsid w:val="005E2269"/>
    <w:rsid w:val="005E2822"/>
    <w:rsid w:val="005E3510"/>
    <w:rsid w:val="005E3A33"/>
    <w:rsid w:val="005E3BDA"/>
    <w:rsid w:val="005E4475"/>
    <w:rsid w:val="005E4DF2"/>
    <w:rsid w:val="005E50E5"/>
    <w:rsid w:val="005E55EF"/>
    <w:rsid w:val="005E567E"/>
    <w:rsid w:val="005E5937"/>
    <w:rsid w:val="005E6488"/>
    <w:rsid w:val="005E6D81"/>
    <w:rsid w:val="005E72AE"/>
    <w:rsid w:val="005E7B0F"/>
    <w:rsid w:val="005F06E6"/>
    <w:rsid w:val="005F0B57"/>
    <w:rsid w:val="005F0FA5"/>
    <w:rsid w:val="005F1276"/>
    <w:rsid w:val="005F14BE"/>
    <w:rsid w:val="005F1F26"/>
    <w:rsid w:val="005F21BB"/>
    <w:rsid w:val="005F26DC"/>
    <w:rsid w:val="005F2C78"/>
    <w:rsid w:val="005F2DB5"/>
    <w:rsid w:val="005F3294"/>
    <w:rsid w:val="005F3452"/>
    <w:rsid w:val="005F3747"/>
    <w:rsid w:val="005F3AD6"/>
    <w:rsid w:val="005F3D49"/>
    <w:rsid w:val="005F43D8"/>
    <w:rsid w:val="005F4774"/>
    <w:rsid w:val="005F5950"/>
    <w:rsid w:val="005F5A3F"/>
    <w:rsid w:val="005F5A4F"/>
    <w:rsid w:val="005F64C3"/>
    <w:rsid w:val="005F67C7"/>
    <w:rsid w:val="005F6AE0"/>
    <w:rsid w:val="005F6B33"/>
    <w:rsid w:val="005F6EAE"/>
    <w:rsid w:val="005F6FC5"/>
    <w:rsid w:val="005F7A02"/>
    <w:rsid w:val="005F7AA7"/>
    <w:rsid w:val="0060049B"/>
    <w:rsid w:val="00600AC4"/>
    <w:rsid w:val="00600E8C"/>
    <w:rsid w:val="006011CA"/>
    <w:rsid w:val="00601528"/>
    <w:rsid w:val="00601C97"/>
    <w:rsid w:val="00601D6F"/>
    <w:rsid w:val="00601E12"/>
    <w:rsid w:val="00601E8C"/>
    <w:rsid w:val="0060241D"/>
    <w:rsid w:val="006028C5"/>
    <w:rsid w:val="0060292A"/>
    <w:rsid w:val="00603F7C"/>
    <w:rsid w:val="00604F2C"/>
    <w:rsid w:val="006052D4"/>
    <w:rsid w:val="0060588B"/>
    <w:rsid w:val="00605AA9"/>
    <w:rsid w:val="00605BBD"/>
    <w:rsid w:val="006060E2"/>
    <w:rsid w:val="006067F2"/>
    <w:rsid w:val="00607803"/>
    <w:rsid w:val="0061005C"/>
    <w:rsid w:val="006101F7"/>
    <w:rsid w:val="0061054D"/>
    <w:rsid w:val="00610578"/>
    <w:rsid w:val="006106A7"/>
    <w:rsid w:val="006108FE"/>
    <w:rsid w:val="00611086"/>
    <w:rsid w:val="00611486"/>
    <w:rsid w:val="0061204A"/>
    <w:rsid w:val="0061219F"/>
    <w:rsid w:val="00612602"/>
    <w:rsid w:val="00612FF2"/>
    <w:rsid w:val="006137BD"/>
    <w:rsid w:val="00613B4D"/>
    <w:rsid w:val="00613C04"/>
    <w:rsid w:val="00613C92"/>
    <w:rsid w:val="00613EA6"/>
    <w:rsid w:val="00614090"/>
    <w:rsid w:val="0061412A"/>
    <w:rsid w:val="00614247"/>
    <w:rsid w:val="00614544"/>
    <w:rsid w:val="00614E38"/>
    <w:rsid w:val="00616628"/>
    <w:rsid w:val="00616CD8"/>
    <w:rsid w:val="00616E10"/>
    <w:rsid w:val="006179F2"/>
    <w:rsid w:val="00617CB4"/>
    <w:rsid w:val="00620CA8"/>
    <w:rsid w:val="00620EC4"/>
    <w:rsid w:val="00620F85"/>
    <w:rsid w:val="006212DA"/>
    <w:rsid w:val="006217F7"/>
    <w:rsid w:val="00621F5F"/>
    <w:rsid w:val="006224FC"/>
    <w:rsid w:val="006228B4"/>
    <w:rsid w:val="00622991"/>
    <w:rsid w:val="00622D21"/>
    <w:rsid w:val="00623398"/>
    <w:rsid w:val="0062374C"/>
    <w:rsid w:val="006238EA"/>
    <w:rsid w:val="00623A05"/>
    <w:rsid w:val="00624865"/>
    <w:rsid w:val="006248D3"/>
    <w:rsid w:val="00624942"/>
    <w:rsid w:val="00624FEE"/>
    <w:rsid w:val="0062552E"/>
    <w:rsid w:val="0062696D"/>
    <w:rsid w:val="00626CC8"/>
    <w:rsid w:val="0062700F"/>
    <w:rsid w:val="00627482"/>
    <w:rsid w:val="006277F0"/>
    <w:rsid w:val="00627EEB"/>
    <w:rsid w:val="00630379"/>
    <w:rsid w:val="00630596"/>
    <w:rsid w:val="006305DB"/>
    <w:rsid w:val="00630923"/>
    <w:rsid w:val="006309A3"/>
    <w:rsid w:val="00630BA6"/>
    <w:rsid w:val="00631BAB"/>
    <w:rsid w:val="006320CC"/>
    <w:rsid w:val="006321BF"/>
    <w:rsid w:val="00632ACB"/>
    <w:rsid w:val="00632C68"/>
    <w:rsid w:val="00633028"/>
    <w:rsid w:val="006333C6"/>
    <w:rsid w:val="006335D0"/>
    <w:rsid w:val="006335ED"/>
    <w:rsid w:val="00633952"/>
    <w:rsid w:val="006340CF"/>
    <w:rsid w:val="00634674"/>
    <w:rsid w:val="00634E4B"/>
    <w:rsid w:val="00634F16"/>
    <w:rsid w:val="00635DD6"/>
    <w:rsid w:val="00635FAA"/>
    <w:rsid w:val="00636BBD"/>
    <w:rsid w:val="00637059"/>
    <w:rsid w:val="00637200"/>
    <w:rsid w:val="00637218"/>
    <w:rsid w:val="00637815"/>
    <w:rsid w:val="0063783F"/>
    <w:rsid w:val="00637D9A"/>
    <w:rsid w:val="00637DD0"/>
    <w:rsid w:val="00640AC1"/>
    <w:rsid w:val="00640B90"/>
    <w:rsid w:val="00640CB8"/>
    <w:rsid w:val="00640F33"/>
    <w:rsid w:val="0064159C"/>
    <w:rsid w:val="006415D6"/>
    <w:rsid w:val="0064182E"/>
    <w:rsid w:val="0064191C"/>
    <w:rsid w:val="00641C40"/>
    <w:rsid w:val="0064208C"/>
    <w:rsid w:val="00642397"/>
    <w:rsid w:val="006423AA"/>
    <w:rsid w:val="00643A24"/>
    <w:rsid w:val="00643A72"/>
    <w:rsid w:val="00644865"/>
    <w:rsid w:val="00644966"/>
    <w:rsid w:val="00645387"/>
    <w:rsid w:val="00645794"/>
    <w:rsid w:val="00645D3B"/>
    <w:rsid w:val="00645D56"/>
    <w:rsid w:val="00646FCD"/>
    <w:rsid w:val="006477AF"/>
    <w:rsid w:val="006478CA"/>
    <w:rsid w:val="00647912"/>
    <w:rsid w:val="006503FE"/>
    <w:rsid w:val="006505E6"/>
    <w:rsid w:val="00651C9C"/>
    <w:rsid w:val="00651FBC"/>
    <w:rsid w:val="00652165"/>
    <w:rsid w:val="00653044"/>
    <w:rsid w:val="0065346E"/>
    <w:rsid w:val="00653A18"/>
    <w:rsid w:val="00653BC5"/>
    <w:rsid w:val="00653CE1"/>
    <w:rsid w:val="00653EE7"/>
    <w:rsid w:val="006542FB"/>
    <w:rsid w:val="00654EDC"/>
    <w:rsid w:val="006551B6"/>
    <w:rsid w:val="00655446"/>
    <w:rsid w:val="006557F1"/>
    <w:rsid w:val="006558DF"/>
    <w:rsid w:val="00655BAE"/>
    <w:rsid w:val="00655E1C"/>
    <w:rsid w:val="006560F8"/>
    <w:rsid w:val="0065663B"/>
    <w:rsid w:val="00656B4B"/>
    <w:rsid w:val="00656D21"/>
    <w:rsid w:val="00656D42"/>
    <w:rsid w:val="0065714B"/>
    <w:rsid w:val="00657972"/>
    <w:rsid w:val="006601D1"/>
    <w:rsid w:val="00661992"/>
    <w:rsid w:val="006619E0"/>
    <w:rsid w:val="00661EDD"/>
    <w:rsid w:val="006622B2"/>
    <w:rsid w:val="006622DE"/>
    <w:rsid w:val="00662577"/>
    <w:rsid w:val="00662672"/>
    <w:rsid w:val="00662EC9"/>
    <w:rsid w:val="00662F34"/>
    <w:rsid w:val="00664002"/>
    <w:rsid w:val="00664032"/>
    <w:rsid w:val="006644B6"/>
    <w:rsid w:val="00664817"/>
    <w:rsid w:val="00664B08"/>
    <w:rsid w:val="00664DD7"/>
    <w:rsid w:val="00665948"/>
    <w:rsid w:val="006659EE"/>
    <w:rsid w:val="00665D4D"/>
    <w:rsid w:val="006667F3"/>
    <w:rsid w:val="00666A5E"/>
    <w:rsid w:val="00667277"/>
    <w:rsid w:val="0066750E"/>
    <w:rsid w:val="00667B37"/>
    <w:rsid w:val="00667CE1"/>
    <w:rsid w:val="00667DE1"/>
    <w:rsid w:val="00667E26"/>
    <w:rsid w:val="00671B73"/>
    <w:rsid w:val="006722FD"/>
    <w:rsid w:val="006724DB"/>
    <w:rsid w:val="006725AB"/>
    <w:rsid w:val="00672D3B"/>
    <w:rsid w:val="00673652"/>
    <w:rsid w:val="00673AB9"/>
    <w:rsid w:val="00673CEE"/>
    <w:rsid w:val="00673EEE"/>
    <w:rsid w:val="0067433C"/>
    <w:rsid w:val="00674614"/>
    <w:rsid w:val="00674A70"/>
    <w:rsid w:val="00674B05"/>
    <w:rsid w:val="00674F54"/>
    <w:rsid w:val="006750F7"/>
    <w:rsid w:val="006751CD"/>
    <w:rsid w:val="0067544E"/>
    <w:rsid w:val="0067605E"/>
    <w:rsid w:val="00676AC1"/>
    <w:rsid w:val="00676CCD"/>
    <w:rsid w:val="00676F7E"/>
    <w:rsid w:val="00677139"/>
    <w:rsid w:val="00677B02"/>
    <w:rsid w:val="00677C4A"/>
    <w:rsid w:val="006809C6"/>
    <w:rsid w:val="00680AF9"/>
    <w:rsid w:val="00680CA5"/>
    <w:rsid w:val="00680CCE"/>
    <w:rsid w:val="0068152F"/>
    <w:rsid w:val="006829A8"/>
    <w:rsid w:val="00682CBD"/>
    <w:rsid w:val="00682FAF"/>
    <w:rsid w:val="00683116"/>
    <w:rsid w:val="0068375C"/>
    <w:rsid w:val="00683978"/>
    <w:rsid w:val="00683C6C"/>
    <w:rsid w:val="00683CAD"/>
    <w:rsid w:val="0068427E"/>
    <w:rsid w:val="006846B6"/>
    <w:rsid w:val="0068479F"/>
    <w:rsid w:val="006847B8"/>
    <w:rsid w:val="00685004"/>
    <w:rsid w:val="006852D7"/>
    <w:rsid w:val="00685579"/>
    <w:rsid w:val="00685BBF"/>
    <w:rsid w:val="00685EF7"/>
    <w:rsid w:val="00685FB0"/>
    <w:rsid w:val="006863FD"/>
    <w:rsid w:val="00686C59"/>
    <w:rsid w:val="00686DCE"/>
    <w:rsid w:val="006871C2"/>
    <w:rsid w:val="00687231"/>
    <w:rsid w:val="0068755E"/>
    <w:rsid w:val="00687668"/>
    <w:rsid w:val="00687A19"/>
    <w:rsid w:val="00690176"/>
    <w:rsid w:val="0069097E"/>
    <w:rsid w:val="00690D53"/>
    <w:rsid w:val="006912C7"/>
    <w:rsid w:val="00691691"/>
    <w:rsid w:val="0069182F"/>
    <w:rsid w:val="00691EA4"/>
    <w:rsid w:val="006921D8"/>
    <w:rsid w:val="00692205"/>
    <w:rsid w:val="0069285B"/>
    <w:rsid w:val="006933BA"/>
    <w:rsid w:val="0069359D"/>
    <w:rsid w:val="00693B70"/>
    <w:rsid w:val="00693DE0"/>
    <w:rsid w:val="006942CB"/>
    <w:rsid w:val="00694678"/>
    <w:rsid w:val="00694D3D"/>
    <w:rsid w:val="00695276"/>
    <w:rsid w:val="006952C0"/>
    <w:rsid w:val="0069586D"/>
    <w:rsid w:val="006960D6"/>
    <w:rsid w:val="00696699"/>
    <w:rsid w:val="00697742"/>
    <w:rsid w:val="00697D52"/>
    <w:rsid w:val="006A0341"/>
    <w:rsid w:val="006A058A"/>
    <w:rsid w:val="006A0AEE"/>
    <w:rsid w:val="006A1088"/>
    <w:rsid w:val="006A1938"/>
    <w:rsid w:val="006A1B5B"/>
    <w:rsid w:val="006A1D0F"/>
    <w:rsid w:val="006A1F21"/>
    <w:rsid w:val="006A25DB"/>
    <w:rsid w:val="006A263A"/>
    <w:rsid w:val="006A2F2A"/>
    <w:rsid w:val="006A31FD"/>
    <w:rsid w:val="006A341A"/>
    <w:rsid w:val="006A3A5E"/>
    <w:rsid w:val="006A3C66"/>
    <w:rsid w:val="006A3E56"/>
    <w:rsid w:val="006A448C"/>
    <w:rsid w:val="006A453B"/>
    <w:rsid w:val="006A4CED"/>
    <w:rsid w:val="006A4D57"/>
    <w:rsid w:val="006A52E3"/>
    <w:rsid w:val="006A55E0"/>
    <w:rsid w:val="006A5DA3"/>
    <w:rsid w:val="006A5EFB"/>
    <w:rsid w:val="006A612B"/>
    <w:rsid w:val="006A64BD"/>
    <w:rsid w:val="006A6640"/>
    <w:rsid w:val="006A698E"/>
    <w:rsid w:val="006A6A44"/>
    <w:rsid w:val="006A750A"/>
    <w:rsid w:val="006A785F"/>
    <w:rsid w:val="006A7DDA"/>
    <w:rsid w:val="006A7E90"/>
    <w:rsid w:val="006B0153"/>
    <w:rsid w:val="006B05C8"/>
    <w:rsid w:val="006B06D0"/>
    <w:rsid w:val="006B0F7C"/>
    <w:rsid w:val="006B105A"/>
    <w:rsid w:val="006B198F"/>
    <w:rsid w:val="006B1A9D"/>
    <w:rsid w:val="006B2978"/>
    <w:rsid w:val="006B29AF"/>
    <w:rsid w:val="006B2D4D"/>
    <w:rsid w:val="006B321B"/>
    <w:rsid w:val="006B36EC"/>
    <w:rsid w:val="006B4480"/>
    <w:rsid w:val="006B47E4"/>
    <w:rsid w:val="006B4F2F"/>
    <w:rsid w:val="006B590D"/>
    <w:rsid w:val="006B5E1F"/>
    <w:rsid w:val="006B64F8"/>
    <w:rsid w:val="006B6742"/>
    <w:rsid w:val="006B6B61"/>
    <w:rsid w:val="006B6BB9"/>
    <w:rsid w:val="006B75E9"/>
    <w:rsid w:val="006B78CE"/>
    <w:rsid w:val="006B7B4D"/>
    <w:rsid w:val="006B7C2E"/>
    <w:rsid w:val="006B7F20"/>
    <w:rsid w:val="006C0050"/>
    <w:rsid w:val="006C0758"/>
    <w:rsid w:val="006C09A9"/>
    <w:rsid w:val="006C0BEA"/>
    <w:rsid w:val="006C17FB"/>
    <w:rsid w:val="006C2256"/>
    <w:rsid w:val="006C2900"/>
    <w:rsid w:val="006C2983"/>
    <w:rsid w:val="006C29E7"/>
    <w:rsid w:val="006C3339"/>
    <w:rsid w:val="006C3365"/>
    <w:rsid w:val="006C3C8B"/>
    <w:rsid w:val="006C4733"/>
    <w:rsid w:val="006C4F70"/>
    <w:rsid w:val="006C5533"/>
    <w:rsid w:val="006C57AE"/>
    <w:rsid w:val="006C5BD6"/>
    <w:rsid w:val="006C5F49"/>
    <w:rsid w:val="006C60E2"/>
    <w:rsid w:val="006C7798"/>
    <w:rsid w:val="006C7BB7"/>
    <w:rsid w:val="006C7D0A"/>
    <w:rsid w:val="006C7EBB"/>
    <w:rsid w:val="006D083E"/>
    <w:rsid w:val="006D08C2"/>
    <w:rsid w:val="006D096C"/>
    <w:rsid w:val="006D0C7E"/>
    <w:rsid w:val="006D1065"/>
    <w:rsid w:val="006D174B"/>
    <w:rsid w:val="006D19F8"/>
    <w:rsid w:val="006D2242"/>
    <w:rsid w:val="006D2378"/>
    <w:rsid w:val="006D2963"/>
    <w:rsid w:val="006D2F4E"/>
    <w:rsid w:val="006D3359"/>
    <w:rsid w:val="006D38B5"/>
    <w:rsid w:val="006D4328"/>
    <w:rsid w:val="006D4516"/>
    <w:rsid w:val="006D490F"/>
    <w:rsid w:val="006D4DAB"/>
    <w:rsid w:val="006D5539"/>
    <w:rsid w:val="006D5A1A"/>
    <w:rsid w:val="006D5E7A"/>
    <w:rsid w:val="006D606B"/>
    <w:rsid w:val="006D66F3"/>
    <w:rsid w:val="006D7197"/>
    <w:rsid w:val="006D76E6"/>
    <w:rsid w:val="006D7B6B"/>
    <w:rsid w:val="006E077B"/>
    <w:rsid w:val="006E0956"/>
    <w:rsid w:val="006E09B8"/>
    <w:rsid w:val="006E0D38"/>
    <w:rsid w:val="006E0D71"/>
    <w:rsid w:val="006E0F95"/>
    <w:rsid w:val="006E1F92"/>
    <w:rsid w:val="006E243A"/>
    <w:rsid w:val="006E2691"/>
    <w:rsid w:val="006E2B10"/>
    <w:rsid w:val="006E30CA"/>
    <w:rsid w:val="006E3666"/>
    <w:rsid w:val="006E37B3"/>
    <w:rsid w:val="006E3B73"/>
    <w:rsid w:val="006E3D34"/>
    <w:rsid w:val="006E3DF7"/>
    <w:rsid w:val="006E427F"/>
    <w:rsid w:val="006E42BD"/>
    <w:rsid w:val="006E44AD"/>
    <w:rsid w:val="006E46DF"/>
    <w:rsid w:val="006E46FB"/>
    <w:rsid w:val="006E486E"/>
    <w:rsid w:val="006E4B1F"/>
    <w:rsid w:val="006E504D"/>
    <w:rsid w:val="006E5535"/>
    <w:rsid w:val="006E60CE"/>
    <w:rsid w:val="006E60F5"/>
    <w:rsid w:val="006E6533"/>
    <w:rsid w:val="006E6835"/>
    <w:rsid w:val="006E6873"/>
    <w:rsid w:val="006E6920"/>
    <w:rsid w:val="006E695C"/>
    <w:rsid w:val="006E6DE9"/>
    <w:rsid w:val="006E6F74"/>
    <w:rsid w:val="006E702B"/>
    <w:rsid w:val="006E7240"/>
    <w:rsid w:val="006E750D"/>
    <w:rsid w:val="006E7755"/>
    <w:rsid w:val="006E7D33"/>
    <w:rsid w:val="006E7DAF"/>
    <w:rsid w:val="006F05DA"/>
    <w:rsid w:val="006F05ED"/>
    <w:rsid w:val="006F0891"/>
    <w:rsid w:val="006F0B48"/>
    <w:rsid w:val="006F0BB4"/>
    <w:rsid w:val="006F0BFE"/>
    <w:rsid w:val="006F0D5E"/>
    <w:rsid w:val="006F0F85"/>
    <w:rsid w:val="006F143B"/>
    <w:rsid w:val="006F16A7"/>
    <w:rsid w:val="006F178C"/>
    <w:rsid w:val="006F1BCC"/>
    <w:rsid w:val="006F1C17"/>
    <w:rsid w:val="006F266C"/>
    <w:rsid w:val="006F285E"/>
    <w:rsid w:val="006F2BC3"/>
    <w:rsid w:val="006F36D6"/>
    <w:rsid w:val="006F3F05"/>
    <w:rsid w:val="006F45C0"/>
    <w:rsid w:val="006F4CA1"/>
    <w:rsid w:val="006F5444"/>
    <w:rsid w:val="006F5A01"/>
    <w:rsid w:val="006F5F47"/>
    <w:rsid w:val="006F6238"/>
    <w:rsid w:val="006F6453"/>
    <w:rsid w:val="006F64CF"/>
    <w:rsid w:val="006F7657"/>
    <w:rsid w:val="006F7C9B"/>
    <w:rsid w:val="006F7E94"/>
    <w:rsid w:val="0070024B"/>
    <w:rsid w:val="00700905"/>
    <w:rsid w:val="007011C8"/>
    <w:rsid w:val="00701D25"/>
    <w:rsid w:val="00701E7E"/>
    <w:rsid w:val="00702071"/>
    <w:rsid w:val="007020C6"/>
    <w:rsid w:val="007023CB"/>
    <w:rsid w:val="0070255D"/>
    <w:rsid w:val="00703371"/>
    <w:rsid w:val="007033FE"/>
    <w:rsid w:val="00703994"/>
    <w:rsid w:val="00703C54"/>
    <w:rsid w:val="00703E44"/>
    <w:rsid w:val="00703FA1"/>
    <w:rsid w:val="0070459B"/>
    <w:rsid w:val="00704CDD"/>
    <w:rsid w:val="00704CE9"/>
    <w:rsid w:val="0070596D"/>
    <w:rsid w:val="00705AFD"/>
    <w:rsid w:val="00705AFF"/>
    <w:rsid w:val="0070659B"/>
    <w:rsid w:val="00706F6E"/>
    <w:rsid w:val="00710233"/>
    <w:rsid w:val="00710F4C"/>
    <w:rsid w:val="0071120E"/>
    <w:rsid w:val="00711509"/>
    <w:rsid w:val="007115C9"/>
    <w:rsid w:val="00711665"/>
    <w:rsid w:val="00711BA6"/>
    <w:rsid w:val="00711CAE"/>
    <w:rsid w:val="00712574"/>
    <w:rsid w:val="0071286B"/>
    <w:rsid w:val="00712AD8"/>
    <w:rsid w:val="00712BEF"/>
    <w:rsid w:val="00712E3F"/>
    <w:rsid w:val="00712FBF"/>
    <w:rsid w:val="00713192"/>
    <w:rsid w:val="007132C3"/>
    <w:rsid w:val="007136F7"/>
    <w:rsid w:val="00713719"/>
    <w:rsid w:val="0071384C"/>
    <w:rsid w:val="00713FBB"/>
    <w:rsid w:val="007148E7"/>
    <w:rsid w:val="0071492E"/>
    <w:rsid w:val="007149E2"/>
    <w:rsid w:val="00714BE3"/>
    <w:rsid w:val="00714DBA"/>
    <w:rsid w:val="00714FFC"/>
    <w:rsid w:val="00715806"/>
    <w:rsid w:val="00715883"/>
    <w:rsid w:val="007163C8"/>
    <w:rsid w:val="007167A4"/>
    <w:rsid w:val="007173B3"/>
    <w:rsid w:val="0072004E"/>
    <w:rsid w:val="007207CC"/>
    <w:rsid w:val="0072117D"/>
    <w:rsid w:val="00721E2C"/>
    <w:rsid w:val="00722223"/>
    <w:rsid w:val="0072226E"/>
    <w:rsid w:val="00723B5D"/>
    <w:rsid w:val="00724066"/>
    <w:rsid w:val="007247A9"/>
    <w:rsid w:val="007247C6"/>
    <w:rsid w:val="00724884"/>
    <w:rsid w:val="00724DE4"/>
    <w:rsid w:val="00725516"/>
    <w:rsid w:val="00725799"/>
    <w:rsid w:val="00725AD9"/>
    <w:rsid w:val="00725C87"/>
    <w:rsid w:val="0072681C"/>
    <w:rsid w:val="007268C0"/>
    <w:rsid w:val="00726AC1"/>
    <w:rsid w:val="00726DC4"/>
    <w:rsid w:val="00726E1B"/>
    <w:rsid w:val="00727495"/>
    <w:rsid w:val="007274AA"/>
    <w:rsid w:val="0073003D"/>
    <w:rsid w:val="0073020C"/>
    <w:rsid w:val="0073072B"/>
    <w:rsid w:val="007307FA"/>
    <w:rsid w:val="00730847"/>
    <w:rsid w:val="007308C1"/>
    <w:rsid w:val="00730A81"/>
    <w:rsid w:val="0073178D"/>
    <w:rsid w:val="0073190A"/>
    <w:rsid w:val="00731945"/>
    <w:rsid w:val="00732240"/>
    <w:rsid w:val="0073462F"/>
    <w:rsid w:val="00734B65"/>
    <w:rsid w:val="00734C13"/>
    <w:rsid w:val="0073512F"/>
    <w:rsid w:val="007356A8"/>
    <w:rsid w:val="007356CE"/>
    <w:rsid w:val="00735849"/>
    <w:rsid w:val="00735DDA"/>
    <w:rsid w:val="00735E62"/>
    <w:rsid w:val="00736149"/>
    <w:rsid w:val="00736387"/>
    <w:rsid w:val="00736906"/>
    <w:rsid w:val="00737114"/>
    <w:rsid w:val="00737135"/>
    <w:rsid w:val="0073738F"/>
    <w:rsid w:val="007373FA"/>
    <w:rsid w:val="00737F6D"/>
    <w:rsid w:val="007400E7"/>
    <w:rsid w:val="0074037F"/>
    <w:rsid w:val="007403DA"/>
    <w:rsid w:val="00740413"/>
    <w:rsid w:val="007405CB"/>
    <w:rsid w:val="00740CB5"/>
    <w:rsid w:val="007412E5"/>
    <w:rsid w:val="00741B04"/>
    <w:rsid w:val="00741EB0"/>
    <w:rsid w:val="00741F50"/>
    <w:rsid w:val="00742078"/>
    <w:rsid w:val="007420BC"/>
    <w:rsid w:val="0074272A"/>
    <w:rsid w:val="00742750"/>
    <w:rsid w:val="007431C3"/>
    <w:rsid w:val="00743337"/>
    <w:rsid w:val="00743BB9"/>
    <w:rsid w:val="00743FDB"/>
    <w:rsid w:val="00744290"/>
    <w:rsid w:val="007449C4"/>
    <w:rsid w:val="0074501A"/>
    <w:rsid w:val="0074576E"/>
    <w:rsid w:val="00745CD3"/>
    <w:rsid w:val="00745E55"/>
    <w:rsid w:val="00746549"/>
    <w:rsid w:val="00746C1F"/>
    <w:rsid w:val="00746CDF"/>
    <w:rsid w:val="0074701A"/>
    <w:rsid w:val="0074711B"/>
    <w:rsid w:val="0074713C"/>
    <w:rsid w:val="00750033"/>
    <w:rsid w:val="00750495"/>
    <w:rsid w:val="00751081"/>
    <w:rsid w:val="007511C8"/>
    <w:rsid w:val="00751504"/>
    <w:rsid w:val="00751D59"/>
    <w:rsid w:val="00751FF2"/>
    <w:rsid w:val="00752607"/>
    <w:rsid w:val="00752E8C"/>
    <w:rsid w:val="00753518"/>
    <w:rsid w:val="00753596"/>
    <w:rsid w:val="00753D3F"/>
    <w:rsid w:val="00753E6B"/>
    <w:rsid w:val="00753F89"/>
    <w:rsid w:val="0075447D"/>
    <w:rsid w:val="007546AE"/>
    <w:rsid w:val="00754C9F"/>
    <w:rsid w:val="00755960"/>
    <w:rsid w:val="00756D73"/>
    <w:rsid w:val="007572EB"/>
    <w:rsid w:val="007574B2"/>
    <w:rsid w:val="0076020A"/>
    <w:rsid w:val="0076083C"/>
    <w:rsid w:val="007609A0"/>
    <w:rsid w:val="00760A1A"/>
    <w:rsid w:val="00760B59"/>
    <w:rsid w:val="00761A85"/>
    <w:rsid w:val="00762744"/>
    <w:rsid w:val="00762D5C"/>
    <w:rsid w:val="00764079"/>
    <w:rsid w:val="00764226"/>
    <w:rsid w:val="007644B6"/>
    <w:rsid w:val="00764C29"/>
    <w:rsid w:val="00764CCA"/>
    <w:rsid w:val="00765282"/>
    <w:rsid w:val="00765372"/>
    <w:rsid w:val="00765528"/>
    <w:rsid w:val="007657C9"/>
    <w:rsid w:val="0076599C"/>
    <w:rsid w:val="00765D78"/>
    <w:rsid w:val="00765DCC"/>
    <w:rsid w:val="00765E92"/>
    <w:rsid w:val="0076666D"/>
    <w:rsid w:val="00766EB6"/>
    <w:rsid w:val="00767374"/>
    <w:rsid w:val="0076739B"/>
    <w:rsid w:val="00767619"/>
    <w:rsid w:val="007701CA"/>
    <w:rsid w:val="00770DC5"/>
    <w:rsid w:val="00771350"/>
    <w:rsid w:val="0077137E"/>
    <w:rsid w:val="00772373"/>
    <w:rsid w:val="00772B43"/>
    <w:rsid w:val="00772E99"/>
    <w:rsid w:val="0077367E"/>
    <w:rsid w:val="00773764"/>
    <w:rsid w:val="00773A73"/>
    <w:rsid w:val="007741FC"/>
    <w:rsid w:val="0077421F"/>
    <w:rsid w:val="007743B2"/>
    <w:rsid w:val="00774512"/>
    <w:rsid w:val="00775174"/>
    <w:rsid w:val="00775956"/>
    <w:rsid w:val="00775AB7"/>
    <w:rsid w:val="00775B91"/>
    <w:rsid w:val="00775DC9"/>
    <w:rsid w:val="00776424"/>
    <w:rsid w:val="0077680A"/>
    <w:rsid w:val="00776F16"/>
    <w:rsid w:val="00776FF3"/>
    <w:rsid w:val="0077712E"/>
    <w:rsid w:val="007773B2"/>
    <w:rsid w:val="007773D2"/>
    <w:rsid w:val="00777DB8"/>
    <w:rsid w:val="00780279"/>
    <w:rsid w:val="007804C5"/>
    <w:rsid w:val="007805D1"/>
    <w:rsid w:val="007807BD"/>
    <w:rsid w:val="00780C17"/>
    <w:rsid w:val="007820B2"/>
    <w:rsid w:val="0078225B"/>
    <w:rsid w:val="00782BBB"/>
    <w:rsid w:val="00782E98"/>
    <w:rsid w:val="0078327F"/>
    <w:rsid w:val="0078336B"/>
    <w:rsid w:val="00783A6B"/>
    <w:rsid w:val="00783F9F"/>
    <w:rsid w:val="0078404D"/>
    <w:rsid w:val="00784720"/>
    <w:rsid w:val="0078527D"/>
    <w:rsid w:val="00785A58"/>
    <w:rsid w:val="00785F30"/>
    <w:rsid w:val="00786441"/>
    <w:rsid w:val="0078660F"/>
    <w:rsid w:val="00787246"/>
    <w:rsid w:val="0078773C"/>
    <w:rsid w:val="0078792F"/>
    <w:rsid w:val="0078797F"/>
    <w:rsid w:val="0079025D"/>
    <w:rsid w:val="00790796"/>
    <w:rsid w:val="00790F19"/>
    <w:rsid w:val="007914C1"/>
    <w:rsid w:val="00791E0F"/>
    <w:rsid w:val="00791F10"/>
    <w:rsid w:val="0079226B"/>
    <w:rsid w:val="007928A9"/>
    <w:rsid w:val="007929B2"/>
    <w:rsid w:val="0079348D"/>
    <w:rsid w:val="007935D4"/>
    <w:rsid w:val="00793AE7"/>
    <w:rsid w:val="007940F2"/>
    <w:rsid w:val="00794513"/>
    <w:rsid w:val="00794A7B"/>
    <w:rsid w:val="00794B40"/>
    <w:rsid w:val="00794E6F"/>
    <w:rsid w:val="00794F37"/>
    <w:rsid w:val="00795211"/>
    <w:rsid w:val="00795581"/>
    <w:rsid w:val="00795F9D"/>
    <w:rsid w:val="0079606C"/>
    <w:rsid w:val="007960B1"/>
    <w:rsid w:val="007972E7"/>
    <w:rsid w:val="007973AB"/>
    <w:rsid w:val="00797D65"/>
    <w:rsid w:val="00797D78"/>
    <w:rsid w:val="007A036D"/>
    <w:rsid w:val="007A09BD"/>
    <w:rsid w:val="007A0E95"/>
    <w:rsid w:val="007A11F3"/>
    <w:rsid w:val="007A15B3"/>
    <w:rsid w:val="007A17E6"/>
    <w:rsid w:val="007A1C6C"/>
    <w:rsid w:val="007A23BB"/>
    <w:rsid w:val="007A2D3C"/>
    <w:rsid w:val="007A2D9C"/>
    <w:rsid w:val="007A309B"/>
    <w:rsid w:val="007A39D9"/>
    <w:rsid w:val="007A3ABD"/>
    <w:rsid w:val="007A40C4"/>
    <w:rsid w:val="007A4717"/>
    <w:rsid w:val="007A472A"/>
    <w:rsid w:val="007A47CF"/>
    <w:rsid w:val="007A510C"/>
    <w:rsid w:val="007A5160"/>
    <w:rsid w:val="007A563A"/>
    <w:rsid w:val="007A5D0E"/>
    <w:rsid w:val="007A5D81"/>
    <w:rsid w:val="007A63AC"/>
    <w:rsid w:val="007A663E"/>
    <w:rsid w:val="007A67EE"/>
    <w:rsid w:val="007A6A1C"/>
    <w:rsid w:val="007A6CD2"/>
    <w:rsid w:val="007A6E59"/>
    <w:rsid w:val="007A7209"/>
    <w:rsid w:val="007A7216"/>
    <w:rsid w:val="007A7480"/>
    <w:rsid w:val="007A7D94"/>
    <w:rsid w:val="007A7F3D"/>
    <w:rsid w:val="007B0BAF"/>
    <w:rsid w:val="007B0DF4"/>
    <w:rsid w:val="007B0F0C"/>
    <w:rsid w:val="007B10E0"/>
    <w:rsid w:val="007B202A"/>
    <w:rsid w:val="007B2D6D"/>
    <w:rsid w:val="007B2D7B"/>
    <w:rsid w:val="007B2F55"/>
    <w:rsid w:val="007B363B"/>
    <w:rsid w:val="007B379C"/>
    <w:rsid w:val="007B38D4"/>
    <w:rsid w:val="007B419F"/>
    <w:rsid w:val="007B4544"/>
    <w:rsid w:val="007B507B"/>
    <w:rsid w:val="007B5219"/>
    <w:rsid w:val="007B5281"/>
    <w:rsid w:val="007B61A2"/>
    <w:rsid w:val="007B61D4"/>
    <w:rsid w:val="007B67DC"/>
    <w:rsid w:val="007B71E4"/>
    <w:rsid w:val="007B72C9"/>
    <w:rsid w:val="007B7402"/>
    <w:rsid w:val="007B74E6"/>
    <w:rsid w:val="007B7B5D"/>
    <w:rsid w:val="007C00E5"/>
    <w:rsid w:val="007C0388"/>
    <w:rsid w:val="007C0FD9"/>
    <w:rsid w:val="007C111D"/>
    <w:rsid w:val="007C1299"/>
    <w:rsid w:val="007C12B3"/>
    <w:rsid w:val="007C17DB"/>
    <w:rsid w:val="007C20DE"/>
    <w:rsid w:val="007C2158"/>
    <w:rsid w:val="007C258B"/>
    <w:rsid w:val="007C2ACC"/>
    <w:rsid w:val="007C4195"/>
    <w:rsid w:val="007C45E3"/>
    <w:rsid w:val="007C4659"/>
    <w:rsid w:val="007C4E67"/>
    <w:rsid w:val="007C5081"/>
    <w:rsid w:val="007C52AF"/>
    <w:rsid w:val="007C57B3"/>
    <w:rsid w:val="007C6890"/>
    <w:rsid w:val="007C6C2C"/>
    <w:rsid w:val="007C6C90"/>
    <w:rsid w:val="007C6F71"/>
    <w:rsid w:val="007C7CA6"/>
    <w:rsid w:val="007C7E3B"/>
    <w:rsid w:val="007D00A8"/>
    <w:rsid w:val="007D05B6"/>
    <w:rsid w:val="007D08B9"/>
    <w:rsid w:val="007D0ACD"/>
    <w:rsid w:val="007D0C65"/>
    <w:rsid w:val="007D0EB6"/>
    <w:rsid w:val="007D2079"/>
    <w:rsid w:val="007D2315"/>
    <w:rsid w:val="007D283E"/>
    <w:rsid w:val="007D299D"/>
    <w:rsid w:val="007D33A8"/>
    <w:rsid w:val="007D37DF"/>
    <w:rsid w:val="007D3C1B"/>
    <w:rsid w:val="007D46C9"/>
    <w:rsid w:val="007D4794"/>
    <w:rsid w:val="007D4E67"/>
    <w:rsid w:val="007D5083"/>
    <w:rsid w:val="007D5F19"/>
    <w:rsid w:val="007D63BC"/>
    <w:rsid w:val="007D64A0"/>
    <w:rsid w:val="007D69B7"/>
    <w:rsid w:val="007D6F34"/>
    <w:rsid w:val="007D7057"/>
    <w:rsid w:val="007D7274"/>
    <w:rsid w:val="007D7309"/>
    <w:rsid w:val="007D7420"/>
    <w:rsid w:val="007D7690"/>
    <w:rsid w:val="007E1473"/>
    <w:rsid w:val="007E1590"/>
    <w:rsid w:val="007E194A"/>
    <w:rsid w:val="007E1DF7"/>
    <w:rsid w:val="007E200D"/>
    <w:rsid w:val="007E2495"/>
    <w:rsid w:val="007E2FD7"/>
    <w:rsid w:val="007E39ED"/>
    <w:rsid w:val="007E41BF"/>
    <w:rsid w:val="007E41C0"/>
    <w:rsid w:val="007E48B5"/>
    <w:rsid w:val="007E4AD9"/>
    <w:rsid w:val="007E5628"/>
    <w:rsid w:val="007E5A93"/>
    <w:rsid w:val="007E6445"/>
    <w:rsid w:val="007E673D"/>
    <w:rsid w:val="007E6ADE"/>
    <w:rsid w:val="007E76AF"/>
    <w:rsid w:val="007F0C2E"/>
    <w:rsid w:val="007F1E92"/>
    <w:rsid w:val="007F1F5C"/>
    <w:rsid w:val="007F22D6"/>
    <w:rsid w:val="007F28B2"/>
    <w:rsid w:val="007F2D68"/>
    <w:rsid w:val="007F318B"/>
    <w:rsid w:val="007F31B7"/>
    <w:rsid w:val="007F338C"/>
    <w:rsid w:val="007F3836"/>
    <w:rsid w:val="007F3AD4"/>
    <w:rsid w:val="007F3B1E"/>
    <w:rsid w:val="007F3EAE"/>
    <w:rsid w:val="007F4780"/>
    <w:rsid w:val="007F5168"/>
    <w:rsid w:val="007F5472"/>
    <w:rsid w:val="007F5AA6"/>
    <w:rsid w:val="007F5BE2"/>
    <w:rsid w:val="007F5BFE"/>
    <w:rsid w:val="007F6349"/>
    <w:rsid w:val="007F6C9F"/>
    <w:rsid w:val="007F6CB9"/>
    <w:rsid w:val="007F6EFC"/>
    <w:rsid w:val="007F6FAE"/>
    <w:rsid w:val="007F74C2"/>
    <w:rsid w:val="007F7725"/>
    <w:rsid w:val="007F7D23"/>
    <w:rsid w:val="00801195"/>
    <w:rsid w:val="00801607"/>
    <w:rsid w:val="008022E0"/>
    <w:rsid w:val="00802739"/>
    <w:rsid w:val="00802D6D"/>
    <w:rsid w:val="008035DD"/>
    <w:rsid w:val="008037F6"/>
    <w:rsid w:val="00803A96"/>
    <w:rsid w:val="00803CE8"/>
    <w:rsid w:val="0080473F"/>
    <w:rsid w:val="00804A59"/>
    <w:rsid w:val="00804B44"/>
    <w:rsid w:val="00804C86"/>
    <w:rsid w:val="00805899"/>
    <w:rsid w:val="00805A54"/>
    <w:rsid w:val="00805B82"/>
    <w:rsid w:val="00805CB0"/>
    <w:rsid w:val="00805EA6"/>
    <w:rsid w:val="00805F8B"/>
    <w:rsid w:val="008064E1"/>
    <w:rsid w:val="008066D1"/>
    <w:rsid w:val="00806909"/>
    <w:rsid w:val="00806EA6"/>
    <w:rsid w:val="00807068"/>
    <w:rsid w:val="0080775B"/>
    <w:rsid w:val="00807931"/>
    <w:rsid w:val="00807AC0"/>
    <w:rsid w:val="00807B0D"/>
    <w:rsid w:val="00807CFA"/>
    <w:rsid w:val="00810A00"/>
    <w:rsid w:val="00810B96"/>
    <w:rsid w:val="00810CEC"/>
    <w:rsid w:val="00811449"/>
    <w:rsid w:val="0081184C"/>
    <w:rsid w:val="00811A53"/>
    <w:rsid w:val="00811B7F"/>
    <w:rsid w:val="00811C09"/>
    <w:rsid w:val="00811E7A"/>
    <w:rsid w:val="00812A3A"/>
    <w:rsid w:val="00812ABC"/>
    <w:rsid w:val="0081319F"/>
    <w:rsid w:val="00814899"/>
    <w:rsid w:val="00814B27"/>
    <w:rsid w:val="00814C35"/>
    <w:rsid w:val="00814C62"/>
    <w:rsid w:val="00814D51"/>
    <w:rsid w:val="008156C1"/>
    <w:rsid w:val="00815982"/>
    <w:rsid w:val="00815F14"/>
    <w:rsid w:val="00815FB1"/>
    <w:rsid w:val="0081684F"/>
    <w:rsid w:val="00817146"/>
    <w:rsid w:val="008179C6"/>
    <w:rsid w:val="0082007F"/>
    <w:rsid w:val="0082094E"/>
    <w:rsid w:val="008209B1"/>
    <w:rsid w:val="00821825"/>
    <w:rsid w:val="0082196E"/>
    <w:rsid w:val="00821E9C"/>
    <w:rsid w:val="0082231F"/>
    <w:rsid w:val="008223B7"/>
    <w:rsid w:val="0082244C"/>
    <w:rsid w:val="00822774"/>
    <w:rsid w:val="0082277B"/>
    <w:rsid w:val="00822DF2"/>
    <w:rsid w:val="00823392"/>
    <w:rsid w:val="00823676"/>
    <w:rsid w:val="008237F8"/>
    <w:rsid w:val="00824102"/>
    <w:rsid w:val="0082410E"/>
    <w:rsid w:val="00824CF6"/>
    <w:rsid w:val="00825520"/>
    <w:rsid w:val="0082582B"/>
    <w:rsid w:val="00825EF4"/>
    <w:rsid w:val="0082624E"/>
    <w:rsid w:val="008262E9"/>
    <w:rsid w:val="00827098"/>
    <w:rsid w:val="00827449"/>
    <w:rsid w:val="008278EE"/>
    <w:rsid w:val="008279B8"/>
    <w:rsid w:val="00827C32"/>
    <w:rsid w:val="00830089"/>
    <w:rsid w:val="008304F4"/>
    <w:rsid w:val="0083055B"/>
    <w:rsid w:val="00830783"/>
    <w:rsid w:val="00830936"/>
    <w:rsid w:val="00830C55"/>
    <w:rsid w:val="00830F11"/>
    <w:rsid w:val="00831005"/>
    <w:rsid w:val="008310CE"/>
    <w:rsid w:val="00831342"/>
    <w:rsid w:val="00831CC2"/>
    <w:rsid w:val="0083215F"/>
    <w:rsid w:val="00832238"/>
    <w:rsid w:val="008322CB"/>
    <w:rsid w:val="008323C4"/>
    <w:rsid w:val="0083266F"/>
    <w:rsid w:val="0083275E"/>
    <w:rsid w:val="00833DD1"/>
    <w:rsid w:val="00834653"/>
    <w:rsid w:val="0083516F"/>
    <w:rsid w:val="008351E4"/>
    <w:rsid w:val="0083549B"/>
    <w:rsid w:val="00835853"/>
    <w:rsid w:val="00835DCE"/>
    <w:rsid w:val="00836144"/>
    <w:rsid w:val="00836327"/>
    <w:rsid w:val="008366B9"/>
    <w:rsid w:val="008366DB"/>
    <w:rsid w:val="00836802"/>
    <w:rsid w:val="00836927"/>
    <w:rsid w:val="00836C1E"/>
    <w:rsid w:val="00837284"/>
    <w:rsid w:val="008374FA"/>
    <w:rsid w:val="00837A87"/>
    <w:rsid w:val="00837B19"/>
    <w:rsid w:val="0084017A"/>
    <w:rsid w:val="00840F0F"/>
    <w:rsid w:val="00840F8B"/>
    <w:rsid w:val="0084125E"/>
    <w:rsid w:val="00841BFB"/>
    <w:rsid w:val="00841C53"/>
    <w:rsid w:val="008422F9"/>
    <w:rsid w:val="00842427"/>
    <w:rsid w:val="008436B3"/>
    <w:rsid w:val="00843FA3"/>
    <w:rsid w:val="008449D1"/>
    <w:rsid w:val="00844CEC"/>
    <w:rsid w:val="00844E53"/>
    <w:rsid w:val="00844ED3"/>
    <w:rsid w:val="00845F5E"/>
    <w:rsid w:val="008466C9"/>
    <w:rsid w:val="00846823"/>
    <w:rsid w:val="00846B06"/>
    <w:rsid w:val="00846BF0"/>
    <w:rsid w:val="00846D32"/>
    <w:rsid w:val="00846D76"/>
    <w:rsid w:val="008470E8"/>
    <w:rsid w:val="00847A68"/>
    <w:rsid w:val="008501B7"/>
    <w:rsid w:val="008507D6"/>
    <w:rsid w:val="008509A0"/>
    <w:rsid w:val="00850DE9"/>
    <w:rsid w:val="00850FF4"/>
    <w:rsid w:val="008513D8"/>
    <w:rsid w:val="00851406"/>
    <w:rsid w:val="00851FD6"/>
    <w:rsid w:val="0085260F"/>
    <w:rsid w:val="00852E43"/>
    <w:rsid w:val="00853613"/>
    <w:rsid w:val="00853DF7"/>
    <w:rsid w:val="00854FCC"/>
    <w:rsid w:val="008554C4"/>
    <w:rsid w:val="008554C7"/>
    <w:rsid w:val="00855BCC"/>
    <w:rsid w:val="00855C2F"/>
    <w:rsid w:val="00855E4F"/>
    <w:rsid w:val="00855F1B"/>
    <w:rsid w:val="00855F6A"/>
    <w:rsid w:val="0085619C"/>
    <w:rsid w:val="00856368"/>
    <w:rsid w:val="00856643"/>
    <w:rsid w:val="0085676B"/>
    <w:rsid w:val="0085754B"/>
    <w:rsid w:val="0085780A"/>
    <w:rsid w:val="00857938"/>
    <w:rsid w:val="008579D8"/>
    <w:rsid w:val="00857B75"/>
    <w:rsid w:val="00857E6C"/>
    <w:rsid w:val="008601D4"/>
    <w:rsid w:val="00860CF5"/>
    <w:rsid w:val="008617F5"/>
    <w:rsid w:val="008619C6"/>
    <w:rsid w:val="008619E0"/>
    <w:rsid w:val="00861A17"/>
    <w:rsid w:val="0086263C"/>
    <w:rsid w:val="00862A0F"/>
    <w:rsid w:val="00862BDE"/>
    <w:rsid w:val="00862F3B"/>
    <w:rsid w:val="0086329A"/>
    <w:rsid w:val="00863586"/>
    <w:rsid w:val="00863C92"/>
    <w:rsid w:val="008641CA"/>
    <w:rsid w:val="0086444F"/>
    <w:rsid w:val="00864451"/>
    <w:rsid w:val="008645D1"/>
    <w:rsid w:val="00865412"/>
    <w:rsid w:val="00865C3C"/>
    <w:rsid w:val="0086600C"/>
    <w:rsid w:val="008664EA"/>
    <w:rsid w:val="00866ADE"/>
    <w:rsid w:val="00867A30"/>
    <w:rsid w:val="00867CB5"/>
    <w:rsid w:val="00867ECC"/>
    <w:rsid w:val="008700BF"/>
    <w:rsid w:val="00870A4F"/>
    <w:rsid w:val="0087116F"/>
    <w:rsid w:val="0087126D"/>
    <w:rsid w:val="008712E3"/>
    <w:rsid w:val="008714D2"/>
    <w:rsid w:val="008718B2"/>
    <w:rsid w:val="008718C0"/>
    <w:rsid w:val="00871947"/>
    <w:rsid w:val="008728C9"/>
    <w:rsid w:val="00872D56"/>
    <w:rsid w:val="00873C09"/>
    <w:rsid w:val="00873DB5"/>
    <w:rsid w:val="00873EFF"/>
    <w:rsid w:val="008746AB"/>
    <w:rsid w:val="00874A99"/>
    <w:rsid w:val="00874B80"/>
    <w:rsid w:val="0087516D"/>
    <w:rsid w:val="008756C2"/>
    <w:rsid w:val="0087570C"/>
    <w:rsid w:val="008759A8"/>
    <w:rsid w:val="00875C11"/>
    <w:rsid w:val="00876352"/>
    <w:rsid w:val="00877B29"/>
    <w:rsid w:val="00877C32"/>
    <w:rsid w:val="008807FC"/>
    <w:rsid w:val="00880CF7"/>
    <w:rsid w:val="00880D68"/>
    <w:rsid w:val="00881528"/>
    <w:rsid w:val="008816D5"/>
    <w:rsid w:val="008826A5"/>
    <w:rsid w:val="00882DDA"/>
    <w:rsid w:val="00882E40"/>
    <w:rsid w:val="00882F86"/>
    <w:rsid w:val="00882FFE"/>
    <w:rsid w:val="008836F6"/>
    <w:rsid w:val="00883B51"/>
    <w:rsid w:val="008841A7"/>
    <w:rsid w:val="008847B7"/>
    <w:rsid w:val="00884D13"/>
    <w:rsid w:val="00884F38"/>
    <w:rsid w:val="008850F4"/>
    <w:rsid w:val="0088546C"/>
    <w:rsid w:val="008859BE"/>
    <w:rsid w:val="00885BE8"/>
    <w:rsid w:val="00885E6C"/>
    <w:rsid w:val="008860D9"/>
    <w:rsid w:val="0088636C"/>
    <w:rsid w:val="008863CA"/>
    <w:rsid w:val="00887295"/>
    <w:rsid w:val="008874AD"/>
    <w:rsid w:val="008874D6"/>
    <w:rsid w:val="00887A24"/>
    <w:rsid w:val="00887D9D"/>
    <w:rsid w:val="00890108"/>
    <w:rsid w:val="0089037B"/>
    <w:rsid w:val="00890655"/>
    <w:rsid w:val="008909EC"/>
    <w:rsid w:val="0089148D"/>
    <w:rsid w:val="00891B88"/>
    <w:rsid w:val="00891F37"/>
    <w:rsid w:val="008925B0"/>
    <w:rsid w:val="00892DFC"/>
    <w:rsid w:val="008930F1"/>
    <w:rsid w:val="00893840"/>
    <w:rsid w:val="00894188"/>
    <w:rsid w:val="008946DE"/>
    <w:rsid w:val="008948AC"/>
    <w:rsid w:val="00894A80"/>
    <w:rsid w:val="00894BB3"/>
    <w:rsid w:val="0089566E"/>
    <w:rsid w:val="008959EB"/>
    <w:rsid w:val="00895C0F"/>
    <w:rsid w:val="0089605F"/>
    <w:rsid w:val="0089638C"/>
    <w:rsid w:val="00896F8B"/>
    <w:rsid w:val="008970FB"/>
    <w:rsid w:val="00897355"/>
    <w:rsid w:val="008A035D"/>
    <w:rsid w:val="008A0E95"/>
    <w:rsid w:val="008A189F"/>
    <w:rsid w:val="008A1C9A"/>
    <w:rsid w:val="008A2C98"/>
    <w:rsid w:val="008A30D6"/>
    <w:rsid w:val="008A377D"/>
    <w:rsid w:val="008A3943"/>
    <w:rsid w:val="008A3BB5"/>
    <w:rsid w:val="008A3D64"/>
    <w:rsid w:val="008A451E"/>
    <w:rsid w:val="008A469F"/>
    <w:rsid w:val="008A503E"/>
    <w:rsid w:val="008A5BD6"/>
    <w:rsid w:val="008A5FC5"/>
    <w:rsid w:val="008A6086"/>
    <w:rsid w:val="008A67A6"/>
    <w:rsid w:val="008A73A5"/>
    <w:rsid w:val="008A7424"/>
    <w:rsid w:val="008A7652"/>
    <w:rsid w:val="008A78DB"/>
    <w:rsid w:val="008A797C"/>
    <w:rsid w:val="008B0035"/>
    <w:rsid w:val="008B071B"/>
    <w:rsid w:val="008B0E35"/>
    <w:rsid w:val="008B0FC1"/>
    <w:rsid w:val="008B10EA"/>
    <w:rsid w:val="008B117B"/>
    <w:rsid w:val="008B1766"/>
    <w:rsid w:val="008B1AFF"/>
    <w:rsid w:val="008B20BD"/>
    <w:rsid w:val="008B2386"/>
    <w:rsid w:val="008B2900"/>
    <w:rsid w:val="008B327E"/>
    <w:rsid w:val="008B3B50"/>
    <w:rsid w:val="008B4669"/>
    <w:rsid w:val="008B47EF"/>
    <w:rsid w:val="008B494D"/>
    <w:rsid w:val="008B4CB1"/>
    <w:rsid w:val="008B4DC8"/>
    <w:rsid w:val="008B58BF"/>
    <w:rsid w:val="008B5ED4"/>
    <w:rsid w:val="008B6258"/>
    <w:rsid w:val="008B6504"/>
    <w:rsid w:val="008B6575"/>
    <w:rsid w:val="008B6CAF"/>
    <w:rsid w:val="008B7087"/>
    <w:rsid w:val="008B7232"/>
    <w:rsid w:val="008C0C80"/>
    <w:rsid w:val="008C0FCB"/>
    <w:rsid w:val="008C1552"/>
    <w:rsid w:val="008C1A2A"/>
    <w:rsid w:val="008C1A5F"/>
    <w:rsid w:val="008C1D1F"/>
    <w:rsid w:val="008C2EBC"/>
    <w:rsid w:val="008C3B0D"/>
    <w:rsid w:val="008C4059"/>
    <w:rsid w:val="008C40FD"/>
    <w:rsid w:val="008C4C4C"/>
    <w:rsid w:val="008C5350"/>
    <w:rsid w:val="008C5417"/>
    <w:rsid w:val="008C5517"/>
    <w:rsid w:val="008C599A"/>
    <w:rsid w:val="008C5BC7"/>
    <w:rsid w:val="008C67DE"/>
    <w:rsid w:val="008C6F7F"/>
    <w:rsid w:val="008C790F"/>
    <w:rsid w:val="008D0074"/>
    <w:rsid w:val="008D077A"/>
    <w:rsid w:val="008D1207"/>
    <w:rsid w:val="008D1773"/>
    <w:rsid w:val="008D20AE"/>
    <w:rsid w:val="008D2664"/>
    <w:rsid w:val="008D3036"/>
    <w:rsid w:val="008D30A9"/>
    <w:rsid w:val="008D3BF8"/>
    <w:rsid w:val="008D3DC2"/>
    <w:rsid w:val="008D3DE0"/>
    <w:rsid w:val="008D3FD2"/>
    <w:rsid w:val="008D4189"/>
    <w:rsid w:val="008D44C9"/>
    <w:rsid w:val="008D4E6B"/>
    <w:rsid w:val="008D536A"/>
    <w:rsid w:val="008D604A"/>
    <w:rsid w:val="008D6BE0"/>
    <w:rsid w:val="008D6ED1"/>
    <w:rsid w:val="008D739F"/>
    <w:rsid w:val="008D756C"/>
    <w:rsid w:val="008D7636"/>
    <w:rsid w:val="008D7F16"/>
    <w:rsid w:val="008E0726"/>
    <w:rsid w:val="008E0FA8"/>
    <w:rsid w:val="008E0FE4"/>
    <w:rsid w:val="008E1C6C"/>
    <w:rsid w:val="008E1FB2"/>
    <w:rsid w:val="008E207C"/>
    <w:rsid w:val="008E2840"/>
    <w:rsid w:val="008E3115"/>
    <w:rsid w:val="008E34F8"/>
    <w:rsid w:val="008E3601"/>
    <w:rsid w:val="008E368B"/>
    <w:rsid w:val="008E3B78"/>
    <w:rsid w:val="008E3D37"/>
    <w:rsid w:val="008E402A"/>
    <w:rsid w:val="008E4172"/>
    <w:rsid w:val="008E41B2"/>
    <w:rsid w:val="008E4879"/>
    <w:rsid w:val="008E4BC7"/>
    <w:rsid w:val="008E51EF"/>
    <w:rsid w:val="008E53F0"/>
    <w:rsid w:val="008E5A2B"/>
    <w:rsid w:val="008E6F83"/>
    <w:rsid w:val="008E7608"/>
    <w:rsid w:val="008E766F"/>
    <w:rsid w:val="008E79B4"/>
    <w:rsid w:val="008E7ACD"/>
    <w:rsid w:val="008F0149"/>
    <w:rsid w:val="008F03D5"/>
    <w:rsid w:val="008F054B"/>
    <w:rsid w:val="008F0835"/>
    <w:rsid w:val="008F0B19"/>
    <w:rsid w:val="008F1435"/>
    <w:rsid w:val="008F1C29"/>
    <w:rsid w:val="008F1E1E"/>
    <w:rsid w:val="008F1F85"/>
    <w:rsid w:val="008F205E"/>
    <w:rsid w:val="008F2E57"/>
    <w:rsid w:val="008F33A3"/>
    <w:rsid w:val="008F372F"/>
    <w:rsid w:val="008F3DDC"/>
    <w:rsid w:val="008F45E9"/>
    <w:rsid w:val="008F4A5D"/>
    <w:rsid w:val="008F51D1"/>
    <w:rsid w:val="008F54DA"/>
    <w:rsid w:val="008F5CF1"/>
    <w:rsid w:val="008F60F3"/>
    <w:rsid w:val="008F64FA"/>
    <w:rsid w:val="008F68F0"/>
    <w:rsid w:val="008F6D5B"/>
    <w:rsid w:val="008F7047"/>
    <w:rsid w:val="008F72A5"/>
    <w:rsid w:val="008F757B"/>
    <w:rsid w:val="008F77B7"/>
    <w:rsid w:val="008F7924"/>
    <w:rsid w:val="008F7ADD"/>
    <w:rsid w:val="00900284"/>
    <w:rsid w:val="00900388"/>
    <w:rsid w:val="0090047C"/>
    <w:rsid w:val="0090051B"/>
    <w:rsid w:val="009016AD"/>
    <w:rsid w:val="0090187B"/>
    <w:rsid w:val="0090195E"/>
    <w:rsid w:val="00901B95"/>
    <w:rsid w:val="009022D3"/>
    <w:rsid w:val="00902550"/>
    <w:rsid w:val="0090259E"/>
    <w:rsid w:val="00903FE3"/>
    <w:rsid w:val="009043B8"/>
    <w:rsid w:val="00904577"/>
    <w:rsid w:val="00904627"/>
    <w:rsid w:val="009046BC"/>
    <w:rsid w:val="00905028"/>
    <w:rsid w:val="009063CC"/>
    <w:rsid w:val="00906404"/>
    <w:rsid w:val="00906500"/>
    <w:rsid w:val="00906B72"/>
    <w:rsid w:val="00906CB9"/>
    <w:rsid w:val="009071AE"/>
    <w:rsid w:val="009075A8"/>
    <w:rsid w:val="0090779B"/>
    <w:rsid w:val="009078A9"/>
    <w:rsid w:val="009078F9"/>
    <w:rsid w:val="00907C62"/>
    <w:rsid w:val="00907D9E"/>
    <w:rsid w:val="00910036"/>
    <w:rsid w:val="009105CF"/>
    <w:rsid w:val="0091071B"/>
    <w:rsid w:val="00910866"/>
    <w:rsid w:val="0091111E"/>
    <w:rsid w:val="0091166F"/>
    <w:rsid w:val="00911D8A"/>
    <w:rsid w:val="00912070"/>
    <w:rsid w:val="00912292"/>
    <w:rsid w:val="00912E4C"/>
    <w:rsid w:val="00912EDD"/>
    <w:rsid w:val="00912F01"/>
    <w:rsid w:val="009139F2"/>
    <w:rsid w:val="00914151"/>
    <w:rsid w:val="009143EE"/>
    <w:rsid w:val="009144C7"/>
    <w:rsid w:val="00914EC7"/>
    <w:rsid w:val="00915944"/>
    <w:rsid w:val="009159F8"/>
    <w:rsid w:val="00915AC3"/>
    <w:rsid w:val="00915E89"/>
    <w:rsid w:val="00916A87"/>
    <w:rsid w:val="009174A9"/>
    <w:rsid w:val="009201E1"/>
    <w:rsid w:val="00920447"/>
    <w:rsid w:val="009216D0"/>
    <w:rsid w:val="00921E22"/>
    <w:rsid w:val="009220B0"/>
    <w:rsid w:val="009224E2"/>
    <w:rsid w:val="009234C4"/>
    <w:rsid w:val="00924111"/>
    <w:rsid w:val="00924412"/>
    <w:rsid w:val="009244AA"/>
    <w:rsid w:val="00924525"/>
    <w:rsid w:val="0092461D"/>
    <w:rsid w:val="0092468C"/>
    <w:rsid w:val="009247C8"/>
    <w:rsid w:val="009247E8"/>
    <w:rsid w:val="0092488B"/>
    <w:rsid w:val="00924A6E"/>
    <w:rsid w:val="0092523F"/>
    <w:rsid w:val="00925A19"/>
    <w:rsid w:val="00925BA4"/>
    <w:rsid w:val="00925D0A"/>
    <w:rsid w:val="009301B4"/>
    <w:rsid w:val="00930341"/>
    <w:rsid w:val="0093052D"/>
    <w:rsid w:val="00930597"/>
    <w:rsid w:val="00930858"/>
    <w:rsid w:val="00930A9C"/>
    <w:rsid w:val="00930EF3"/>
    <w:rsid w:val="009312E6"/>
    <w:rsid w:val="009316F0"/>
    <w:rsid w:val="00931F19"/>
    <w:rsid w:val="00932AA9"/>
    <w:rsid w:val="00932CAA"/>
    <w:rsid w:val="00933248"/>
    <w:rsid w:val="0093333E"/>
    <w:rsid w:val="00933439"/>
    <w:rsid w:val="0093376C"/>
    <w:rsid w:val="00933A0E"/>
    <w:rsid w:val="00933DD0"/>
    <w:rsid w:val="00934332"/>
    <w:rsid w:val="009343C0"/>
    <w:rsid w:val="0093479A"/>
    <w:rsid w:val="0093491E"/>
    <w:rsid w:val="00935095"/>
    <w:rsid w:val="0093555A"/>
    <w:rsid w:val="009355A7"/>
    <w:rsid w:val="00935704"/>
    <w:rsid w:val="00935BFB"/>
    <w:rsid w:val="00935E57"/>
    <w:rsid w:val="009378AD"/>
    <w:rsid w:val="00937A28"/>
    <w:rsid w:val="00937BFC"/>
    <w:rsid w:val="00940ABD"/>
    <w:rsid w:val="00940DB3"/>
    <w:rsid w:val="00940E57"/>
    <w:rsid w:val="00941039"/>
    <w:rsid w:val="0094139C"/>
    <w:rsid w:val="0094158C"/>
    <w:rsid w:val="009417D7"/>
    <w:rsid w:val="00941B3A"/>
    <w:rsid w:val="00941D05"/>
    <w:rsid w:val="00941F1B"/>
    <w:rsid w:val="00942922"/>
    <w:rsid w:val="00943262"/>
    <w:rsid w:val="009435E0"/>
    <w:rsid w:val="009441DC"/>
    <w:rsid w:val="009442EE"/>
    <w:rsid w:val="00944568"/>
    <w:rsid w:val="00944B15"/>
    <w:rsid w:val="00944C46"/>
    <w:rsid w:val="00944DBD"/>
    <w:rsid w:val="00944DF2"/>
    <w:rsid w:val="00944EB9"/>
    <w:rsid w:val="00944F50"/>
    <w:rsid w:val="009457E8"/>
    <w:rsid w:val="0094582C"/>
    <w:rsid w:val="00945B09"/>
    <w:rsid w:val="00945EA8"/>
    <w:rsid w:val="00945ECD"/>
    <w:rsid w:val="00946508"/>
    <w:rsid w:val="00946E79"/>
    <w:rsid w:val="0094704F"/>
    <w:rsid w:val="009475C6"/>
    <w:rsid w:val="0094773E"/>
    <w:rsid w:val="009479BD"/>
    <w:rsid w:val="00947B35"/>
    <w:rsid w:val="00947C13"/>
    <w:rsid w:val="00947ECD"/>
    <w:rsid w:val="00947F27"/>
    <w:rsid w:val="0095039C"/>
    <w:rsid w:val="00950647"/>
    <w:rsid w:val="00950EBF"/>
    <w:rsid w:val="009510E7"/>
    <w:rsid w:val="0095112B"/>
    <w:rsid w:val="009513CE"/>
    <w:rsid w:val="009516DD"/>
    <w:rsid w:val="00951E28"/>
    <w:rsid w:val="00952B90"/>
    <w:rsid w:val="00952B9A"/>
    <w:rsid w:val="00953016"/>
    <w:rsid w:val="00953017"/>
    <w:rsid w:val="009543A3"/>
    <w:rsid w:val="009546C9"/>
    <w:rsid w:val="00954AA1"/>
    <w:rsid w:val="00954B21"/>
    <w:rsid w:val="00954BD1"/>
    <w:rsid w:val="00954C06"/>
    <w:rsid w:val="00954C4D"/>
    <w:rsid w:val="00954FBC"/>
    <w:rsid w:val="00955277"/>
    <w:rsid w:val="0095558E"/>
    <w:rsid w:val="00955C57"/>
    <w:rsid w:val="009565B2"/>
    <w:rsid w:val="00956C0E"/>
    <w:rsid w:val="00956EC2"/>
    <w:rsid w:val="009571C9"/>
    <w:rsid w:val="00957A8F"/>
    <w:rsid w:val="00957A9B"/>
    <w:rsid w:val="00957AD8"/>
    <w:rsid w:val="00957C5F"/>
    <w:rsid w:val="00957DC2"/>
    <w:rsid w:val="00960112"/>
    <w:rsid w:val="009601B4"/>
    <w:rsid w:val="009604BD"/>
    <w:rsid w:val="0096054C"/>
    <w:rsid w:val="00961171"/>
    <w:rsid w:val="00961613"/>
    <w:rsid w:val="0096171B"/>
    <w:rsid w:val="00961769"/>
    <w:rsid w:val="009617DB"/>
    <w:rsid w:val="00961C01"/>
    <w:rsid w:val="00961E14"/>
    <w:rsid w:val="00962222"/>
    <w:rsid w:val="0096237C"/>
    <w:rsid w:val="00962404"/>
    <w:rsid w:val="009629A0"/>
    <w:rsid w:val="00962B1D"/>
    <w:rsid w:val="00962BE2"/>
    <w:rsid w:val="00963149"/>
    <w:rsid w:val="0096398F"/>
    <w:rsid w:val="00963DCC"/>
    <w:rsid w:val="009649C4"/>
    <w:rsid w:val="00964B4A"/>
    <w:rsid w:val="00964BA2"/>
    <w:rsid w:val="00964C92"/>
    <w:rsid w:val="00965189"/>
    <w:rsid w:val="00965320"/>
    <w:rsid w:val="009658FC"/>
    <w:rsid w:val="00966269"/>
    <w:rsid w:val="0096629A"/>
    <w:rsid w:val="009663EC"/>
    <w:rsid w:val="00966815"/>
    <w:rsid w:val="00966935"/>
    <w:rsid w:val="00967037"/>
    <w:rsid w:val="009703B6"/>
    <w:rsid w:val="00970E90"/>
    <w:rsid w:val="009713D9"/>
    <w:rsid w:val="009717FE"/>
    <w:rsid w:val="00971DB4"/>
    <w:rsid w:val="0097254E"/>
    <w:rsid w:val="009728AE"/>
    <w:rsid w:val="00973191"/>
    <w:rsid w:val="009739CB"/>
    <w:rsid w:val="009741B1"/>
    <w:rsid w:val="009749F1"/>
    <w:rsid w:val="00974C9A"/>
    <w:rsid w:val="00974F5C"/>
    <w:rsid w:val="0097596B"/>
    <w:rsid w:val="00975B05"/>
    <w:rsid w:val="00976443"/>
    <w:rsid w:val="0097662E"/>
    <w:rsid w:val="00976DF8"/>
    <w:rsid w:val="00977761"/>
    <w:rsid w:val="0097778E"/>
    <w:rsid w:val="00977F2C"/>
    <w:rsid w:val="009802AE"/>
    <w:rsid w:val="00980340"/>
    <w:rsid w:val="00980472"/>
    <w:rsid w:val="009804EE"/>
    <w:rsid w:val="00980A3F"/>
    <w:rsid w:val="00980C9C"/>
    <w:rsid w:val="00981721"/>
    <w:rsid w:val="00981904"/>
    <w:rsid w:val="00981F33"/>
    <w:rsid w:val="00982409"/>
    <w:rsid w:val="0098255D"/>
    <w:rsid w:val="00982D2A"/>
    <w:rsid w:val="00983096"/>
    <w:rsid w:val="0098317B"/>
    <w:rsid w:val="00983AF1"/>
    <w:rsid w:val="00983B63"/>
    <w:rsid w:val="00983E19"/>
    <w:rsid w:val="00983F60"/>
    <w:rsid w:val="009843A1"/>
    <w:rsid w:val="0098445C"/>
    <w:rsid w:val="009848B3"/>
    <w:rsid w:val="00985C9A"/>
    <w:rsid w:val="00985D0A"/>
    <w:rsid w:val="00986165"/>
    <w:rsid w:val="0098644B"/>
    <w:rsid w:val="009865D6"/>
    <w:rsid w:val="00986768"/>
    <w:rsid w:val="00986CC7"/>
    <w:rsid w:val="00986DF9"/>
    <w:rsid w:val="00987228"/>
    <w:rsid w:val="009874FC"/>
    <w:rsid w:val="0098773F"/>
    <w:rsid w:val="00990616"/>
    <w:rsid w:val="00990912"/>
    <w:rsid w:val="0099099E"/>
    <w:rsid w:val="00990ABD"/>
    <w:rsid w:val="00990E58"/>
    <w:rsid w:val="00991373"/>
    <w:rsid w:val="0099140C"/>
    <w:rsid w:val="00991619"/>
    <w:rsid w:val="009917EC"/>
    <w:rsid w:val="009919BC"/>
    <w:rsid w:val="00991D9E"/>
    <w:rsid w:val="009922D5"/>
    <w:rsid w:val="009923D1"/>
    <w:rsid w:val="009933D9"/>
    <w:rsid w:val="0099442B"/>
    <w:rsid w:val="009949CB"/>
    <w:rsid w:val="00994D29"/>
    <w:rsid w:val="00995000"/>
    <w:rsid w:val="00995790"/>
    <w:rsid w:val="00995A26"/>
    <w:rsid w:val="00996108"/>
    <w:rsid w:val="009964BE"/>
    <w:rsid w:val="009966F0"/>
    <w:rsid w:val="0099675E"/>
    <w:rsid w:val="009967E2"/>
    <w:rsid w:val="00996D67"/>
    <w:rsid w:val="00996F0C"/>
    <w:rsid w:val="00997A8B"/>
    <w:rsid w:val="00997CB8"/>
    <w:rsid w:val="009A0086"/>
    <w:rsid w:val="009A0ACF"/>
    <w:rsid w:val="009A0F1B"/>
    <w:rsid w:val="009A1373"/>
    <w:rsid w:val="009A1E56"/>
    <w:rsid w:val="009A1E8E"/>
    <w:rsid w:val="009A2601"/>
    <w:rsid w:val="009A2A09"/>
    <w:rsid w:val="009A3236"/>
    <w:rsid w:val="009A3749"/>
    <w:rsid w:val="009A382D"/>
    <w:rsid w:val="009A3902"/>
    <w:rsid w:val="009A3939"/>
    <w:rsid w:val="009A418C"/>
    <w:rsid w:val="009A4A7D"/>
    <w:rsid w:val="009A4B2A"/>
    <w:rsid w:val="009A5B4C"/>
    <w:rsid w:val="009A5D28"/>
    <w:rsid w:val="009A626B"/>
    <w:rsid w:val="009A6FDE"/>
    <w:rsid w:val="009A763A"/>
    <w:rsid w:val="009A79E4"/>
    <w:rsid w:val="009A7A5A"/>
    <w:rsid w:val="009A7F19"/>
    <w:rsid w:val="009B080C"/>
    <w:rsid w:val="009B09CB"/>
    <w:rsid w:val="009B0D78"/>
    <w:rsid w:val="009B16B0"/>
    <w:rsid w:val="009B182B"/>
    <w:rsid w:val="009B1B7B"/>
    <w:rsid w:val="009B2174"/>
    <w:rsid w:val="009B22E5"/>
    <w:rsid w:val="009B2612"/>
    <w:rsid w:val="009B29B4"/>
    <w:rsid w:val="009B2B32"/>
    <w:rsid w:val="009B2DC6"/>
    <w:rsid w:val="009B3FBC"/>
    <w:rsid w:val="009B4192"/>
    <w:rsid w:val="009B440D"/>
    <w:rsid w:val="009B463F"/>
    <w:rsid w:val="009B4E36"/>
    <w:rsid w:val="009B591E"/>
    <w:rsid w:val="009B5AAC"/>
    <w:rsid w:val="009B5BB3"/>
    <w:rsid w:val="009B5CA8"/>
    <w:rsid w:val="009B5F0C"/>
    <w:rsid w:val="009B605D"/>
    <w:rsid w:val="009B60DC"/>
    <w:rsid w:val="009B6232"/>
    <w:rsid w:val="009B632D"/>
    <w:rsid w:val="009B6714"/>
    <w:rsid w:val="009B6D07"/>
    <w:rsid w:val="009B6F6C"/>
    <w:rsid w:val="009B6FE4"/>
    <w:rsid w:val="009B74E2"/>
    <w:rsid w:val="009C008D"/>
    <w:rsid w:val="009C00DF"/>
    <w:rsid w:val="009C04B2"/>
    <w:rsid w:val="009C0B62"/>
    <w:rsid w:val="009C1019"/>
    <w:rsid w:val="009C177F"/>
    <w:rsid w:val="009C2622"/>
    <w:rsid w:val="009C2963"/>
    <w:rsid w:val="009C2BEF"/>
    <w:rsid w:val="009C2E05"/>
    <w:rsid w:val="009C2F1F"/>
    <w:rsid w:val="009C38FB"/>
    <w:rsid w:val="009C39A6"/>
    <w:rsid w:val="009C3BF7"/>
    <w:rsid w:val="009C4FF1"/>
    <w:rsid w:val="009C52C2"/>
    <w:rsid w:val="009C52C5"/>
    <w:rsid w:val="009C59F7"/>
    <w:rsid w:val="009C5F31"/>
    <w:rsid w:val="009C6647"/>
    <w:rsid w:val="009C6C7D"/>
    <w:rsid w:val="009C6D2B"/>
    <w:rsid w:val="009C6F0A"/>
    <w:rsid w:val="009C6FDC"/>
    <w:rsid w:val="009C7155"/>
    <w:rsid w:val="009C74DC"/>
    <w:rsid w:val="009C75D5"/>
    <w:rsid w:val="009C7981"/>
    <w:rsid w:val="009C7C06"/>
    <w:rsid w:val="009C7E0B"/>
    <w:rsid w:val="009D08FC"/>
    <w:rsid w:val="009D0B57"/>
    <w:rsid w:val="009D1927"/>
    <w:rsid w:val="009D1D11"/>
    <w:rsid w:val="009D1DA4"/>
    <w:rsid w:val="009D1F27"/>
    <w:rsid w:val="009D26B1"/>
    <w:rsid w:val="009D26B4"/>
    <w:rsid w:val="009D3291"/>
    <w:rsid w:val="009D361D"/>
    <w:rsid w:val="009D4048"/>
    <w:rsid w:val="009D4480"/>
    <w:rsid w:val="009D4B1B"/>
    <w:rsid w:val="009D52F7"/>
    <w:rsid w:val="009D559B"/>
    <w:rsid w:val="009D6260"/>
    <w:rsid w:val="009D6263"/>
    <w:rsid w:val="009D649F"/>
    <w:rsid w:val="009D6678"/>
    <w:rsid w:val="009D67D0"/>
    <w:rsid w:val="009D764E"/>
    <w:rsid w:val="009D76EA"/>
    <w:rsid w:val="009D79A4"/>
    <w:rsid w:val="009D7B1E"/>
    <w:rsid w:val="009D7B2D"/>
    <w:rsid w:val="009D7D36"/>
    <w:rsid w:val="009E04DC"/>
    <w:rsid w:val="009E24F9"/>
    <w:rsid w:val="009E36C5"/>
    <w:rsid w:val="009E37BB"/>
    <w:rsid w:val="009E395B"/>
    <w:rsid w:val="009E3A47"/>
    <w:rsid w:val="009E3B8F"/>
    <w:rsid w:val="009E3F66"/>
    <w:rsid w:val="009E45CE"/>
    <w:rsid w:val="009E4A22"/>
    <w:rsid w:val="009E4DEB"/>
    <w:rsid w:val="009E4F17"/>
    <w:rsid w:val="009E5715"/>
    <w:rsid w:val="009E5B86"/>
    <w:rsid w:val="009E5CE1"/>
    <w:rsid w:val="009E63D8"/>
    <w:rsid w:val="009E69B2"/>
    <w:rsid w:val="009E6B9A"/>
    <w:rsid w:val="009E6FCD"/>
    <w:rsid w:val="009E70E4"/>
    <w:rsid w:val="009E724F"/>
    <w:rsid w:val="009E753B"/>
    <w:rsid w:val="009E76E9"/>
    <w:rsid w:val="009E7D3C"/>
    <w:rsid w:val="009F00E9"/>
    <w:rsid w:val="009F0217"/>
    <w:rsid w:val="009F03DB"/>
    <w:rsid w:val="009F145B"/>
    <w:rsid w:val="009F179C"/>
    <w:rsid w:val="009F18FC"/>
    <w:rsid w:val="009F1921"/>
    <w:rsid w:val="009F22E9"/>
    <w:rsid w:val="009F2A22"/>
    <w:rsid w:val="009F2E69"/>
    <w:rsid w:val="009F32DE"/>
    <w:rsid w:val="009F34BD"/>
    <w:rsid w:val="009F3899"/>
    <w:rsid w:val="009F3BAE"/>
    <w:rsid w:val="009F3BC0"/>
    <w:rsid w:val="009F40EE"/>
    <w:rsid w:val="009F4394"/>
    <w:rsid w:val="009F4C29"/>
    <w:rsid w:val="009F4DC8"/>
    <w:rsid w:val="009F54D0"/>
    <w:rsid w:val="009F5817"/>
    <w:rsid w:val="009F5D87"/>
    <w:rsid w:val="009F624A"/>
    <w:rsid w:val="009F6890"/>
    <w:rsid w:val="009F6B19"/>
    <w:rsid w:val="009F6CB3"/>
    <w:rsid w:val="009F7773"/>
    <w:rsid w:val="009F7811"/>
    <w:rsid w:val="009F7A85"/>
    <w:rsid w:val="00A0001E"/>
    <w:rsid w:val="00A0192D"/>
    <w:rsid w:val="00A01968"/>
    <w:rsid w:val="00A01BF9"/>
    <w:rsid w:val="00A028DA"/>
    <w:rsid w:val="00A02BCF"/>
    <w:rsid w:val="00A02C2C"/>
    <w:rsid w:val="00A03016"/>
    <w:rsid w:val="00A03925"/>
    <w:rsid w:val="00A03FE1"/>
    <w:rsid w:val="00A04091"/>
    <w:rsid w:val="00A046A7"/>
    <w:rsid w:val="00A04D0F"/>
    <w:rsid w:val="00A05519"/>
    <w:rsid w:val="00A069A7"/>
    <w:rsid w:val="00A06F4A"/>
    <w:rsid w:val="00A06F63"/>
    <w:rsid w:val="00A07415"/>
    <w:rsid w:val="00A07490"/>
    <w:rsid w:val="00A074F5"/>
    <w:rsid w:val="00A07701"/>
    <w:rsid w:val="00A07B14"/>
    <w:rsid w:val="00A07E3F"/>
    <w:rsid w:val="00A100B5"/>
    <w:rsid w:val="00A10575"/>
    <w:rsid w:val="00A10675"/>
    <w:rsid w:val="00A10885"/>
    <w:rsid w:val="00A1093A"/>
    <w:rsid w:val="00A10AE5"/>
    <w:rsid w:val="00A10CCC"/>
    <w:rsid w:val="00A11303"/>
    <w:rsid w:val="00A126B9"/>
    <w:rsid w:val="00A12723"/>
    <w:rsid w:val="00A12870"/>
    <w:rsid w:val="00A135E1"/>
    <w:rsid w:val="00A1378E"/>
    <w:rsid w:val="00A138FA"/>
    <w:rsid w:val="00A13CA6"/>
    <w:rsid w:val="00A13FA1"/>
    <w:rsid w:val="00A1526C"/>
    <w:rsid w:val="00A15BAD"/>
    <w:rsid w:val="00A15EB5"/>
    <w:rsid w:val="00A15EDE"/>
    <w:rsid w:val="00A16C85"/>
    <w:rsid w:val="00A174E9"/>
    <w:rsid w:val="00A1750F"/>
    <w:rsid w:val="00A1779C"/>
    <w:rsid w:val="00A17922"/>
    <w:rsid w:val="00A17C57"/>
    <w:rsid w:val="00A17CD5"/>
    <w:rsid w:val="00A20224"/>
    <w:rsid w:val="00A20544"/>
    <w:rsid w:val="00A20A3F"/>
    <w:rsid w:val="00A20BE3"/>
    <w:rsid w:val="00A20D2D"/>
    <w:rsid w:val="00A211A8"/>
    <w:rsid w:val="00A213ED"/>
    <w:rsid w:val="00A21CCE"/>
    <w:rsid w:val="00A21DD7"/>
    <w:rsid w:val="00A2201A"/>
    <w:rsid w:val="00A22200"/>
    <w:rsid w:val="00A22666"/>
    <w:rsid w:val="00A2279E"/>
    <w:rsid w:val="00A22EFC"/>
    <w:rsid w:val="00A238D7"/>
    <w:rsid w:val="00A23BD6"/>
    <w:rsid w:val="00A246B5"/>
    <w:rsid w:val="00A24945"/>
    <w:rsid w:val="00A24DC4"/>
    <w:rsid w:val="00A24E81"/>
    <w:rsid w:val="00A256E0"/>
    <w:rsid w:val="00A2589D"/>
    <w:rsid w:val="00A25DD0"/>
    <w:rsid w:val="00A25F40"/>
    <w:rsid w:val="00A2649A"/>
    <w:rsid w:val="00A2677E"/>
    <w:rsid w:val="00A26C64"/>
    <w:rsid w:val="00A26CCA"/>
    <w:rsid w:val="00A26D36"/>
    <w:rsid w:val="00A2720D"/>
    <w:rsid w:val="00A27AF1"/>
    <w:rsid w:val="00A27AF8"/>
    <w:rsid w:val="00A27B23"/>
    <w:rsid w:val="00A27C30"/>
    <w:rsid w:val="00A304E5"/>
    <w:rsid w:val="00A30504"/>
    <w:rsid w:val="00A305CA"/>
    <w:rsid w:val="00A30847"/>
    <w:rsid w:val="00A309C5"/>
    <w:rsid w:val="00A30E3F"/>
    <w:rsid w:val="00A30FF1"/>
    <w:rsid w:val="00A315F1"/>
    <w:rsid w:val="00A3181F"/>
    <w:rsid w:val="00A31DC2"/>
    <w:rsid w:val="00A32091"/>
    <w:rsid w:val="00A3239A"/>
    <w:rsid w:val="00A327D3"/>
    <w:rsid w:val="00A33046"/>
    <w:rsid w:val="00A332C6"/>
    <w:rsid w:val="00A33C14"/>
    <w:rsid w:val="00A34028"/>
    <w:rsid w:val="00A341F6"/>
    <w:rsid w:val="00A34643"/>
    <w:rsid w:val="00A3465F"/>
    <w:rsid w:val="00A346BA"/>
    <w:rsid w:val="00A3506D"/>
    <w:rsid w:val="00A353BC"/>
    <w:rsid w:val="00A359FA"/>
    <w:rsid w:val="00A35A7A"/>
    <w:rsid w:val="00A35B06"/>
    <w:rsid w:val="00A35CDD"/>
    <w:rsid w:val="00A36052"/>
    <w:rsid w:val="00A368D4"/>
    <w:rsid w:val="00A36EDA"/>
    <w:rsid w:val="00A37084"/>
    <w:rsid w:val="00A37300"/>
    <w:rsid w:val="00A37540"/>
    <w:rsid w:val="00A37B8D"/>
    <w:rsid w:val="00A37EAE"/>
    <w:rsid w:val="00A4003A"/>
    <w:rsid w:val="00A4122F"/>
    <w:rsid w:val="00A418CB"/>
    <w:rsid w:val="00A41B06"/>
    <w:rsid w:val="00A41FD9"/>
    <w:rsid w:val="00A421EB"/>
    <w:rsid w:val="00A42936"/>
    <w:rsid w:val="00A42BB3"/>
    <w:rsid w:val="00A4375E"/>
    <w:rsid w:val="00A44011"/>
    <w:rsid w:val="00A44206"/>
    <w:rsid w:val="00A443C1"/>
    <w:rsid w:val="00A446E3"/>
    <w:rsid w:val="00A4527F"/>
    <w:rsid w:val="00A4544A"/>
    <w:rsid w:val="00A45A0A"/>
    <w:rsid w:val="00A45B26"/>
    <w:rsid w:val="00A45E90"/>
    <w:rsid w:val="00A461B7"/>
    <w:rsid w:val="00A465A1"/>
    <w:rsid w:val="00A46671"/>
    <w:rsid w:val="00A46E87"/>
    <w:rsid w:val="00A4710B"/>
    <w:rsid w:val="00A47433"/>
    <w:rsid w:val="00A47F70"/>
    <w:rsid w:val="00A50561"/>
    <w:rsid w:val="00A50B2B"/>
    <w:rsid w:val="00A50FCE"/>
    <w:rsid w:val="00A5116A"/>
    <w:rsid w:val="00A514A0"/>
    <w:rsid w:val="00A519BB"/>
    <w:rsid w:val="00A51C58"/>
    <w:rsid w:val="00A53348"/>
    <w:rsid w:val="00A5334C"/>
    <w:rsid w:val="00A53743"/>
    <w:rsid w:val="00A5391E"/>
    <w:rsid w:val="00A53BC7"/>
    <w:rsid w:val="00A54A99"/>
    <w:rsid w:val="00A54FF8"/>
    <w:rsid w:val="00A5508C"/>
    <w:rsid w:val="00A553B4"/>
    <w:rsid w:val="00A559A4"/>
    <w:rsid w:val="00A559F7"/>
    <w:rsid w:val="00A55BBD"/>
    <w:rsid w:val="00A55EA7"/>
    <w:rsid w:val="00A564FB"/>
    <w:rsid w:val="00A56544"/>
    <w:rsid w:val="00A567BD"/>
    <w:rsid w:val="00A569D7"/>
    <w:rsid w:val="00A57D1C"/>
    <w:rsid w:val="00A602B5"/>
    <w:rsid w:val="00A60890"/>
    <w:rsid w:val="00A60D99"/>
    <w:rsid w:val="00A60E27"/>
    <w:rsid w:val="00A60E43"/>
    <w:rsid w:val="00A60F58"/>
    <w:rsid w:val="00A61B3F"/>
    <w:rsid w:val="00A6205F"/>
    <w:rsid w:val="00A62F32"/>
    <w:rsid w:val="00A633B2"/>
    <w:rsid w:val="00A645D4"/>
    <w:rsid w:val="00A652A7"/>
    <w:rsid w:val="00A653E8"/>
    <w:rsid w:val="00A6560B"/>
    <w:rsid w:val="00A65A72"/>
    <w:rsid w:val="00A65BD4"/>
    <w:rsid w:val="00A671CB"/>
    <w:rsid w:val="00A6765F"/>
    <w:rsid w:val="00A67E54"/>
    <w:rsid w:val="00A705E0"/>
    <w:rsid w:val="00A70A05"/>
    <w:rsid w:val="00A711BB"/>
    <w:rsid w:val="00A71561"/>
    <w:rsid w:val="00A71C6D"/>
    <w:rsid w:val="00A7252C"/>
    <w:rsid w:val="00A72882"/>
    <w:rsid w:val="00A7298E"/>
    <w:rsid w:val="00A72F6C"/>
    <w:rsid w:val="00A73421"/>
    <w:rsid w:val="00A7347A"/>
    <w:rsid w:val="00A735B8"/>
    <w:rsid w:val="00A739B4"/>
    <w:rsid w:val="00A73ACF"/>
    <w:rsid w:val="00A73B65"/>
    <w:rsid w:val="00A73BDC"/>
    <w:rsid w:val="00A747CA"/>
    <w:rsid w:val="00A75A44"/>
    <w:rsid w:val="00A75E8F"/>
    <w:rsid w:val="00A75EB9"/>
    <w:rsid w:val="00A75FCF"/>
    <w:rsid w:val="00A7676D"/>
    <w:rsid w:val="00A76BAE"/>
    <w:rsid w:val="00A76CC0"/>
    <w:rsid w:val="00A77049"/>
    <w:rsid w:val="00A772F1"/>
    <w:rsid w:val="00A77558"/>
    <w:rsid w:val="00A779A3"/>
    <w:rsid w:val="00A779BB"/>
    <w:rsid w:val="00A80243"/>
    <w:rsid w:val="00A802F8"/>
    <w:rsid w:val="00A80994"/>
    <w:rsid w:val="00A80A1F"/>
    <w:rsid w:val="00A811EB"/>
    <w:rsid w:val="00A817A6"/>
    <w:rsid w:val="00A81C2A"/>
    <w:rsid w:val="00A8351B"/>
    <w:rsid w:val="00A83C7D"/>
    <w:rsid w:val="00A846FE"/>
    <w:rsid w:val="00A84E9A"/>
    <w:rsid w:val="00A85318"/>
    <w:rsid w:val="00A85D60"/>
    <w:rsid w:val="00A86621"/>
    <w:rsid w:val="00A867E7"/>
    <w:rsid w:val="00A86843"/>
    <w:rsid w:val="00A869EE"/>
    <w:rsid w:val="00A87018"/>
    <w:rsid w:val="00A871F2"/>
    <w:rsid w:val="00A873CB"/>
    <w:rsid w:val="00A8741F"/>
    <w:rsid w:val="00A900CE"/>
    <w:rsid w:val="00A901EE"/>
    <w:rsid w:val="00A90404"/>
    <w:rsid w:val="00A9043F"/>
    <w:rsid w:val="00A90812"/>
    <w:rsid w:val="00A90B3E"/>
    <w:rsid w:val="00A90C47"/>
    <w:rsid w:val="00A914AC"/>
    <w:rsid w:val="00A91B8D"/>
    <w:rsid w:val="00A91E09"/>
    <w:rsid w:val="00A923D4"/>
    <w:rsid w:val="00A92538"/>
    <w:rsid w:val="00A928D2"/>
    <w:rsid w:val="00A92D6F"/>
    <w:rsid w:val="00A93613"/>
    <w:rsid w:val="00A93BCA"/>
    <w:rsid w:val="00A93E55"/>
    <w:rsid w:val="00A93FEF"/>
    <w:rsid w:val="00A94152"/>
    <w:rsid w:val="00A94291"/>
    <w:rsid w:val="00A943C6"/>
    <w:rsid w:val="00A9483C"/>
    <w:rsid w:val="00A95BE1"/>
    <w:rsid w:val="00A96551"/>
    <w:rsid w:val="00A966E3"/>
    <w:rsid w:val="00A973B2"/>
    <w:rsid w:val="00A97572"/>
    <w:rsid w:val="00A97826"/>
    <w:rsid w:val="00AA06CA"/>
    <w:rsid w:val="00AA0E45"/>
    <w:rsid w:val="00AA1AAA"/>
    <w:rsid w:val="00AA1E17"/>
    <w:rsid w:val="00AA2ACC"/>
    <w:rsid w:val="00AA2FFC"/>
    <w:rsid w:val="00AA372A"/>
    <w:rsid w:val="00AA3A40"/>
    <w:rsid w:val="00AA3D08"/>
    <w:rsid w:val="00AA5974"/>
    <w:rsid w:val="00AA66A4"/>
    <w:rsid w:val="00AA6DA7"/>
    <w:rsid w:val="00AA7308"/>
    <w:rsid w:val="00AA76EC"/>
    <w:rsid w:val="00AA7E6F"/>
    <w:rsid w:val="00AA7FD1"/>
    <w:rsid w:val="00AB099D"/>
    <w:rsid w:val="00AB1CCD"/>
    <w:rsid w:val="00AB1FFE"/>
    <w:rsid w:val="00AB219D"/>
    <w:rsid w:val="00AB2A5B"/>
    <w:rsid w:val="00AB2A9B"/>
    <w:rsid w:val="00AB2E5D"/>
    <w:rsid w:val="00AB312A"/>
    <w:rsid w:val="00AB3557"/>
    <w:rsid w:val="00AB3833"/>
    <w:rsid w:val="00AB3A5E"/>
    <w:rsid w:val="00AB3F11"/>
    <w:rsid w:val="00AB4049"/>
    <w:rsid w:val="00AB4482"/>
    <w:rsid w:val="00AB4589"/>
    <w:rsid w:val="00AB46C8"/>
    <w:rsid w:val="00AB5A0F"/>
    <w:rsid w:val="00AB5ACE"/>
    <w:rsid w:val="00AB5E95"/>
    <w:rsid w:val="00AB6E5E"/>
    <w:rsid w:val="00AB765F"/>
    <w:rsid w:val="00AB7C84"/>
    <w:rsid w:val="00AC00BF"/>
    <w:rsid w:val="00AC18B0"/>
    <w:rsid w:val="00AC1AA9"/>
    <w:rsid w:val="00AC1C96"/>
    <w:rsid w:val="00AC2A37"/>
    <w:rsid w:val="00AC2D3C"/>
    <w:rsid w:val="00AC30C1"/>
    <w:rsid w:val="00AC31FD"/>
    <w:rsid w:val="00AC32BE"/>
    <w:rsid w:val="00AC340A"/>
    <w:rsid w:val="00AC3427"/>
    <w:rsid w:val="00AC357F"/>
    <w:rsid w:val="00AC3AD3"/>
    <w:rsid w:val="00AC3B90"/>
    <w:rsid w:val="00AC3D67"/>
    <w:rsid w:val="00AC3F81"/>
    <w:rsid w:val="00AC467E"/>
    <w:rsid w:val="00AC4B5F"/>
    <w:rsid w:val="00AC4CC5"/>
    <w:rsid w:val="00AC5117"/>
    <w:rsid w:val="00AC5300"/>
    <w:rsid w:val="00AC5319"/>
    <w:rsid w:val="00AC5571"/>
    <w:rsid w:val="00AC5616"/>
    <w:rsid w:val="00AC580A"/>
    <w:rsid w:val="00AC58A2"/>
    <w:rsid w:val="00AC5E34"/>
    <w:rsid w:val="00AC60F1"/>
    <w:rsid w:val="00AC6268"/>
    <w:rsid w:val="00AC67CA"/>
    <w:rsid w:val="00AC7603"/>
    <w:rsid w:val="00AC77F1"/>
    <w:rsid w:val="00AC7C9D"/>
    <w:rsid w:val="00AC7D34"/>
    <w:rsid w:val="00AD0050"/>
    <w:rsid w:val="00AD072F"/>
    <w:rsid w:val="00AD0E9C"/>
    <w:rsid w:val="00AD0FA5"/>
    <w:rsid w:val="00AD1851"/>
    <w:rsid w:val="00AD19BB"/>
    <w:rsid w:val="00AD1DB0"/>
    <w:rsid w:val="00AD232E"/>
    <w:rsid w:val="00AD27A1"/>
    <w:rsid w:val="00AD2881"/>
    <w:rsid w:val="00AD2C1D"/>
    <w:rsid w:val="00AD3131"/>
    <w:rsid w:val="00AD35AB"/>
    <w:rsid w:val="00AD3880"/>
    <w:rsid w:val="00AD38F3"/>
    <w:rsid w:val="00AD3B23"/>
    <w:rsid w:val="00AD3E43"/>
    <w:rsid w:val="00AD42E0"/>
    <w:rsid w:val="00AD4C2C"/>
    <w:rsid w:val="00AD4E5B"/>
    <w:rsid w:val="00AD4FD2"/>
    <w:rsid w:val="00AD5351"/>
    <w:rsid w:val="00AD56F0"/>
    <w:rsid w:val="00AD598F"/>
    <w:rsid w:val="00AD5BD5"/>
    <w:rsid w:val="00AD6E46"/>
    <w:rsid w:val="00AD778B"/>
    <w:rsid w:val="00AD79DD"/>
    <w:rsid w:val="00AE072D"/>
    <w:rsid w:val="00AE1217"/>
    <w:rsid w:val="00AE17F2"/>
    <w:rsid w:val="00AE1854"/>
    <w:rsid w:val="00AE194B"/>
    <w:rsid w:val="00AE19BE"/>
    <w:rsid w:val="00AE19C8"/>
    <w:rsid w:val="00AE1A55"/>
    <w:rsid w:val="00AE233D"/>
    <w:rsid w:val="00AE2561"/>
    <w:rsid w:val="00AE26AA"/>
    <w:rsid w:val="00AE348E"/>
    <w:rsid w:val="00AE34D3"/>
    <w:rsid w:val="00AE392B"/>
    <w:rsid w:val="00AE42D1"/>
    <w:rsid w:val="00AE4393"/>
    <w:rsid w:val="00AE476F"/>
    <w:rsid w:val="00AE49E1"/>
    <w:rsid w:val="00AE4AFA"/>
    <w:rsid w:val="00AE53B0"/>
    <w:rsid w:val="00AE5862"/>
    <w:rsid w:val="00AE5E61"/>
    <w:rsid w:val="00AE635E"/>
    <w:rsid w:val="00AE6432"/>
    <w:rsid w:val="00AE734C"/>
    <w:rsid w:val="00AF09EC"/>
    <w:rsid w:val="00AF0A10"/>
    <w:rsid w:val="00AF0FD6"/>
    <w:rsid w:val="00AF1539"/>
    <w:rsid w:val="00AF16D7"/>
    <w:rsid w:val="00AF1E83"/>
    <w:rsid w:val="00AF2642"/>
    <w:rsid w:val="00AF28B1"/>
    <w:rsid w:val="00AF2D4B"/>
    <w:rsid w:val="00AF30D2"/>
    <w:rsid w:val="00AF318B"/>
    <w:rsid w:val="00AF327E"/>
    <w:rsid w:val="00AF4250"/>
    <w:rsid w:val="00AF43A9"/>
    <w:rsid w:val="00AF478C"/>
    <w:rsid w:val="00AF48D3"/>
    <w:rsid w:val="00AF48D5"/>
    <w:rsid w:val="00AF56EE"/>
    <w:rsid w:val="00AF5C94"/>
    <w:rsid w:val="00AF5DF8"/>
    <w:rsid w:val="00AF6250"/>
    <w:rsid w:val="00AF649E"/>
    <w:rsid w:val="00AF6538"/>
    <w:rsid w:val="00AF695A"/>
    <w:rsid w:val="00AF6AA6"/>
    <w:rsid w:val="00AF6C1E"/>
    <w:rsid w:val="00AF6E73"/>
    <w:rsid w:val="00AF6F94"/>
    <w:rsid w:val="00AF7F4C"/>
    <w:rsid w:val="00AF7FEC"/>
    <w:rsid w:val="00B0039C"/>
    <w:rsid w:val="00B003A9"/>
    <w:rsid w:val="00B00D99"/>
    <w:rsid w:val="00B0132E"/>
    <w:rsid w:val="00B0165B"/>
    <w:rsid w:val="00B019E8"/>
    <w:rsid w:val="00B01D8D"/>
    <w:rsid w:val="00B02173"/>
    <w:rsid w:val="00B02221"/>
    <w:rsid w:val="00B024F0"/>
    <w:rsid w:val="00B02EF0"/>
    <w:rsid w:val="00B02F03"/>
    <w:rsid w:val="00B02F0F"/>
    <w:rsid w:val="00B02F83"/>
    <w:rsid w:val="00B0359D"/>
    <w:rsid w:val="00B0375E"/>
    <w:rsid w:val="00B03BEF"/>
    <w:rsid w:val="00B040A3"/>
    <w:rsid w:val="00B046E1"/>
    <w:rsid w:val="00B04C6D"/>
    <w:rsid w:val="00B05C76"/>
    <w:rsid w:val="00B05E07"/>
    <w:rsid w:val="00B05E08"/>
    <w:rsid w:val="00B05E34"/>
    <w:rsid w:val="00B0689F"/>
    <w:rsid w:val="00B06CAB"/>
    <w:rsid w:val="00B1101A"/>
    <w:rsid w:val="00B112F1"/>
    <w:rsid w:val="00B117F2"/>
    <w:rsid w:val="00B129B4"/>
    <w:rsid w:val="00B135BC"/>
    <w:rsid w:val="00B13C86"/>
    <w:rsid w:val="00B13F84"/>
    <w:rsid w:val="00B1464E"/>
    <w:rsid w:val="00B14AF2"/>
    <w:rsid w:val="00B14BD7"/>
    <w:rsid w:val="00B14F40"/>
    <w:rsid w:val="00B15D19"/>
    <w:rsid w:val="00B16251"/>
    <w:rsid w:val="00B163BC"/>
    <w:rsid w:val="00B16ACA"/>
    <w:rsid w:val="00B16D58"/>
    <w:rsid w:val="00B16FDA"/>
    <w:rsid w:val="00B1702E"/>
    <w:rsid w:val="00B17203"/>
    <w:rsid w:val="00B1731E"/>
    <w:rsid w:val="00B17601"/>
    <w:rsid w:val="00B176B8"/>
    <w:rsid w:val="00B20E8E"/>
    <w:rsid w:val="00B21E8D"/>
    <w:rsid w:val="00B22AE9"/>
    <w:rsid w:val="00B22D66"/>
    <w:rsid w:val="00B22DAE"/>
    <w:rsid w:val="00B232AE"/>
    <w:rsid w:val="00B24881"/>
    <w:rsid w:val="00B24CE4"/>
    <w:rsid w:val="00B252FD"/>
    <w:rsid w:val="00B262F0"/>
    <w:rsid w:val="00B263B3"/>
    <w:rsid w:val="00B264B0"/>
    <w:rsid w:val="00B264D1"/>
    <w:rsid w:val="00B2674C"/>
    <w:rsid w:val="00B27224"/>
    <w:rsid w:val="00B2753D"/>
    <w:rsid w:val="00B276F0"/>
    <w:rsid w:val="00B27795"/>
    <w:rsid w:val="00B27C83"/>
    <w:rsid w:val="00B27D03"/>
    <w:rsid w:val="00B30389"/>
    <w:rsid w:val="00B3069A"/>
    <w:rsid w:val="00B30FF7"/>
    <w:rsid w:val="00B311F7"/>
    <w:rsid w:val="00B319A3"/>
    <w:rsid w:val="00B31E2C"/>
    <w:rsid w:val="00B32A71"/>
    <w:rsid w:val="00B32C68"/>
    <w:rsid w:val="00B33642"/>
    <w:rsid w:val="00B33BDC"/>
    <w:rsid w:val="00B34135"/>
    <w:rsid w:val="00B34B33"/>
    <w:rsid w:val="00B34CAB"/>
    <w:rsid w:val="00B352F6"/>
    <w:rsid w:val="00B3549C"/>
    <w:rsid w:val="00B35B9F"/>
    <w:rsid w:val="00B3673A"/>
    <w:rsid w:val="00B36FD8"/>
    <w:rsid w:val="00B3754E"/>
    <w:rsid w:val="00B3761A"/>
    <w:rsid w:val="00B37881"/>
    <w:rsid w:val="00B40024"/>
    <w:rsid w:val="00B40B76"/>
    <w:rsid w:val="00B40C63"/>
    <w:rsid w:val="00B40D8C"/>
    <w:rsid w:val="00B4114F"/>
    <w:rsid w:val="00B41357"/>
    <w:rsid w:val="00B415A4"/>
    <w:rsid w:val="00B42301"/>
    <w:rsid w:val="00B428FB"/>
    <w:rsid w:val="00B42B10"/>
    <w:rsid w:val="00B43D42"/>
    <w:rsid w:val="00B44ABF"/>
    <w:rsid w:val="00B450F7"/>
    <w:rsid w:val="00B453AC"/>
    <w:rsid w:val="00B45C38"/>
    <w:rsid w:val="00B4681F"/>
    <w:rsid w:val="00B46A00"/>
    <w:rsid w:val="00B46F14"/>
    <w:rsid w:val="00B47B20"/>
    <w:rsid w:val="00B505A6"/>
    <w:rsid w:val="00B507C0"/>
    <w:rsid w:val="00B50ECE"/>
    <w:rsid w:val="00B51220"/>
    <w:rsid w:val="00B51283"/>
    <w:rsid w:val="00B515B2"/>
    <w:rsid w:val="00B51E1C"/>
    <w:rsid w:val="00B523D0"/>
    <w:rsid w:val="00B52929"/>
    <w:rsid w:val="00B52A91"/>
    <w:rsid w:val="00B52C5B"/>
    <w:rsid w:val="00B52F13"/>
    <w:rsid w:val="00B531C0"/>
    <w:rsid w:val="00B537B3"/>
    <w:rsid w:val="00B5383A"/>
    <w:rsid w:val="00B53CD4"/>
    <w:rsid w:val="00B5403F"/>
    <w:rsid w:val="00B542EC"/>
    <w:rsid w:val="00B548C0"/>
    <w:rsid w:val="00B5499D"/>
    <w:rsid w:val="00B54D03"/>
    <w:rsid w:val="00B55DAF"/>
    <w:rsid w:val="00B566F9"/>
    <w:rsid w:val="00B56A4E"/>
    <w:rsid w:val="00B56B20"/>
    <w:rsid w:val="00B56C07"/>
    <w:rsid w:val="00B5783D"/>
    <w:rsid w:val="00B579E5"/>
    <w:rsid w:val="00B57E5D"/>
    <w:rsid w:val="00B60384"/>
    <w:rsid w:val="00B60414"/>
    <w:rsid w:val="00B6067F"/>
    <w:rsid w:val="00B60D11"/>
    <w:rsid w:val="00B61B39"/>
    <w:rsid w:val="00B61D62"/>
    <w:rsid w:val="00B6261D"/>
    <w:rsid w:val="00B62741"/>
    <w:rsid w:val="00B62CBF"/>
    <w:rsid w:val="00B6343E"/>
    <w:rsid w:val="00B634CB"/>
    <w:rsid w:val="00B635CD"/>
    <w:rsid w:val="00B64091"/>
    <w:rsid w:val="00B642B7"/>
    <w:rsid w:val="00B642DE"/>
    <w:rsid w:val="00B64BB6"/>
    <w:rsid w:val="00B651DC"/>
    <w:rsid w:val="00B65263"/>
    <w:rsid w:val="00B65368"/>
    <w:rsid w:val="00B65BFE"/>
    <w:rsid w:val="00B65CF7"/>
    <w:rsid w:val="00B66550"/>
    <w:rsid w:val="00B666A3"/>
    <w:rsid w:val="00B66AAE"/>
    <w:rsid w:val="00B66EA0"/>
    <w:rsid w:val="00B66EC8"/>
    <w:rsid w:val="00B6704B"/>
    <w:rsid w:val="00B67A6D"/>
    <w:rsid w:val="00B67A7F"/>
    <w:rsid w:val="00B67AD8"/>
    <w:rsid w:val="00B67D91"/>
    <w:rsid w:val="00B70034"/>
    <w:rsid w:val="00B70039"/>
    <w:rsid w:val="00B70575"/>
    <w:rsid w:val="00B70890"/>
    <w:rsid w:val="00B709B4"/>
    <w:rsid w:val="00B70F14"/>
    <w:rsid w:val="00B716B2"/>
    <w:rsid w:val="00B717E5"/>
    <w:rsid w:val="00B71970"/>
    <w:rsid w:val="00B722BA"/>
    <w:rsid w:val="00B724CA"/>
    <w:rsid w:val="00B72E3A"/>
    <w:rsid w:val="00B7315D"/>
    <w:rsid w:val="00B731D6"/>
    <w:rsid w:val="00B73922"/>
    <w:rsid w:val="00B73A37"/>
    <w:rsid w:val="00B7406C"/>
    <w:rsid w:val="00B746EB"/>
    <w:rsid w:val="00B755CB"/>
    <w:rsid w:val="00B75869"/>
    <w:rsid w:val="00B7586A"/>
    <w:rsid w:val="00B75AB9"/>
    <w:rsid w:val="00B761CA"/>
    <w:rsid w:val="00B767D8"/>
    <w:rsid w:val="00B768F3"/>
    <w:rsid w:val="00B76AE4"/>
    <w:rsid w:val="00B76C15"/>
    <w:rsid w:val="00B76CB6"/>
    <w:rsid w:val="00B76D1F"/>
    <w:rsid w:val="00B7791B"/>
    <w:rsid w:val="00B77CD3"/>
    <w:rsid w:val="00B80807"/>
    <w:rsid w:val="00B80944"/>
    <w:rsid w:val="00B80A71"/>
    <w:rsid w:val="00B8125B"/>
    <w:rsid w:val="00B8138D"/>
    <w:rsid w:val="00B81969"/>
    <w:rsid w:val="00B81F48"/>
    <w:rsid w:val="00B82505"/>
    <w:rsid w:val="00B8262D"/>
    <w:rsid w:val="00B82B9B"/>
    <w:rsid w:val="00B83201"/>
    <w:rsid w:val="00B83246"/>
    <w:rsid w:val="00B833F3"/>
    <w:rsid w:val="00B83BB4"/>
    <w:rsid w:val="00B83E1F"/>
    <w:rsid w:val="00B83F37"/>
    <w:rsid w:val="00B84178"/>
    <w:rsid w:val="00B842A8"/>
    <w:rsid w:val="00B84717"/>
    <w:rsid w:val="00B85899"/>
    <w:rsid w:val="00B85C93"/>
    <w:rsid w:val="00B85CED"/>
    <w:rsid w:val="00B85ED0"/>
    <w:rsid w:val="00B865D1"/>
    <w:rsid w:val="00B86664"/>
    <w:rsid w:val="00B87236"/>
    <w:rsid w:val="00B87279"/>
    <w:rsid w:val="00B872F0"/>
    <w:rsid w:val="00B87C73"/>
    <w:rsid w:val="00B87E18"/>
    <w:rsid w:val="00B9000E"/>
    <w:rsid w:val="00B900FC"/>
    <w:rsid w:val="00B9225D"/>
    <w:rsid w:val="00B92DEF"/>
    <w:rsid w:val="00B92FA8"/>
    <w:rsid w:val="00B94582"/>
    <w:rsid w:val="00B945C0"/>
    <w:rsid w:val="00B9492A"/>
    <w:rsid w:val="00B94E00"/>
    <w:rsid w:val="00B95904"/>
    <w:rsid w:val="00B95B5E"/>
    <w:rsid w:val="00B96122"/>
    <w:rsid w:val="00B9633B"/>
    <w:rsid w:val="00B96C9B"/>
    <w:rsid w:val="00B97060"/>
    <w:rsid w:val="00B97299"/>
    <w:rsid w:val="00B97A82"/>
    <w:rsid w:val="00B97D9A"/>
    <w:rsid w:val="00BA05F8"/>
    <w:rsid w:val="00BA11AC"/>
    <w:rsid w:val="00BA13D7"/>
    <w:rsid w:val="00BA1515"/>
    <w:rsid w:val="00BA1DA5"/>
    <w:rsid w:val="00BA1FBB"/>
    <w:rsid w:val="00BA2122"/>
    <w:rsid w:val="00BA221D"/>
    <w:rsid w:val="00BA234D"/>
    <w:rsid w:val="00BA2418"/>
    <w:rsid w:val="00BA257E"/>
    <w:rsid w:val="00BA27D8"/>
    <w:rsid w:val="00BA28BE"/>
    <w:rsid w:val="00BA3E21"/>
    <w:rsid w:val="00BA3EE4"/>
    <w:rsid w:val="00BA4583"/>
    <w:rsid w:val="00BA45D9"/>
    <w:rsid w:val="00BA57D4"/>
    <w:rsid w:val="00BA57E9"/>
    <w:rsid w:val="00BA5821"/>
    <w:rsid w:val="00BA5A0F"/>
    <w:rsid w:val="00BA6165"/>
    <w:rsid w:val="00BA61A9"/>
    <w:rsid w:val="00BA641D"/>
    <w:rsid w:val="00BA6A2A"/>
    <w:rsid w:val="00BA6D72"/>
    <w:rsid w:val="00BA7646"/>
    <w:rsid w:val="00BA7A39"/>
    <w:rsid w:val="00BB0459"/>
    <w:rsid w:val="00BB076F"/>
    <w:rsid w:val="00BB084B"/>
    <w:rsid w:val="00BB0D6F"/>
    <w:rsid w:val="00BB15FE"/>
    <w:rsid w:val="00BB1F56"/>
    <w:rsid w:val="00BB24C6"/>
    <w:rsid w:val="00BB25B8"/>
    <w:rsid w:val="00BB2D96"/>
    <w:rsid w:val="00BB3377"/>
    <w:rsid w:val="00BB362A"/>
    <w:rsid w:val="00BB3C51"/>
    <w:rsid w:val="00BB4165"/>
    <w:rsid w:val="00BB4576"/>
    <w:rsid w:val="00BB4C95"/>
    <w:rsid w:val="00BB5196"/>
    <w:rsid w:val="00BB539D"/>
    <w:rsid w:val="00BB5DCB"/>
    <w:rsid w:val="00BB5E6A"/>
    <w:rsid w:val="00BB6580"/>
    <w:rsid w:val="00BB6D3F"/>
    <w:rsid w:val="00BB7778"/>
    <w:rsid w:val="00BB7F5B"/>
    <w:rsid w:val="00BC0095"/>
    <w:rsid w:val="00BC07AB"/>
    <w:rsid w:val="00BC0B5B"/>
    <w:rsid w:val="00BC0EC8"/>
    <w:rsid w:val="00BC17AA"/>
    <w:rsid w:val="00BC1D2E"/>
    <w:rsid w:val="00BC1EFC"/>
    <w:rsid w:val="00BC2770"/>
    <w:rsid w:val="00BC27A8"/>
    <w:rsid w:val="00BC2BAC"/>
    <w:rsid w:val="00BC2D55"/>
    <w:rsid w:val="00BC30EF"/>
    <w:rsid w:val="00BC3BDC"/>
    <w:rsid w:val="00BC45F1"/>
    <w:rsid w:val="00BC4959"/>
    <w:rsid w:val="00BC4DE2"/>
    <w:rsid w:val="00BC4E6B"/>
    <w:rsid w:val="00BC5A64"/>
    <w:rsid w:val="00BC6EA0"/>
    <w:rsid w:val="00BD03E9"/>
    <w:rsid w:val="00BD05DD"/>
    <w:rsid w:val="00BD0918"/>
    <w:rsid w:val="00BD0AEA"/>
    <w:rsid w:val="00BD1770"/>
    <w:rsid w:val="00BD1B44"/>
    <w:rsid w:val="00BD1E33"/>
    <w:rsid w:val="00BD222E"/>
    <w:rsid w:val="00BD28D0"/>
    <w:rsid w:val="00BD3504"/>
    <w:rsid w:val="00BD3550"/>
    <w:rsid w:val="00BD381A"/>
    <w:rsid w:val="00BD421E"/>
    <w:rsid w:val="00BD4292"/>
    <w:rsid w:val="00BD45FD"/>
    <w:rsid w:val="00BD499C"/>
    <w:rsid w:val="00BD4A1A"/>
    <w:rsid w:val="00BD4AD1"/>
    <w:rsid w:val="00BD4BC0"/>
    <w:rsid w:val="00BD4E1B"/>
    <w:rsid w:val="00BD56A7"/>
    <w:rsid w:val="00BD57B4"/>
    <w:rsid w:val="00BD58ED"/>
    <w:rsid w:val="00BD63EC"/>
    <w:rsid w:val="00BD6601"/>
    <w:rsid w:val="00BD68F4"/>
    <w:rsid w:val="00BD6B0D"/>
    <w:rsid w:val="00BD6BE4"/>
    <w:rsid w:val="00BD71A5"/>
    <w:rsid w:val="00BD72AF"/>
    <w:rsid w:val="00BD7493"/>
    <w:rsid w:val="00BD767C"/>
    <w:rsid w:val="00BD7ECB"/>
    <w:rsid w:val="00BE027C"/>
    <w:rsid w:val="00BE0312"/>
    <w:rsid w:val="00BE0430"/>
    <w:rsid w:val="00BE0E83"/>
    <w:rsid w:val="00BE16A2"/>
    <w:rsid w:val="00BE17EE"/>
    <w:rsid w:val="00BE214A"/>
    <w:rsid w:val="00BE2398"/>
    <w:rsid w:val="00BE2685"/>
    <w:rsid w:val="00BE2745"/>
    <w:rsid w:val="00BE3531"/>
    <w:rsid w:val="00BE4265"/>
    <w:rsid w:val="00BE4991"/>
    <w:rsid w:val="00BE4C96"/>
    <w:rsid w:val="00BE53EA"/>
    <w:rsid w:val="00BE5F55"/>
    <w:rsid w:val="00BE77AA"/>
    <w:rsid w:val="00BE7A07"/>
    <w:rsid w:val="00BF0659"/>
    <w:rsid w:val="00BF1572"/>
    <w:rsid w:val="00BF1973"/>
    <w:rsid w:val="00BF1A10"/>
    <w:rsid w:val="00BF1CAD"/>
    <w:rsid w:val="00BF1D71"/>
    <w:rsid w:val="00BF24B2"/>
    <w:rsid w:val="00BF27DC"/>
    <w:rsid w:val="00BF2C4D"/>
    <w:rsid w:val="00BF2ECC"/>
    <w:rsid w:val="00BF3030"/>
    <w:rsid w:val="00BF338A"/>
    <w:rsid w:val="00BF3FE1"/>
    <w:rsid w:val="00BF4276"/>
    <w:rsid w:val="00BF45C3"/>
    <w:rsid w:val="00BF4C83"/>
    <w:rsid w:val="00BF5E9D"/>
    <w:rsid w:val="00BF6293"/>
    <w:rsid w:val="00BF646D"/>
    <w:rsid w:val="00BF6785"/>
    <w:rsid w:val="00BF79C3"/>
    <w:rsid w:val="00BF7F9B"/>
    <w:rsid w:val="00C00692"/>
    <w:rsid w:val="00C0196A"/>
    <w:rsid w:val="00C01B74"/>
    <w:rsid w:val="00C01CE8"/>
    <w:rsid w:val="00C01FF8"/>
    <w:rsid w:val="00C0279F"/>
    <w:rsid w:val="00C02A23"/>
    <w:rsid w:val="00C02B31"/>
    <w:rsid w:val="00C046EA"/>
    <w:rsid w:val="00C04DFB"/>
    <w:rsid w:val="00C05F27"/>
    <w:rsid w:val="00C06559"/>
    <w:rsid w:val="00C07518"/>
    <w:rsid w:val="00C07712"/>
    <w:rsid w:val="00C079C4"/>
    <w:rsid w:val="00C07BF0"/>
    <w:rsid w:val="00C10014"/>
    <w:rsid w:val="00C10045"/>
    <w:rsid w:val="00C10792"/>
    <w:rsid w:val="00C10F02"/>
    <w:rsid w:val="00C110EE"/>
    <w:rsid w:val="00C11753"/>
    <w:rsid w:val="00C1203F"/>
    <w:rsid w:val="00C122B7"/>
    <w:rsid w:val="00C1238A"/>
    <w:rsid w:val="00C125B7"/>
    <w:rsid w:val="00C129C4"/>
    <w:rsid w:val="00C12E24"/>
    <w:rsid w:val="00C12FEC"/>
    <w:rsid w:val="00C13440"/>
    <w:rsid w:val="00C1356D"/>
    <w:rsid w:val="00C139AB"/>
    <w:rsid w:val="00C13E08"/>
    <w:rsid w:val="00C13F22"/>
    <w:rsid w:val="00C146DF"/>
    <w:rsid w:val="00C15452"/>
    <w:rsid w:val="00C15539"/>
    <w:rsid w:val="00C15BE8"/>
    <w:rsid w:val="00C15E7D"/>
    <w:rsid w:val="00C1664C"/>
    <w:rsid w:val="00C16664"/>
    <w:rsid w:val="00C16737"/>
    <w:rsid w:val="00C169E7"/>
    <w:rsid w:val="00C16E7A"/>
    <w:rsid w:val="00C176B0"/>
    <w:rsid w:val="00C1778F"/>
    <w:rsid w:val="00C178B9"/>
    <w:rsid w:val="00C17D1A"/>
    <w:rsid w:val="00C17DC4"/>
    <w:rsid w:val="00C17FF8"/>
    <w:rsid w:val="00C20139"/>
    <w:rsid w:val="00C20295"/>
    <w:rsid w:val="00C205BB"/>
    <w:rsid w:val="00C20B12"/>
    <w:rsid w:val="00C20F95"/>
    <w:rsid w:val="00C2108E"/>
    <w:rsid w:val="00C219AE"/>
    <w:rsid w:val="00C22045"/>
    <w:rsid w:val="00C22BC8"/>
    <w:rsid w:val="00C22C5D"/>
    <w:rsid w:val="00C2441A"/>
    <w:rsid w:val="00C249E4"/>
    <w:rsid w:val="00C24A23"/>
    <w:rsid w:val="00C24EE1"/>
    <w:rsid w:val="00C24F4A"/>
    <w:rsid w:val="00C25541"/>
    <w:rsid w:val="00C25658"/>
    <w:rsid w:val="00C259A5"/>
    <w:rsid w:val="00C25C8E"/>
    <w:rsid w:val="00C25D12"/>
    <w:rsid w:val="00C260F8"/>
    <w:rsid w:val="00C26526"/>
    <w:rsid w:val="00C267AC"/>
    <w:rsid w:val="00C26943"/>
    <w:rsid w:val="00C26A0D"/>
    <w:rsid w:val="00C271E0"/>
    <w:rsid w:val="00C27909"/>
    <w:rsid w:val="00C27F15"/>
    <w:rsid w:val="00C30633"/>
    <w:rsid w:val="00C30767"/>
    <w:rsid w:val="00C30B7E"/>
    <w:rsid w:val="00C30D98"/>
    <w:rsid w:val="00C31060"/>
    <w:rsid w:val="00C31466"/>
    <w:rsid w:val="00C31549"/>
    <w:rsid w:val="00C31573"/>
    <w:rsid w:val="00C31598"/>
    <w:rsid w:val="00C3181E"/>
    <w:rsid w:val="00C31998"/>
    <w:rsid w:val="00C3229F"/>
    <w:rsid w:val="00C32C71"/>
    <w:rsid w:val="00C32D9E"/>
    <w:rsid w:val="00C32FEE"/>
    <w:rsid w:val="00C33D13"/>
    <w:rsid w:val="00C34A56"/>
    <w:rsid w:val="00C34ABE"/>
    <w:rsid w:val="00C34C54"/>
    <w:rsid w:val="00C35324"/>
    <w:rsid w:val="00C35651"/>
    <w:rsid w:val="00C35C1A"/>
    <w:rsid w:val="00C35C50"/>
    <w:rsid w:val="00C35E8C"/>
    <w:rsid w:val="00C36881"/>
    <w:rsid w:val="00C36C21"/>
    <w:rsid w:val="00C36DEF"/>
    <w:rsid w:val="00C36E42"/>
    <w:rsid w:val="00C36E97"/>
    <w:rsid w:val="00C37553"/>
    <w:rsid w:val="00C377E9"/>
    <w:rsid w:val="00C3799B"/>
    <w:rsid w:val="00C37A9B"/>
    <w:rsid w:val="00C37D59"/>
    <w:rsid w:val="00C37E7F"/>
    <w:rsid w:val="00C402B7"/>
    <w:rsid w:val="00C40599"/>
    <w:rsid w:val="00C407E3"/>
    <w:rsid w:val="00C409C1"/>
    <w:rsid w:val="00C417E6"/>
    <w:rsid w:val="00C4180A"/>
    <w:rsid w:val="00C41E4E"/>
    <w:rsid w:val="00C41FCB"/>
    <w:rsid w:val="00C42EC8"/>
    <w:rsid w:val="00C42F0B"/>
    <w:rsid w:val="00C42F3D"/>
    <w:rsid w:val="00C42F92"/>
    <w:rsid w:val="00C42FE0"/>
    <w:rsid w:val="00C431A3"/>
    <w:rsid w:val="00C43823"/>
    <w:rsid w:val="00C43AD7"/>
    <w:rsid w:val="00C44821"/>
    <w:rsid w:val="00C448A5"/>
    <w:rsid w:val="00C44A5D"/>
    <w:rsid w:val="00C44ABC"/>
    <w:rsid w:val="00C44C0C"/>
    <w:rsid w:val="00C44C66"/>
    <w:rsid w:val="00C45208"/>
    <w:rsid w:val="00C45320"/>
    <w:rsid w:val="00C458E6"/>
    <w:rsid w:val="00C45A63"/>
    <w:rsid w:val="00C45D1D"/>
    <w:rsid w:val="00C46141"/>
    <w:rsid w:val="00C46BF4"/>
    <w:rsid w:val="00C471C6"/>
    <w:rsid w:val="00C47289"/>
    <w:rsid w:val="00C47377"/>
    <w:rsid w:val="00C47EB8"/>
    <w:rsid w:val="00C50009"/>
    <w:rsid w:val="00C5007C"/>
    <w:rsid w:val="00C5039F"/>
    <w:rsid w:val="00C50585"/>
    <w:rsid w:val="00C51079"/>
    <w:rsid w:val="00C512DE"/>
    <w:rsid w:val="00C51FBD"/>
    <w:rsid w:val="00C52160"/>
    <w:rsid w:val="00C5304E"/>
    <w:rsid w:val="00C538A0"/>
    <w:rsid w:val="00C53957"/>
    <w:rsid w:val="00C53F46"/>
    <w:rsid w:val="00C546C2"/>
    <w:rsid w:val="00C54F9A"/>
    <w:rsid w:val="00C55833"/>
    <w:rsid w:val="00C5585D"/>
    <w:rsid w:val="00C55ADD"/>
    <w:rsid w:val="00C55B88"/>
    <w:rsid w:val="00C55DC4"/>
    <w:rsid w:val="00C55EE4"/>
    <w:rsid w:val="00C560A0"/>
    <w:rsid w:val="00C5642F"/>
    <w:rsid w:val="00C5644B"/>
    <w:rsid w:val="00C56670"/>
    <w:rsid w:val="00C56727"/>
    <w:rsid w:val="00C57514"/>
    <w:rsid w:val="00C5775B"/>
    <w:rsid w:val="00C57819"/>
    <w:rsid w:val="00C57878"/>
    <w:rsid w:val="00C60113"/>
    <w:rsid w:val="00C60166"/>
    <w:rsid w:val="00C603BD"/>
    <w:rsid w:val="00C6047A"/>
    <w:rsid w:val="00C60CFA"/>
    <w:rsid w:val="00C60D5B"/>
    <w:rsid w:val="00C60E82"/>
    <w:rsid w:val="00C61034"/>
    <w:rsid w:val="00C613EC"/>
    <w:rsid w:val="00C61B4D"/>
    <w:rsid w:val="00C62347"/>
    <w:rsid w:val="00C62AB0"/>
    <w:rsid w:val="00C6364C"/>
    <w:rsid w:val="00C643D9"/>
    <w:rsid w:val="00C64C0E"/>
    <w:rsid w:val="00C64E4B"/>
    <w:rsid w:val="00C65910"/>
    <w:rsid w:val="00C66204"/>
    <w:rsid w:val="00C6626D"/>
    <w:rsid w:val="00C67442"/>
    <w:rsid w:val="00C674A3"/>
    <w:rsid w:val="00C67C25"/>
    <w:rsid w:val="00C67E44"/>
    <w:rsid w:val="00C7003C"/>
    <w:rsid w:val="00C70A38"/>
    <w:rsid w:val="00C7103D"/>
    <w:rsid w:val="00C71FA4"/>
    <w:rsid w:val="00C72497"/>
    <w:rsid w:val="00C73009"/>
    <w:rsid w:val="00C73276"/>
    <w:rsid w:val="00C73414"/>
    <w:rsid w:val="00C7412B"/>
    <w:rsid w:val="00C74150"/>
    <w:rsid w:val="00C74C55"/>
    <w:rsid w:val="00C75779"/>
    <w:rsid w:val="00C75961"/>
    <w:rsid w:val="00C7598E"/>
    <w:rsid w:val="00C75CE9"/>
    <w:rsid w:val="00C7644B"/>
    <w:rsid w:val="00C7651E"/>
    <w:rsid w:val="00C765A2"/>
    <w:rsid w:val="00C76DB8"/>
    <w:rsid w:val="00C775E2"/>
    <w:rsid w:val="00C77B97"/>
    <w:rsid w:val="00C77CFE"/>
    <w:rsid w:val="00C77F36"/>
    <w:rsid w:val="00C805C9"/>
    <w:rsid w:val="00C8118F"/>
    <w:rsid w:val="00C812A1"/>
    <w:rsid w:val="00C812BA"/>
    <w:rsid w:val="00C81737"/>
    <w:rsid w:val="00C81A31"/>
    <w:rsid w:val="00C8215C"/>
    <w:rsid w:val="00C8256A"/>
    <w:rsid w:val="00C828E8"/>
    <w:rsid w:val="00C82A75"/>
    <w:rsid w:val="00C82BC7"/>
    <w:rsid w:val="00C82EB2"/>
    <w:rsid w:val="00C832FD"/>
    <w:rsid w:val="00C8355E"/>
    <w:rsid w:val="00C83A4E"/>
    <w:rsid w:val="00C83C20"/>
    <w:rsid w:val="00C83C37"/>
    <w:rsid w:val="00C848A7"/>
    <w:rsid w:val="00C8501A"/>
    <w:rsid w:val="00C8550A"/>
    <w:rsid w:val="00C85B19"/>
    <w:rsid w:val="00C8625A"/>
    <w:rsid w:val="00C86889"/>
    <w:rsid w:val="00C86C01"/>
    <w:rsid w:val="00C87095"/>
    <w:rsid w:val="00C9057D"/>
    <w:rsid w:val="00C90941"/>
    <w:rsid w:val="00C922D4"/>
    <w:rsid w:val="00C92429"/>
    <w:rsid w:val="00C92B12"/>
    <w:rsid w:val="00C92B53"/>
    <w:rsid w:val="00C92BA8"/>
    <w:rsid w:val="00C92C92"/>
    <w:rsid w:val="00C92F55"/>
    <w:rsid w:val="00C9316F"/>
    <w:rsid w:val="00C94076"/>
    <w:rsid w:val="00C9435C"/>
    <w:rsid w:val="00C945CA"/>
    <w:rsid w:val="00C94709"/>
    <w:rsid w:val="00C94BAB"/>
    <w:rsid w:val="00C94DA0"/>
    <w:rsid w:val="00C94E3E"/>
    <w:rsid w:val="00C9508D"/>
    <w:rsid w:val="00C95A97"/>
    <w:rsid w:val="00C96D2E"/>
    <w:rsid w:val="00C96EBD"/>
    <w:rsid w:val="00C975BC"/>
    <w:rsid w:val="00C9793B"/>
    <w:rsid w:val="00CA096B"/>
    <w:rsid w:val="00CA17E6"/>
    <w:rsid w:val="00CA17FC"/>
    <w:rsid w:val="00CA1A44"/>
    <w:rsid w:val="00CA1C0C"/>
    <w:rsid w:val="00CA1E39"/>
    <w:rsid w:val="00CA2AB2"/>
    <w:rsid w:val="00CA2CB0"/>
    <w:rsid w:val="00CA2E73"/>
    <w:rsid w:val="00CA34A1"/>
    <w:rsid w:val="00CA435D"/>
    <w:rsid w:val="00CA5403"/>
    <w:rsid w:val="00CA549B"/>
    <w:rsid w:val="00CA54C7"/>
    <w:rsid w:val="00CA57CA"/>
    <w:rsid w:val="00CA597B"/>
    <w:rsid w:val="00CA5AA1"/>
    <w:rsid w:val="00CA5D7C"/>
    <w:rsid w:val="00CA6817"/>
    <w:rsid w:val="00CA695C"/>
    <w:rsid w:val="00CA6A98"/>
    <w:rsid w:val="00CA6C6F"/>
    <w:rsid w:val="00CA7343"/>
    <w:rsid w:val="00CA7991"/>
    <w:rsid w:val="00CB0008"/>
    <w:rsid w:val="00CB0108"/>
    <w:rsid w:val="00CB0619"/>
    <w:rsid w:val="00CB0854"/>
    <w:rsid w:val="00CB0BDB"/>
    <w:rsid w:val="00CB16C0"/>
    <w:rsid w:val="00CB180F"/>
    <w:rsid w:val="00CB1C31"/>
    <w:rsid w:val="00CB259F"/>
    <w:rsid w:val="00CB2E53"/>
    <w:rsid w:val="00CB3669"/>
    <w:rsid w:val="00CB367C"/>
    <w:rsid w:val="00CB47E0"/>
    <w:rsid w:val="00CB56AC"/>
    <w:rsid w:val="00CB57F5"/>
    <w:rsid w:val="00CB5CBA"/>
    <w:rsid w:val="00CB5F7C"/>
    <w:rsid w:val="00CB61D7"/>
    <w:rsid w:val="00CB642B"/>
    <w:rsid w:val="00CB6554"/>
    <w:rsid w:val="00CB66A6"/>
    <w:rsid w:val="00CB6A62"/>
    <w:rsid w:val="00CB6D1E"/>
    <w:rsid w:val="00CB76C8"/>
    <w:rsid w:val="00CB794F"/>
    <w:rsid w:val="00CC046F"/>
    <w:rsid w:val="00CC0491"/>
    <w:rsid w:val="00CC0968"/>
    <w:rsid w:val="00CC0AB0"/>
    <w:rsid w:val="00CC0EF6"/>
    <w:rsid w:val="00CC175C"/>
    <w:rsid w:val="00CC1914"/>
    <w:rsid w:val="00CC2124"/>
    <w:rsid w:val="00CC2383"/>
    <w:rsid w:val="00CC265B"/>
    <w:rsid w:val="00CC2ED7"/>
    <w:rsid w:val="00CC32C1"/>
    <w:rsid w:val="00CC3531"/>
    <w:rsid w:val="00CC3B58"/>
    <w:rsid w:val="00CC3E44"/>
    <w:rsid w:val="00CC40A2"/>
    <w:rsid w:val="00CC479A"/>
    <w:rsid w:val="00CC516B"/>
    <w:rsid w:val="00CC5B58"/>
    <w:rsid w:val="00CC5D7A"/>
    <w:rsid w:val="00CC5F35"/>
    <w:rsid w:val="00CC6525"/>
    <w:rsid w:val="00CC666B"/>
    <w:rsid w:val="00CC6FDA"/>
    <w:rsid w:val="00CC747F"/>
    <w:rsid w:val="00CC7BEA"/>
    <w:rsid w:val="00CC7F6E"/>
    <w:rsid w:val="00CD03B7"/>
    <w:rsid w:val="00CD085C"/>
    <w:rsid w:val="00CD0D8F"/>
    <w:rsid w:val="00CD1EE2"/>
    <w:rsid w:val="00CD2A5E"/>
    <w:rsid w:val="00CD2F25"/>
    <w:rsid w:val="00CD3AAD"/>
    <w:rsid w:val="00CD499D"/>
    <w:rsid w:val="00CD4A45"/>
    <w:rsid w:val="00CD4D76"/>
    <w:rsid w:val="00CD5388"/>
    <w:rsid w:val="00CD60A6"/>
    <w:rsid w:val="00CD643A"/>
    <w:rsid w:val="00CD6A49"/>
    <w:rsid w:val="00CD7FA1"/>
    <w:rsid w:val="00CE0252"/>
    <w:rsid w:val="00CE06E4"/>
    <w:rsid w:val="00CE0722"/>
    <w:rsid w:val="00CE09F6"/>
    <w:rsid w:val="00CE0AE9"/>
    <w:rsid w:val="00CE133B"/>
    <w:rsid w:val="00CE14B2"/>
    <w:rsid w:val="00CE183B"/>
    <w:rsid w:val="00CE1AB9"/>
    <w:rsid w:val="00CE1FB7"/>
    <w:rsid w:val="00CE268D"/>
    <w:rsid w:val="00CE2D0F"/>
    <w:rsid w:val="00CE2DDD"/>
    <w:rsid w:val="00CE31D4"/>
    <w:rsid w:val="00CE3812"/>
    <w:rsid w:val="00CE403E"/>
    <w:rsid w:val="00CE49AA"/>
    <w:rsid w:val="00CE4DA9"/>
    <w:rsid w:val="00CE4FE5"/>
    <w:rsid w:val="00CE5290"/>
    <w:rsid w:val="00CE5383"/>
    <w:rsid w:val="00CE5B1F"/>
    <w:rsid w:val="00CE5C28"/>
    <w:rsid w:val="00CE5D0C"/>
    <w:rsid w:val="00CE6532"/>
    <w:rsid w:val="00CE7461"/>
    <w:rsid w:val="00CE7530"/>
    <w:rsid w:val="00CE781F"/>
    <w:rsid w:val="00CE7DA2"/>
    <w:rsid w:val="00CF0442"/>
    <w:rsid w:val="00CF1AAC"/>
    <w:rsid w:val="00CF1BF3"/>
    <w:rsid w:val="00CF1FA3"/>
    <w:rsid w:val="00CF251F"/>
    <w:rsid w:val="00CF33A6"/>
    <w:rsid w:val="00CF33EF"/>
    <w:rsid w:val="00CF36D6"/>
    <w:rsid w:val="00CF39B6"/>
    <w:rsid w:val="00CF3CB0"/>
    <w:rsid w:val="00CF3FB1"/>
    <w:rsid w:val="00CF4095"/>
    <w:rsid w:val="00CF448B"/>
    <w:rsid w:val="00CF4E5D"/>
    <w:rsid w:val="00CF5538"/>
    <w:rsid w:val="00CF57EA"/>
    <w:rsid w:val="00CF5985"/>
    <w:rsid w:val="00CF5A04"/>
    <w:rsid w:val="00CF5DEF"/>
    <w:rsid w:val="00CF5E1E"/>
    <w:rsid w:val="00CF657B"/>
    <w:rsid w:val="00CF7B1B"/>
    <w:rsid w:val="00D00868"/>
    <w:rsid w:val="00D00A47"/>
    <w:rsid w:val="00D017A0"/>
    <w:rsid w:val="00D0187C"/>
    <w:rsid w:val="00D01DFD"/>
    <w:rsid w:val="00D021FA"/>
    <w:rsid w:val="00D02421"/>
    <w:rsid w:val="00D024C6"/>
    <w:rsid w:val="00D0293D"/>
    <w:rsid w:val="00D02D2C"/>
    <w:rsid w:val="00D0484D"/>
    <w:rsid w:val="00D04BDB"/>
    <w:rsid w:val="00D04D33"/>
    <w:rsid w:val="00D04F9F"/>
    <w:rsid w:val="00D0536B"/>
    <w:rsid w:val="00D059F5"/>
    <w:rsid w:val="00D06A03"/>
    <w:rsid w:val="00D06C5B"/>
    <w:rsid w:val="00D07088"/>
    <w:rsid w:val="00D073FF"/>
    <w:rsid w:val="00D079A2"/>
    <w:rsid w:val="00D105A2"/>
    <w:rsid w:val="00D1076A"/>
    <w:rsid w:val="00D10B0D"/>
    <w:rsid w:val="00D10B99"/>
    <w:rsid w:val="00D11B06"/>
    <w:rsid w:val="00D11BC9"/>
    <w:rsid w:val="00D11C97"/>
    <w:rsid w:val="00D1201B"/>
    <w:rsid w:val="00D1219D"/>
    <w:rsid w:val="00D1294E"/>
    <w:rsid w:val="00D12E89"/>
    <w:rsid w:val="00D134C0"/>
    <w:rsid w:val="00D137B3"/>
    <w:rsid w:val="00D13949"/>
    <w:rsid w:val="00D13B5A"/>
    <w:rsid w:val="00D147DB"/>
    <w:rsid w:val="00D151C3"/>
    <w:rsid w:val="00D151D2"/>
    <w:rsid w:val="00D15A17"/>
    <w:rsid w:val="00D15A78"/>
    <w:rsid w:val="00D15B5B"/>
    <w:rsid w:val="00D15EAD"/>
    <w:rsid w:val="00D1624C"/>
    <w:rsid w:val="00D16832"/>
    <w:rsid w:val="00D16A31"/>
    <w:rsid w:val="00D17281"/>
    <w:rsid w:val="00D173C1"/>
    <w:rsid w:val="00D175D5"/>
    <w:rsid w:val="00D17735"/>
    <w:rsid w:val="00D17C25"/>
    <w:rsid w:val="00D17D58"/>
    <w:rsid w:val="00D2028A"/>
    <w:rsid w:val="00D203A6"/>
    <w:rsid w:val="00D206D4"/>
    <w:rsid w:val="00D20854"/>
    <w:rsid w:val="00D20C29"/>
    <w:rsid w:val="00D21252"/>
    <w:rsid w:val="00D2129B"/>
    <w:rsid w:val="00D21810"/>
    <w:rsid w:val="00D21B58"/>
    <w:rsid w:val="00D21CD6"/>
    <w:rsid w:val="00D21FD2"/>
    <w:rsid w:val="00D220DE"/>
    <w:rsid w:val="00D22268"/>
    <w:rsid w:val="00D22707"/>
    <w:rsid w:val="00D22764"/>
    <w:rsid w:val="00D228F1"/>
    <w:rsid w:val="00D2427E"/>
    <w:rsid w:val="00D245C1"/>
    <w:rsid w:val="00D24969"/>
    <w:rsid w:val="00D25DCB"/>
    <w:rsid w:val="00D261FB"/>
    <w:rsid w:val="00D26D0B"/>
    <w:rsid w:val="00D271E4"/>
    <w:rsid w:val="00D278B7"/>
    <w:rsid w:val="00D27C23"/>
    <w:rsid w:val="00D27D7F"/>
    <w:rsid w:val="00D30A05"/>
    <w:rsid w:val="00D30D6D"/>
    <w:rsid w:val="00D30DF7"/>
    <w:rsid w:val="00D30EB1"/>
    <w:rsid w:val="00D3182E"/>
    <w:rsid w:val="00D318D6"/>
    <w:rsid w:val="00D32654"/>
    <w:rsid w:val="00D32926"/>
    <w:rsid w:val="00D32A75"/>
    <w:rsid w:val="00D33385"/>
    <w:rsid w:val="00D3401B"/>
    <w:rsid w:val="00D34231"/>
    <w:rsid w:val="00D34A46"/>
    <w:rsid w:val="00D35001"/>
    <w:rsid w:val="00D350AF"/>
    <w:rsid w:val="00D3578F"/>
    <w:rsid w:val="00D35DBF"/>
    <w:rsid w:val="00D360AF"/>
    <w:rsid w:val="00D36160"/>
    <w:rsid w:val="00D36173"/>
    <w:rsid w:val="00D362F4"/>
    <w:rsid w:val="00D36B8F"/>
    <w:rsid w:val="00D36BC7"/>
    <w:rsid w:val="00D407CA"/>
    <w:rsid w:val="00D409A5"/>
    <w:rsid w:val="00D410F4"/>
    <w:rsid w:val="00D418F9"/>
    <w:rsid w:val="00D41E33"/>
    <w:rsid w:val="00D41FC6"/>
    <w:rsid w:val="00D4239C"/>
    <w:rsid w:val="00D43037"/>
    <w:rsid w:val="00D437CB"/>
    <w:rsid w:val="00D439F5"/>
    <w:rsid w:val="00D43A9B"/>
    <w:rsid w:val="00D43BCF"/>
    <w:rsid w:val="00D43FF3"/>
    <w:rsid w:val="00D4498F"/>
    <w:rsid w:val="00D44A5A"/>
    <w:rsid w:val="00D45121"/>
    <w:rsid w:val="00D45AE7"/>
    <w:rsid w:val="00D462C8"/>
    <w:rsid w:val="00D4662E"/>
    <w:rsid w:val="00D46631"/>
    <w:rsid w:val="00D4685B"/>
    <w:rsid w:val="00D46D60"/>
    <w:rsid w:val="00D46E84"/>
    <w:rsid w:val="00D4754D"/>
    <w:rsid w:val="00D47857"/>
    <w:rsid w:val="00D47AC6"/>
    <w:rsid w:val="00D47E91"/>
    <w:rsid w:val="00D5013B"/>
    <w:rsid w:val="00D504ED"/>
    <w:rsid w:val="00D51046"/>
    <w:rsid w:val="00D51F7D"/>
    <w:rsid w:val="00D52331"/>
    <w:rsid w:val="00D527B4"/>
    <w:rsid w:val="00D52ADB"/>
    <w:rsid w:val="00D52E6D"/>
    <w:rsid w:val="00D5478D"/>
    <w:rsid w:val="00D5484D"/>
    <w:rsid w:val="00D54A38"/>
    <w:rsid w:val="00D54F12"/>
    <w:rsid w:val="00D55978"/>
    <w:rsid w:val="00D55E6E"/>
    <w:rsid w:val="00D56025"/>
    <w:rsid w:val="00D565B0"/>
    <w:rsid w:val="00D56AC0"/>
    <w:rsid w:val="00D572D2"/>
    <w:rsid w:val="00D574DC"/>
    <w:rsid w:val="00D5756A"/>
    <w:rsid w:val="00D6007D"/>
    <w:rsid w:val="00D605D7"/>
    <w:rsid w:val="00D60C3C"/>
    <w:rsid w:val="00D61FB6"/>
    <w:rsid w:val="00D62F14"/>
    <w:rsid w:val="00D62F9E"/>
    <w:rsid w:val="00D6303C"/>
    <w:rsid w:val="00D631BB"/>
    <w:rsid w:val="00D638E1"/>
    <w:rsid w:val="00D6398B"/>
    <w:rsid w:val="00D63A24"/>
    <w:rsid w:val="00D63A85"/>
    <w:rsid w:val="00D63D99"/>
    <w:rsid w:val="00D64749"/>
    <w:rsid w:val="00D648F7"/>
    <w:rsid w:val="00D64E72"/>
    <w:rsid w:val="00D64ED4"/>
    <w:rsid w:val="00D65029"/>
    <w:rsid w:val="00D654A8"/>
    <w:rsid w:val="00D65694"/>
    <w:rsid w:val="00D659D6"/>
    <w:rsid w:val="00D65AAF"/>
    <w:rsid w:val="00D66070"/>
    <w:rsid w:val="00D665C5"/>
    <w:rsid w:val="00D666F7"/>
    <w:rsid w:val="00D669E7"/>
    <w:rsid w:val="00D66DFB"/>
    <w:rsid w:val="00D66E98"/>
    <w:rsid w:val="00D67458"/>
    <w:rsid w:val="00D70207"/>
    <w:rsid w:val="00D705BF"/>
    <w:rsid w:val="00D70C38"/>
    <w:rsid w:val="00D70C8A"/>
    <w:rsid w:val="00D70CEE"/>
    <w:rsid w:val="00D70E61"/>
    <w:rsid w:val="00D71B42"/>
    <w:rsid w:val="00D71F5F"/>
    <w:rsid w:val="00D71F78"/>
    <w:rsid w:val="00D72741"/>
    <w:rsid w:val="00D72B2C"/>
    <w:rsid w:val="00D72FA1"/>
    <w:rsid w:val="00D731AA"/>
    <w:rsid w:val="00D73226"/>
    <w:rsid w:val="00D73541"/>
    <w:rsid w:val="00D7360C"/>
    <w:rsid w:val="00D73A7D"/>
    <w:rsid w:val="00D73EE6"/>
    <w:rsid w:val="00D74AF1"/>
    <w:rsid w:val="00D74E4D"/>
    <w:rsid w:val="00D74F34"/>
    <w:rsid w:val="00D74FE6"/>
    <w:rsid w:val="00D759C3"/>
    <w:rsid w:val="00D761E0"/>
    <w:rsid w:val="00D76249"/>
    <w:rsid w:val="00D76A1A"/>
    <w:rsid w:val="00D76D78"/>
    <w:rsid w:val="00D775B9"/>
    <w:rsid w:val="00D80052"/>
    <w:rsid w:val="00D800C9"/>
    <w:rsid w:val="00D8035C"/>
    <w:rsid w:val="00D806F0"/>
    <w:rsid w:val="00D8082A"/>
    <w:rsid w:val="00D8083D"/>
    <w:rsid w:val="00D80E5C"/>
    <w:rsid w:val="00D80EF8"/>
    <w:rsid w:val="00D82541"/>
    <w:rsid w:val="00D825FC"/>
    <w:rsid w:val="00D828BC"/>
    <w:rsid w:val="00D83030"/>
    <w:rsid w:val="00D8381D"/>
    <w:rsid w:val="00D841FF"/>
    <w:rsid w:val="00D84550"/>
    <w:rsid w:val="00D852F6"/>
    <w:rsid w:val="00D85508"/>
    <w:rsid w:val="00D85AEC"/>
    <w:rsid w:val="00D85CB6"/>
    <w:rsid w:val="00D865D8"/>
    <w:rsid w:val="00D8674F"/>
    <w:rsid w:val="00D86792"/>
    <w:rsid w:val="00D86C40"/>
    <w:rsid w:val="00D86CAC"/>
    <w:rsid w:val="00D8761C"/>
    <w:rsid w:val="00D8793A"/>
    <w:rsid w:val="00D900FC"/>
    <w:rsid w:val="00D90479"/>
    <w:rsid w:val="00D9165C"/>
    <w:rsid w:val="00D9182F"/>
    <w:rsid w:val="00D9189F"/>
    <w:rsid w:val="00D91FB4"/>
    <w:rsid w:val="00D92028"/>
    <w:rsid w:val="00D9250D"/>
    <w:rsid w:val="00D9267C"/>
    <w:rsid w:val="00D93018"/>
    <w:rsid w:val="00D93529"/>
    <w:rsid w:val="00D93637"/>
    <w:rsid w:val="00D93C5F"/>
    <w:rsid w:val="00D93CB8"/>
    <w:rsid w:val="00D94669"/>
    <w:rsid w:val="00D94C8F"/>
    <w:rsid w:val="00D94FAD"/>
    <w:rsid w:val="00D95887"/>
    <w:rsid w:val="00D95E50"/>
    <w:rsid w:val="00D95F28"/>
    <w:rsid w:val="00D96469"/>
    <w:rsid w:val="00D966AF"/>
    <w:rsid w:val="00D96BA9"/>
    <w:rsid w:val="00D96BD7"/>
    <w:rsid w:val="00D9795F"/>
    <w:rsid w:val="00DA02C5"/>
    <w:rsid w:val="00DA05ED"/>
    <w:rsid w:val="00DA0DA3"/>
    <w:rsid w:val="00DA0E30"/>
    <w:rsid w:val="00DA1115"/>
    <w:rsid w:val="00DA1313"/>
    <w:rsid w:val="00DA18C6"/>
    <w:rsid w:val="00DA19F9"/>
    <w:rsid w:val="00DA1A4A"/>
    <w:rsid w:val="00DA1BD4"/>
    <w:rsid w:val="00DA1F5F"/>
    <w:rsid w:val="00DA3558"/>
    <w:rsid w:val="00DA39FA"/>
    <w:rsid w:val="00DA3A7F"/>
    <w:rsid w:val="00DA4196"/>
    <w:rsid w:val="00DA4309"/>
    <w:rsid w:val="00DA4339"/>
    <w:rsid w:val="00DA46D0"/>
    <w:rsid w:val="00DA478F"/>
    <w:rsid w:val="00DA4DF8"/>
    <w:rsid w:val="00DA4E8F"/>
    <w:rsid w:val="00DA5193"/>
    <w:rsid w:val="00DA547B"/>
    <w:rsid w:val="00DA5597"/>
    <w:rsid w:val="00DA5661"/>
    <w:rsid w:val="00DA5A2D"/>
    <w:rsid w:val="00DA6199"/>
    <w:rsid w:val="00DA6200"/>
    <w:rsid w:val="00DA6295"/>
    <w:rsid w:val="00DA63B0"/>
    <w:rsid w:val="00DA6FFD"/>
    <w:rsid w:val="00DA704A"/>
    <w:rsid w:val="00DA744F"/>
    <w:rsid w:val="00DA74C7"/>
    <w:rsid w:val="00DA796A"/>
    <w:rsid w:val="00DA7BFD"/>
    <w:rsid w:val="00DB0353"/>
    <w:rsid w:val="00DB03D6"/>
    <w:rsid w:val="00DB047E"/>
    <w:rsid w:val="00DB0529"/>
    <w:rsid w:val="00DB06D4"/>
    <w:rsid w:val="00DB0A32"/>
    <w:rsid w:val="00DB0D0F"/>
    <w:rsid w:val="00DB0E27"/>
    <w:rsid w:val="00DB1125"/>
    <w:rsid w:val="00DB188E"/>
    <w:rsid w:val="00DB2193"/>
    <w:rsid w:val="00DB21E8"/>
    <w:rsid w:val="00DB247D"/>
    <w:rsid w:val="00DB2C1D"/>
    <w:rsid w:val="00DB34D5"/>
    <w:rsid w:val="00DB3E09"/>
    <w:rsid w:val="00DB3E13"/>
    <w:rsid w:val="00DB436D"/>
    <w:rsid w:val="00DB4D4E"/>
    <w:rsid w:val="00DB5604"/>
    <w:rsid w:val="00DB564E"/>
    <w:rsid w:val="00DB589A"/>
    <w:rsid w:val="00DB5C6D"/>
    <w:rsid w:val="00DB5D2C"/>
    <w:rsid w:val="00DB5F57"/>
    <w:rsid w:val="00DB60BF"/>
    <w:rsid w:val="00DB6551"/>
    <w:rsid w:val="00DB65E4"/>
    <w:rsid w:val="00DB67E0"/>
    <w:rsid w:val="00DB685B"/>
    <w:rsid w:val="00DB7219"/>
    <w:rsid w:val="00DB7E3A"/>
    <w:rsid w:val="00DC0372"/>
    <w:rsid w:val="00DC03C6"/>
    <w:rsid w:val="00DC0FA0"/>
    <w:rsid w:val="00DC151D"/>
    <w:rsid w:val="00DC2089"/>
    <w:rsid w:val="00DC2339"/>
    <w:rsid w:val="00DC25D2"/>
    <w:rsid w:val="00DC2A45"/>
    <w:rsid w:val="00DC2C94"/>
    <w:rsid w:val="00DC386A"/>
    <w:rsid w:val="00DC38D7"/>
    <w:rsid w:val="00DC4104"/>
    <w:rsid w:val="00DC48D9"/>
    <w:rsid w:val="00DC4B39"/>
    <w:rsid w:val="00DC524A"/>
    <w:rsid w:val="00DC606F"/>
    <w:rsid w:val="00DC6091"/>
    <w:rsid w:val="00DC612D"/>
    <w:rsid w:val="00DC66AE"/>
    <w:rsid w:val="00DC6803"/>
    <w:rsid w:val="00DC7058"/>
    <w:rsid w:val="00DC708D"/>
    <w:rsid w:val="00DC7142"/>
    <w:rsid w:val="00DC7769"/>
    <w:rsid w:val="00DC7C05"/>
    <w:rsid w:val="00DD017A"/>
    <w:rsid w:val="00DD058E"/>
    <w:rsid w:val="00DD1998"/>
    <w:rsid w:val="00DD1CE4"/>
    <w:rsid w:val="00DD1E86"/>
    <w:rsid w:val="00DD239B"/>
    <w:rsid w:val="00DD2B5E"/>
    <w:rsid w:val="00DD2BBD"/>
    <w:rsid w:val="00DD2E75"/>
    <w:rsid w:val="00DD3155"/>
    <w:rsid w:val="00DD34BE"/>
    <w:rsid w:val="00DD372B"/>
    <w:rsid w:val="00DD3CAE"/>
    <w:rsid w:val="00DD438C"/>
    <w:rsid w:val="00DD43BF"/>
    <w:rsid w:val="00DD455F"/>
    <w:rsid w:val="00DD48F9"/>
    <w:rsid w:val="00DD4981"/>
    <w:rsid w:val="00DD4E3A"/>
    <w:rsid w:val="00DD690F"/>
    <w:rsid w:val="00DD698C"/>
    <w:rsid w:val="00DD6EB7"/>
    <w:rsid w:val="00DD6FA9"/>
    <w:rsid w:val="00DD7B43"/>
    <w:rsid w:val="00DE0408"/>
    <w:rsid w:val="00DE0547"/>
    <w:rsid w:val="00DE0671"/>
    <w:rsid w:val="00DE1034"/>
    <w:rsid w:val="00DE10F1"/>
    <w:rsid w:val="00DE1891"/>
    <w:rsid w:val="00DE232E"/>
    <w:rsid w:val="00DE30FD"/>
    <w:rsid w:val="00DE392E"/>
    <w:rsid w:val="00DE3D36"/>
    <w:rsid w:val="00DE4314"/>
    <w:rsid w:val="00DE44C3"/>
    <w:rsid w:val="00DE553E"/>
    <w:rsid w:val="00DE5608"/>
    <w:rsid w:val="00DE571D"/>
    <w:rsid w:val="00DE5994"/>
    <w:rsid w:val="00DE5EAE"/>
    <w:rsid w:val="00DE6942"/>
    <w:rsid w:val="00DE6B40"/>
    <w:rsid w:val="00DE6FE2"/>
    <w:rsid w:val="00DE71A4"/>
    <w:rsid w:val="00DE72C7"/>
    <w:rsid w:val="00DE73A4"/>
    <w:rsid w:val="00DE7E3E"/>
    <w:rsid w:val="00DF0146"/>
    <w:rsid w:val="00DF0189"/>
    <w:rsid w:val="00DF0332"/>
    <w:rsid w:val="00DF0A73"/>
    <w:rsid w:val="00DF0DD9"/>
    <w:rsid w:val="00DF10CF"/>
    <w:rsid w:val="00DF11BB"/>
    <w:rsid w:val="00DF1311"/>
    <w:rsid w:val="00DF22D7"/>
    <w:rsid w:val="00DF4F42"/>
    <w:rsid w:val="00DF57B2"/>
    <w:rsid w:val="00DF5E9E"/>
    <w:rsid w:val="00DF5F9A"/>
    <w:rsid w:val="00DF6789"/>
    <w:rsid w:val="00DF6848"/>
    <w:rsid w:val="00DF73E8"/>
    <w:rsid w:val="00DF7E05"/>
    <w:rsid w:val="00DF7F78"/>
    <w:rsid w:val="00E0039C"/>
    <w:rsid w:val="00E00EBE"/>
    <w:rsid w:val="00E0104D"/>
    <w:rsid w:val="00E011F0"/>
    <w:rsid w:val="00E015A1"/>
    <w:rsid w:val="00E016C1"/>
    <w:rsid w:val="00E01763"/>
    <w:rsid w:val="00E01821"/>
    <w:rsid w:val="00E01936"/>
    <w:rsid w:val="00E01A44"/>
    <w:rsid w:val="00E01AAF"/>
    <w:rsid w:val="00E022BD"/>
    <w:rsid w:val="00E0261A"/>
    <w:rsid w:val="00E0293B"/>
    <w:rsid w:val="00E02FEC"/>
    <w:rsid w:val="00E03107"/>
    <w:rsid w:val="00E03448"/>
    <w:rsid w:val="00E03803"/>
    <w:rsid w:val="00E04002"/>
    <w:rsid w:val="00E0414E"/>
    <w:rsid w:val="00E042FD"/>
    <w:rsid w:val="00E04359"/>
    <w:rsid w:val="00E045A1"/>
    <w:rsid w:val="00E04A8B"/>
    <w:rsid w:val="00E056F4"/>
    <w:rsid w:val="00E05790"/>
    <w:rsid w:val="00E05B04"/>
    <w:rsid w:val="00E06200"/>
    <w:rsid w:val="00E06E0C"/>
    <w:rsid w:val="00E07308"/>
    <w:rsid w:val="00E076AB"/>
    <w:rsid w:val="00E07AD6"/>
    <w:rsid w:val="00E07F9D"/>
    <w:rsid w:val="00E10319"/>
    <w:rsid w:val="00E11393"/>
    <w:rsid w:val="00E1157E"/>
    <w:rsid w:val="00E116BC"/>
    <w:rsid w:val="00E11D4A"/>
    <w:rsid w:val="00E129E5"/>
    <w:rsid w:val="00E12B4C"/>
    <w:rsid w:val="00E12E65"/>
    <w:rsid w:val="00E13081"/>
    <w:rsid w:val="00E13F40"/>
    <w:rsid w:val="00E13FBB"/>
    <w:rsid w:val="00E14316"/>
    <w:rsid w:val="00E14578"/>
    <w:rsid w:val="00E148C6"/>
    <w:rsid w:val="00E1533E"/>
    <w:rsid w:val="00E155BB"/>
    <w:rsid w:val="00E15601"/>
    <w:rsid w:val="00E1635A"/>
    <w:rsid w:val="00E165D8"/>
    <w:rsid w:val="00E16ADE"/>
    <w:rsid w:val="00E170CD"/>
    <w:rsid w:val="00E1722D"/>
    <w:rsid w:val="00E173A4"/>
    <w:rsid w:val="00E177A6"/>
    <w:rsid w:val="00E17BBE"/>
    <w:rsid w:val="00E17EA9"/>
    <w:rsid w:val="00E20ABE"/>
    <w:rsid w:val="00E20B5C"/>
    <w:rsid w:val="00E20E68"/>
    <w:rsid w:val="00E21185"/>
    <w:rsid w:val="00E21311"/>
    <w:rsid w:val="00E214FC"/>
    <w:rsid w:val="00E2161A"/>
    <w:rsid w:val="00E2167E"/>
    <w:rsid w:val="00E216C8"/>
    <w:rsid w:val="00E22139"/>
    <w:rsid w:val="00E23076"/>
    <w:rsid w:val="00E23737"/>
    <w:rsid w:val="00E23D63"/>
    <w:rsid w:val="00E23E4A"/>
    <w:rsid w:val="00E2497D"/>
    <w:rsid w:val="00E24ACD"/>
    <w:rsid w:val="00E24BA1"/>
    <w:rsid w:val="00E24DC0"/>
    <w:rsid w:val="00E257B5"/>
    <w:rsid w:val="00E25905"/>
    <w:rsid w:val="00E269EB"/>
    <w:rsid w:val="00E26CD2"/>
    <w:rsid w:val="00E26EFF"/>
    <w:rsid w:val="00E2703F"/>
    <w:rsid w:val="00E27230"/>
    <w:rsid w:val="00E27455"/>
    <w:rsid w:val="00E2747D"/>
    <w:rsid w:val="00E27E7D"/>
    <w:rsid w:val="00E3040F"/>
    <w:rsid w:val="00E3060B"/>
    <w:rsid w:val="00E306C1"/>
    <w:rsid w:val="00E307F5"/>
    <w:rsid w:val="00E30EE1"/>
    <w:rsid w:val="00E314E3"/>
    <w:rsid w:val="00E3156C"/>
    <w:rsid w:val="00E319A5"/>
    <w:rsid w:val="00E32195"/>
    <w:rsid w:val="00E32830"/>
    <w:rsid w:val="00E32E07"/>
    <w:rsid w:val="00E33213"/>
    <w:rsid w:val="00E33261"/>
    <w:rsid w:val="00E332BD"/>
    <w:rsid w:val="00E332C8"/>
    <w:rsid w:val="00E337F4"/>
    <w:rsid w:val="00E33973"/>
    <w:rsid w:val="00E33EF9"/>
    <w:rsid w:val="00E33F40"/>
    <w:rsid w:val="00E342E6"/>
    <w:rsid w:val="00E343BB"/>
    <w:rsid w:val="00E3485A"/>
    <w:rsid w:val="00E34FD9"/>
    <w:rsid w:val="00E351EA"/>
    <w:rsid w:val="00E354F8"/>
    <w:rsid w:val="00E35513"/>
    <w:rsid w:val="00E35791"/>
    <w:rsid w:val="00E360E7"/>
    <w:rsid w:val="00E361D6"/>
    <w:rsid w:val="00E371F6"/>
    <w:rsid w:val="00E374AB"/>
    <w:rsid w:val="00E37816"/>
    <w:rsid w:val="00E37A3C"/>
    <w:rsid w:val="00E37F98"/>
    <w:rsid w:val="00E40093"/>
    <w:rsid w:val="00E4014A"/>
    <w:rsid w:val="00E406DA"/>
    <w:rsid w:val="00E40886"/>
    <w:rsid w:val="00E40DDC"/>
    <w:rsid w:val="00E40F54"/>
    <w:rsid w:val="00E4165D"/>
    <w:rsid w:val="00E41BCF"/>
    <w:rsid w:val="00E41CD2"/>
    <w:rsid w:val="00E41E7E"/>
    <w:rsid w:val="00E421B2"/>
    <w:rsid w:val="00E424B4"/>
    <w:rsid w:val="00E42932"/>
    <w:rsid w:val="00E42FF4"/>
    <w:rsid w:val="00E4328F"/>
    <w:rsid w:val="00E43870"/>
    <w:rsid w:val="00E43B67"/>
    <w:rsid w:val="00E43B9C"/>
    <w:rsid w:val="00E43BC9"/>
    <w:rsid w:val="00E4439B"/>
    <w:rsid w:val="00E44A4F"/>
    <w:rsid w:val="00E44C83"/>
    <w:rsid w:val="00E44CDC"/>
    <w:rsid w:val="00E44E05"/>
    <w:rsid w:val="00E4551F"/>
    <w:rsid w:val="00E4567D"/>
    <w:rsid w:val="00E45729"/>
    <w:rsid w:val="00E45BD6"/>
    <w:rsid w:val="00E46A53"/>
    <w:rsid w:val="00E46C29"/>
    <w:rsid w:val="00E47AEC"/>
    <w:rsid w:val="00E47FAE"/>
    <w:rsid w:val="00E50174"/>
    <w:rsid w:val="00E504F9"/>
    <w:rsid w:val="00E50875"/>
    <w:rsid w:val="00E508BE"/>
    <w:rsid w:val="00E51B00"/>
    <w:rsid w:val="00E523AD"/>
    <w:rsid w:val="00E526B2"/>
    <w:rsid w:val="00E52C10"/>
    <w:rsid w:val="00E52F31"/>
    <w:rsid w:val="00E5536E"/>
    <w:rsid w:val="00E554A1"/>
    <w:rsid w:val="00E55876"/>
    <w:rsid w:val="00E55A6D"/>
    <w:rsid w:val="00E55ADD"/>
    <w:rsid w:val="00E569DF"/>
    <w:rsid w:val="00E56E0D"/>
    <w:rsid w:val="00E56EF3"/>
    <w:rsid w:val="00E5747D"/>
    <w:rsid w:val="00E57A59"/>
    <w:rsid w:val="00E57C7C"/>
    <w:rsid w:val="00E6039D"/>
    <w:rsid w:val="00E6060A"/>
    <w:rsid w:val="00E6110F"/>
    <w:rsid w:val="00E61D8C"/>
    <w:rsid w:val="00E61E6F"/>
    <w:rsid w:val="00E62E8A"/>
    <w:rsid w:val="00E62F53"/>
    <w:rsid w:val="00E62F56"/>
    <w:rsid w:val="00E63C25"/>
    <w:rsid w:val="00E63F77"/>
    <w:rsid w:val="00E6415E"/>
    <w:rsid w:val="00E6487C"/>
    <w:rsid w:val="00E64B07"/>
    <w:rsid w:val="00E64B43"/>
    <w:rsid w:val="00E64CD6"/>
    <w:rsid w:val="00E64FDD"/>
    <w:rsid w:val="00E65009"/>
    <w:rsid w:val="00E6512B"/>
    <w:rsid w:val="00E65557"/>
    <w:rsid w:val="00E6592C"/>
    <w:rsid w:val="00E66280"/>
    <w:rsid w:val="00E663F7"/>
    <w:rsid w:val="00E66CDC"/>
    <w:rsid w:val="00E66D1B"/>
    <w:rsid w:val="00E66D6C"/>
    <w:rsid w:val="00E671E6"/>
    <w:rsid w:val="00E67519"/>
    <w:rsid w:val="00E67669"/>
    <w:rsid w:val="00E677F3"/>
    <w:rsid w:val="00E679A8"/>
    <w:rsid w:val="00E70279"/>
    <w:rsid w:val="00E70344"/>
    <w:rsid w:val="00E7059D"/>
    <w:rsid w:val="00E70CAB"/>
    <w:rsid w:val="00E70DF4"/>
    <w:rsid w:val="00E71193"/>
    <w:rsid w:val="00E713A2"/>
    <w:rsid w:val="00E71BB3"/>
    <w:rsid w:val="00E72248"/>
    <w:rsid w:val="00E72354"/>
    <w:rsid w:val="00E7250D"/>
    <w:rsid w:val="00E73019"/>
    <w:rsid w:val="00E730F6"/>
    <w:rsid w:val="00E7341D"/>
    <w:rsid w:val="00E73FAA"/>
    <w:rsid w:val="00E74A18"/>
    <w:rsid w:val="00E75D21"/>
    <w:rsid w:val="00E75D7F"/>
    <w:rsid w:val="00E75F66"/>
    <w:rsid w:val="00E76147"/>
    <w:rsid w:val="00E76273"/>
    <w:rsid w:val="00E766E0"/>
    <w:rsid w:val="00E76A09"/>
    <w:rsid w:val="00E77306"/>
    <w:rsid w:val="00E80915"/>
    <w:rsid w:val="00E80A8C"/>
    <w:rsid w:val="00E80B76"/>
    <w:rsid w:val="00E80DD5"/>
    <w:rsid w:val="00E80E3E"/>
    <w:rsid w:val="00E80EF6"/>
    <w:rsid w:val="00E8120D"/>
    <w:rsid w:val="00E81440"/>
    <w:rsid w:val="00E81560"/>
    <w:rsid w:val="00E81B6C"/>
    <w:rsid w:val="00E81F3E"/>
    <w:rsid w:val="00E827D0"/>
    <w:rsid w:val="00E82EBF"/>
    <w:rsid w:val="00E82EED"/>
    <w:rsid w:val="00E82F9D"/>
    <w:rsid w:val="00E83033"/>
    <w:rsid w:val="00E83148"/>
    <w:rsid w:val="00E83218"/>
    <w:rsid w:val="00E832CF"/>
    <w:rsid w:val="00E832ED"/>
    <w:rsid w:val="00E8363B"/>
    <w:rsid w:val="00E845A7"/>
    <w:rsid w:val="00E84893"/>
    <w:rsid w:val="00E85433"/>
    <w:rsid w:val="00E85736"/>
    <w:rsid w:val="00E85758"/>
    <w:rsid w:val="00E85A96"/>
    <w:rsid w:val="00E8630E"/>
    <w:rsid w:val="00E8637B"/>
    <w:rsid w:val="00E86653"/>
    <w:rsid w:val="00E86CE9"/>
    <w:rsid w:val="00E86D24"/>
    <w:rsid w:val="00E872F4"/>
    <w:rsid w:val="00E8737C"/>
    <w:rsid w:val="00E87EA0"/>
    <w:rsid w:val="00E87EDA"/>
    <w:rsid w:val="00E902B4"/>
    <w:rsid w:val="00E90AC6"/>
    <w:rsid w:val="00E90F7C"/>
    <w:rsid w:val="00E91E67"/>
    <w:rsid w:val="00E91F06"/>
    <w:rsid w:val="00E9221A"/>
    <w:rsid w:val="00E9251B"/>
    <w:rsid w:val="00E92CA4"/>
    <w:rsid w:val="00E93A30"/>
    <w:rsid w:val="00E94678"/>
    <w:rsid w:val="00E947F2"/>
    <w:rsid w:val="00E948B9"/>
    <w:rsid w:val="00E95458"/>
    <w:rsid w:val="00E957A1"/>
    <w:rsid w:val="00E96334"/>
    <w:rsid w:val="00E96B3C"/>
    <w:rsid w:val="00E96D82"/>
    <w:rsid w:val="00E9706D"/>
    <w:rsid w:val="00E972DB"/>
    <w:rsid w:val="00E97625"/>
    <w:rsid w:val="00E9776F"/>
    <w:rsid w:val="00EA01E2"/>
    <w:rsid w:val="00EA02DB"/>
    <w:rsid w:val="00EA02E7"/>
    <w:rsid w:val="00EA0448"/>
    <w:rsid w:val="00EA04EA"/>
    <w:rsid w:val="00EA0A1A"/>
    <w:rsid w:val="00EA112C"/>
    <w:rsid w:val="00EA122D"/>
    <w:rsid w:val="00EA1972"/>
    <w:rsid w:val="00EA1C5D"/>
    <w:rsid w:val="00EA220F"/>
    <w:rsid w:val="00EA3638"/>
    <w:rsid w:val="00EA3F00"/>
    <w:rsid w:val="00EA3F71"/>
    <w:rsid w:val="00EA408F"/>
    <w:rsid w:val="00EA4113"/>
    <w:rsid w:val="00EA4503"/>
    <w:rsid w:val="00EA4E9C"/>
    <w:rsid w:val="00EA501F"/>
    <w:rsid w:val="00EA5253"/>
    <w:rsid w:val="00EA5EDC"/>
    <w:rsid w:val="00EA73C9"/>
    <w:rsid w:val="00EA7449"/>
    <w:rsid w:val="00EA7833"/>
    <w:rsid w:val="00EA7BC2"/>
    <w:rsid w:val="00EA7C54"/>
    <w:rsid w:val="00EA7F2A"/>
    <w:rsid w:val="00EB1261"/>
    <w:rsid w:val="00EB17FD"/>
    <w:rsid w:val="00EB1ACD"/>
    <w:rsid w:val="00EB28EA"/>
    <w:rsid w:val="00EB291A"/>
    <w:rsid w:val="00EB3677"/>
    <w:rsid w:val="00EB3C72"/>
    <w:rsid w:val="00EB3EED"/>
    <w:rsid w:val="00EB3F66"/>
    <w:rsid w:val="00EB4360"/>
    <w:rsid w:val="00EB442E"/>
    <w:rsid w:val="00EB4606"/>
    <w:rsid w:val="00EB4A09"/>
    <w:rsid w:val="00EB4F17"/>
    <w:rsid w:val="00EB5CE0"/>
    <w:rsid w:val="00EB5E01"/>
    <w:rsid w:val="00EB6406"/>
    <w:rsid w:val="00EB65E3"/>
    <w:rsid w:val="00EB720F"/>
    <w:rsid w:val="00EC04E8"/>
    <w:rsid w:val="00EC0B3C"/>
    <w:rsid w:val="00EC0C66"/>
    <w:rsid w:val="00EC0E24"/>
    <w:rsid w:val="00EC0FA9"/>
    <w:rsid w:val="00EC160D"/>
    <w:rsid w:val="00EC18BB"/>
    <w:rsid w:val="00EC19E9"/>
    <w:rsid w:val="00EC1AB4"/>
    <w:rsid w:val="00EC1F59"/>
    <w:rsid w:val="00EC25A2"/>
    <w:rsid w:val="00EC2732"/>
    <w:rsid w:val="00EC2AF1"/>
    <w:rsid w:val="00EC2BB3"/>
    <w:rsid w:val="00EC360D"/>
    <w:rsid w:val="00EC3845"/>
    <w:rsid w:val="00EC3922"/>
    <w:rsid w:val="00EC48F0"/>
    <w:rsid w:val="00EC50A8"/>
    <w:rsid w:val="00EC50F9"/>
    <w:rsid w:val="00EC5431"/>
    <w:rsid w:val="00EC550D"/>
    <w:rsid w:val="00EC594E"/>
    <w:rsid w:val="00EC5ACF"/>
    <w:rsid w:val="00EC6365"/>
    <w:rsid w:val="00EC6644"/>
    <w:rsid w:val="00EC7717"/>
    <w:rsid w:val="00EC7937"/>
    <w:rsid w:val="00ED02B8"/>
    <w:rsid w:val="00ED121B"/>
    <w:rsid w:val="00ED1840"/>
    <w:rsid w:val="00ED1F30"/>
    <w:rsid w:val="00ED24DA"/>
    <w:rsid w:val="00ED24F7"/>
    <w:rsid w:val="00ED2687"/>
    <w:rsid w:val="00ED2AF9"/>
    <w:rsid w:val="00ED2E27"/>
    <w:rsid w:val="00ED3186"/>
    <w:rsid w:val="00ED33C9"/>
    <w:rsid w:val="00ED3708"/>
    <w:rsid w:val="00ED37C0"/>
    <w:rsid w:val="00ED3917"/>
    <w:rsid w:val="00ED3E38"/>
    <w:rsid w:val="00ED44BD"/>
    <w:rsid w:val="00ED4B15"/>
    <w:rsid w:val="00ED4D32"/>
    <w:rsid w:val="00ED4FBF"/>
    <w:rsid w:val="00ED50E3"/>
    <w:rsid w:val="00ED5494"/>
    <w:rsid w:val="00ED59D3"/>
    <w:rsid w:val="00ED5B8D"/>
    <w:rsid w:val="00ED5C51"/>
    <w:rsid w:val="00ED5C7E"/>
    <w:rsid w:val="00ED6241"/>
    <w:rsid w:val="00ED6790"/>
    <w:rsid w:val="00ED7847"/>
    <w:rsid w:val="00EE00C3"/>
    <w:rsid w:val="00EE078D"/>
    <w:rsid w:val="00EE0991"/>
    <w:rsid w:val="00EE0A0C"/>
    <w:rsid w:val="00EE0D7D"/>
    <w:rsid w:val="00EE0E6F"/>
    <w:rsid w:val="00EE2074"/>
    <w:rsid w:val="00EE209E"/>
    <w:rsid w:val="00EE20A2"/>
    <w:rsid w:val="00EE23D4"/>
    <w:rsid w:val="00EE2575"/>
    <w:rsid w:val="00EE27A2"/>
    <w:rsid w:val="00EE2B2E"/>
    <w:rsid w:val="00EE2D59"/>
    <w:rsid w:val="00EE2D77"/>
    <w:rsid w:val="00EE2F69"/>
    <w:rsid w:val="00EE3383"/>
    <w:rsid w:val="00EE393C"/>
    <w:rsid w:val="00EE3D2B"/>
    <w:rsid w:val="00EE4433"/>
    <w:rsid w:val="00EE4E20"/>
    <w:rsid w:val="00EE4F0A"/>
    <w:rsid w:val="00EE558E"/>
    <w:rsid w:val="00EE5596"/>
    <w:rsid w:val="00EE5AA7"/>
    <w:rsid w:val="00EE5DA8"/>
    <w:rsid w:val="00EE6629"/>
    <w:rsid w:val="00EE677B"/>
    <w:rsid w:val="00EE679A"/>
    <w:rsid w:val="00EE6B49"/>
    <w:rsid w:val="00EE7948"/>
    <w:rsid w:val="00EE79AA"/>
    <w:rsid w:val="00EE7B16"/>
    <w:rsid w:val="00EF01A6"/>
    <w:rsid w:val="00EF021E"/>
    <w:rsid w:val="00EF047F"/>
    <w:rsid w:val="00EF0F5A"/>
    <w:rsid w:val="00EF1AB6"/>
    <w:rsid w:val="00EF1E7C"/>
    <w:rsid w:val="00EF37B3"/>
    <w:rsid w:val="00EF3877"/>
    <w:rsid w:val="00EF411F"/>
    <w:rsid w:val="00EF4558"/>
    <w:rsid w:val="00EF4AA9"/>
    <w:rsid w:val="00EF4EFC"/>
    <w:rsid w:val="00EF542A"/>
    <w:rsid w:val="00EF5CA6"/>
    <w:rsid w:val="00EF5CD1"/>
    <w:rsid w:val="00EF604C"/>
    <w:rsid w:val="00EF60B0"/>
    <w:rsid w:val="00EF60EC"/>
    <w:rsid w:val="00EF62C2"/>
    <w:rsid w:val="00EF6B21"/>
    <w:rsid w:val="00EF7598"/>
    <w:rsid w:val="00EF766A"/>
    <w:rsid w:val="00EF7E07"/>
    <w:rsid w:val="00F00156"/>
    <w:rsid w:val="00F003A4"/>
    <w:rsid w:val="00F00D7F"/>
    <w:rsid w:val="00F00DA9"/>
    <w:rsid w:val="00F00DDB"/>
    <w:rsid w:val="00F00E9B"/>
    <w:rsid w:val="00F01976"/>
    <w:rsid w:val="00F01A94"/>
    <w:rsid w:val="00F01BB6"/>
    <w:rsid w:val="00F0209A"/>
    <w:rsid w:val="00F025A9"/>
    <w:rsid w:val="00F02675"/>
    <w:rsid w:val="00F02718"/>
    <w:rsid w:val="00F02B3E"/>
    <w:rsid w:val="00F037A1"/>
    <w:rsid w:val="00F038D8"/>
    <w:rsid w:val="00F0448E"/>
    <w:rsid w:val="00F04C89"/>
    <w:rsid w:val="00F04C9E"/>
    <w:rsid w:val="00F05135"/>
    <w:rsid w:val="00F05D8E"/>
    <w:rsid w:val="00F05E91"/>
    <w:rsid w:val="00F06870"/>
    <w:rsid w:val="00F07658"/>
    <w:rsid w:val="00F07E00"/>
    <w:rsid w:val="00F07FCD"/>
    <w:rsid w:val="00F10284"/>
    <w:rsid w:val="00F11492"/>
    <w:rsid w:val="00F117B4"/>
    <w:rsid w:val="00F118DE"/>
    <w:rsid w:val="00F119E1"/>
    <w:rsid w:val="00F11D52"/>
    <w:rsid w:val="00F11D6C"/>
    <w:rsid w:val="00F120CB"/>
    <w:rsid w:val="00F121C5"/>
    <w:rsid w:val="00F122F2"/>
    <w:rsid w:val="00F123E2"/>
    <w:rsid w:val="00F128F8"/>
    <w:rsid w:val="00F12FFD"/>
    <w:rsid w:val="00F13922"/>
    <w:rsid w:val="00F139DC"/>
    <w:rsid w:val="00F13D42"/>
    <w:rsid w:val="00F1423F"/>
    <w:rsid w:val="00F14307"/>
    <w:rsid w:val="00F146D7"/>
    <w:rsid w:val="00F14B19"/>
    <w:rsid w:val="00F14C92"/>
    <w:rsid w:val="00F14F9B"/>
    <w:rsid w:val="00F15500"/>
    <w:rsid w:val="00F1588B"/>
    <w:rsid w:val="00F159CC"/>
    <w:rsid w:val="00F15A47"/>
    <w:rsid w:val="00F15B27"/>
    <w:rsid w:val="00F17FBD"/>
    <w:rsid w:val="00F2055E"/>
    <w:rsid w:val="00F20710"/>
    <w:rsid w:val="00F207AE"/>
    <w:rsid w:val="00F20F99"/>
    <w:rsid w:val="00F21171"/>
    <w:rsid w:val="00F214AF"/>
    <w:rsid w:val="00F21A99"/>
    <w:rsid w:val="00F22238"/>
    <w:rsid w:val="00F22B55"/>
    <w:rsid w:val="00F2304A"/>
    <w:rsid w:val="00F2423A"/>
    <w:rsid w:val="00F24DDA"/>
    <w:rsid w:val="00F24DE5"/>
    <w:rsid w:val="00F24EC6"/>
    <w:rsid w:val="00F25180"/>
    <w:rsid w:val="00F2559E"/>
    <w:rsid w:val="00F25603"/>
    <w:rsid w:val="00F2581D"/>
    <w:rsid w:val="00F2582D"/>
    <w:rsid w:val="00F25AFC"/>
    <w:rsid w:val="00F25DD8"/>
    <w:rsid w:val="00F25E96"/>
    <w:rsid w:val="00F25FB8"/>
    <w:rsid w:val="00F263F9"/>
    <w:rsid w:val="00F26406"/>
    <w:rsid w:val="00F264E4"/>
    <w:rsid w:val="00F267C6"/>
    <w:rsid w:val="00F26F72"/>
    <w:rsid w:val="00F27C78"/>
    <w:rsid w:val="00F317DC"/>
    <w:rsid w:val="00F31857"/>
    <w:rsid w:val="00F318B7"/>
    <w:rsid w:val="00F318DC"/>
    <w:rsid w:val="00F31FAF"/>
    <w:rsid w:val="00F323E9"/>
    <w:rsid w:val="00F328D7"/>
    <w:rsid w:val="00F32A35"/>
    <w:rsid w:val="00F32E4F"/>
    <w:rsid w:val="00F33094"/>
    <w:rsid w:val="00F33793"/>
    <w:rsid w:val="00F33825"/>
    <w:rsid w:val="00F33F09"/>
    <w:rsid w:val="00F343A0"/>
    <w:rsid w:val="00F343E1"/>
    <w:rsid w:val="00F3457C"/>
    <w:rsid w:val="00F3470B"/>
    <w:rsid w:val="00F34ACB"/>
    <w:rsid w:val="00F350D6"/>
    <w:rsid w:val="00F3519A"/>
    <w:rsid w:val="00F35755"/>
    <w:rsid w:val="00F35A5B"/>
    <w:rsid w:val="00F3627B"/>
    <w:rsid w:val="00F3680D"/>
    <w:rsid w:val="00F36E01"/>
    <w:rsid w:val="00F36E61"/>
    <w:rsid w:val="00F36EF7"/>
    <w:rsid w:val="00F371EA"/>
    <w:rsid w:val="00F37329"/>
    <w:rsid w:val="00F37E79"/>
    <w:rsid w:val="00F37EA0"/>
    <w:rsid w:val="00F40627"/>
    <w:rsid w:val="00F41302"/>
    <w:rsid w:val="00F4153D"/>
    <w:rsid w:val="00F41929"/>
    <w:rsid w:val="00F41AB3"/>
    <w:rsid w:val="00F4236D"/>
    <w:rsid w:val="00F428E4"/>
    <w:rsid w:val="00F431FC"/>
    <w:rsid w:val="00F433DB"/>
    <w:rsid w:val="00F4387C"/>
    <w:rsid w:val="00F43A58"/>
    <w:rsid w:val="00F44161"/>
    <w:rsid w:val="00F44B15"/>
    <w:rsid w:val="00F450F6"/>
    <w:rsid w:val="00F45969"/>
    <w:rsid w:val="00F46083"/>
    <w:rsid w:val="00F460FC"/>
    <w:rsid w:val="00F4692B"/>
    <w:rsid w:val="00F469A6"/>
    <w:rsid w:val="00F46AE3"/>
    <w:rsid w:val="00F46FDE"/>
    <w:rsid w:val="00F470B1"/>
    <w:rsid w:val="00F474C5"/>
    <w:rsid w:val="00F50932"/>
    <w:rsid w:val="00F51810"/>
    <w:rsid w:val="00F52273"/>
    <w:rsid w:val="00F522F1"/>
    <w:rsid w:val="00F524EA"/>
    <w:rsid w:val="00F52555"/>
    <w:rsid w:val="00F52566"/>
    <w:rsid w:val="00F525D9"/>
    <w:rsid w:val="00F527A3"/>
    <w:rsid w:val="00F531BB"/>
    <w:rsid w:val="00F53E17"/>
    <w:rsid w:val="00F540B3"/>
    <w:rsid w:val="00F54B73"/>
    <w:rsid w:val="00F55222"/>
    <w:rsid w:val="00F55373"/>
    <w:rsid w:val="00F56376"/>
    <w:rsid w:val="00F56A7E"/>
    <w:rsid w:val="00F57CCD"/>
    <w:rsid w:val="00F57DE5"/>
    <w:rsid w:val="00F57E27"/>
    <w:rsid w:val="00F57F26"/>
    <w:rsid w:val="00F6074B"/>
    <w:rsid w:val="00F60AEC"/>
    <w:rsid w:val="00F60B05"/>
    <w:rsid w:val="00F610A5"/>
    <w:rsid w:val="00F614C7"/>
    <w:rsid w:val="00F6163F"/>
    <w:rsid w:val="00F61F54"/>
    <w:rsid w:val="00F62C0A"/>
    <w:rsid w:val="00F62CE0"/>
    <w:rsid w:val="00F634E9"/>
    <w:rsid w:val="00F635CD"/>
    <w:rsid w:val="00F63E39"/>
    <w:rsid w:val="00F64385"/>
    <w:rsid w:val="00F643FC"/>
    <w:rsid w:val="00F64749"/>
    <w:rsid w:val="00F6526E"/>
    <w:rsid w:val="00F65272"/>
    <w:rsid w:val="00F65628"/>
    <w:rsid w:val="00F65989"/>
    <w:rsid w:val="00F660F5"/>
    <w:rsid w:val="00F662B8"/>
    <w:rsid w:val="00F671BD"/>
    <w:rsid w:val="00F67314"/>
    <w:rsid w:val="00F67720"/>
    <w:rsid w:val="00F67EDB"/>
    <w:rsid w:val="00F701C4"/>
    <w:rsid w:val="00F70EC3"/>
    <w:rsid w:val="00F721C9"/>
    <w:rsid w:val="00F7233F"/>
    <w:rsid w:val="00F72525"/>
    <w:rsid w:val="00F72C04"/>
    <w:rsid w:val="00F74036"/>
    <w:rsid w:val="00F749DD"/>
    <w:rsid w:val="00F74BB3"/>
    <w:rsid w:val="00F75326"/>
    <w:rsid w:val="00F75C43"/>
    <w:rsid w:val="00F765F2"/>
    <w:rsid w:val="00F76B6F"/>
    <w:rsid w:val="00F770EB"/>
    <w:rsid w:val="00F7740D"/>
    <w:rsid w:val="00F775B0"/>
    <w:rsid w:val="00F7794C"/>
    <w:rsid w:val="00F77DF0"/>
    <w:rsid w:val="00F803F7"/>
    <w:rsid w:val="00F805C1"/>
    <w:rsid w:val="00F814E3"/>
    <w:rsid w:val="00F8160F"/>
    <w:rsid w:val="00F81841"/>
    <w:rsid w:val="00F81A26"/>
    <w:rsid w:val="00F81CB3"/>
    <w:rsid w:val="00F82026"/>
    <w:rsid w:val="00F825B4"/>
    <w:rsid w:val="00F82837"/>
    <w:rsid w:val="00F82D97"/>
    <w:rsid w:val="00F83687"/>
    <w:rsid w:val="00F83D77"/>
    <w:rsid w:val="00F8403D"/>
    <w:rsid w:val="00F84769"/>
    <w:rsid w:val="00F8477B"/>
    <w:rsid w:val="00F847ED"/>
    <w:rsid w:val="00F8487E"/>
    <w:rsid w:val="00F85084"/>
    <w:rsid w:val="00F8530A"/>
    <w:rsid w:val="00F854B5"/>
    <w:rsid w:val="00F855F9"/>
    <w:rsid w:val="00F8576B"/>
    <w:rsid w:val="00F865F0"/>
    <w:rsid w:val="00F865FA"/>
    <w:rsid w:val="00F8690C"/>
    <w:rsid w:val="00F86E51"/>
    <w:rsid w:val="00F86F34"/>
    <w:rsid w:val="00F87194"/>
    <w:rsid w:val="00F87530"/>
    <w:rsid w:val="00F87C35"/>
    <w:rsid w:val="00F87DDA"/>
    <w:rsid w:val="00F9069A"/>
    <w:rsid w:val="00F9072B"/>
    <w:rsid w:val="00F90974"/>
    <w:rsid w:val="00F90BD5"/>
    <w:rsid w:val="00F9159C"/>
    <w:rsid w:val="00F91D62"/>
    <w:rsid w:val="00F9232F"/>
    <w:rsid w:val="00F923A6"/>
    <w:rsid w:val="00F92441"/>
    <w:rsid w:val="00F92553"/>
    <w:rsid w:val="00F927D2"/>
    <w:rsid w:val="00F9298D"/>
    <w:rsid w:val="00F931AD"/>
    <w:rsid w:val="00F93DEF"/>
    <w:rsid w:val="00F942AA"/>
    <w:rsid w:val="00F9461C"/>
    <w:rsid w:val="00F94EE1"/>
    <w:rsid w:val="00F94EF7"/>
    <w:rsid w:val="00F952E3"/>
    <w:rsid w:val="00F953FE"/>
    <w:rsid w:val="00F95923"/>
    <w:rsid w:val="00F959C0"/>
    <w:rsid w:val="00F95F41"/>
    <w:rsid w:val="00F96311"/>
    <w:rsid w:val="00F96B9A"/>
    <w:rsid w:val="00F96BD1"/>
    <w:rsid w:val="00F97333"/>
    <w:rsid w:val="00F97C9C"/>
    <w:rsid w:val="00FA0991"/>
    <w:rsid w:val="00FA11DE"/>
    <w:rsid w:val="00FA143F"/>
    <w:rsid w:val="00FA15BB"/>
    <w:rsid w:val="00FA195C"/>
    <w:rsid w:val="00FA2028"/>
    <w:rsid w:val="00FA2029"/>
    <w:rsid w:val="00FA211C"/>
    <w:rsid w:val="00FA233F"/>
    <w:rsid w:val="00FA23ED"/>
    <w:rsid w:val="00FA23EF"/>
    <w:rsid w:val="00FA25FA"/>
    <w:rsid w:val="00FA27C8"/>
    <w:rsid w:val="00FA2C28"/>
    <w:rsid w:val="00FA2F41"/>
    <w:rsid w:val="00FA354B"/>
    <w:rsid w:val="00FA475D"/>
    <w:rsid w:val="00FA48AC"/>
    <w:rsid w:val="00FA4A6A"/>
    <w:rsid w:val="00FA4F69"/>
    <w:rsid w:val="00FA5D66"/>
    <w:rsid w:val="00FA62ED"/>
    <w:rsid w:val="00FA632F"/>
    <w:rsid w:val="00FA67B7"/>
    <w:rsid w:val="00FA67BB"/>
    <w:rsid w:val="00FA6A19"/>
    <w:rsid w:val="00FA6B6B"/>
    <w:rsid w:val="00FA7406"/>
    <w:rsid w:val="00FA760D"/>
    <w:rsid w:val="00FA770E"/>
    <w:rsid w:val="00FA7775"/>
    <w:rsid w:val="00FA7DE6"/>
    <w:rsid w:val="00FB0FD0"/>
    <w:rsid w:val="00FB10EA"/>
    <w:rsid w:val="00FB13FE"/>
    <w:rsid w:val="00FB1959"/>
    <w:rsid w:val="00FB1D86"/>
    <w:rsid w:val="00FB25F7"/>
    <w:rsid w:val="00FB2DD2"/>
    <w:rsid w:val="00FB300B"/>
    <w:rsid w:val="00FB341A"/>
    <w:rsid w:val="00FB3A99"/>
    <w:rsid w:val="00FB3CDE"/>
    <w:rsid w:val="00FB3F84"/>
    <w:rsid w:val="00FB4AD7"/>
    <w:rsid w:val="00FB4BC3"/>
    <w:rsid w:val="00FB4C09"/>
    <w:rsid w:val="00FB541A"/>
    <w:rsid w:val="00FB55D5"/>
    <w:rsid w:val="00FB5827"/>
    <w:rsid w:val="00FB5896"/>
    <w:rsid w:val="00FB6EA1"/>
    <w:rsid w:val="00FB7E46"/>
    <w:rsid w:val="00FC01FA"/>
    <w:rsid w:val="00FC07C5"/>
    <w:rsid w:val="00FC1082"/>
    <w:rsid w:val="00FC1157"/>
    <w:rsid w:val="00FC2019"/>
    <w:rsid w:val="00FC21A9"/>
    <w:rsid w:val="00FC26B7"/>
    <w:rsid w:val="00FC2DFB"/>
    <w:rsid w:val="00FC36BF"/>
    <w:rsid w:val="00FC42B6"/>
    <w:rsid w:val="00FC48BE"/>
    <w:rsid w:val="00FC49CD"/>
    <w:rsid w:val="00FC4A5F"/>
    <w:rsid w:val="00FC4C10"/>
    <w:rsid w:val="00FC4EEA"/>
    <w:rsid w:val="00FC50C6"/>
    <w:rsid w:val="00FC60D3"/>
    <w:rsid w:val="00FC6303"/>
    <w:rsid w:val="00FC66A0"/>
    <w:rsid w:val="00FC69E7"/>
    <w:rsid w:val="00FC70A3"/>
    <w:rsid w:val="00FC71B4"/>
    <w:rsid w:val="00FC73A6"/>
    <w:rsid w:val="00FC740A"/>
    <w:rsid w:val="00FC74B1"/>
    <w:rsid w:val="00FD01DA"/>
    <w:rsid w:val="00FD01F1"/>
    <w:rsid w:val="00FD022A"/>
    <w:rsid w:val="00FD03B8"/>
    <w:rsid w:val="00FD0D15"/>
    <w:rsid w:val="00FD12C5"/>
    <w:rsid w:val="00FD1D7B"/>
    <w:rsid w:val="00FD213F"/>
    <w:rsid w:val="00FD250D"/>
    <w:rsid w:val="00FD2AE9"/>
    <w:rsid w:val="00FD3492"/>
    <w:rsid w:val="00FD350C"/>
    <w:rsid w:val="00FD3ABE"/>
    <w:rsid w:val="00FD3CA9"/>
    <w:rsid w:val="00FD3DB1"/>
    <w:rsid w:val="00FD467C"/>
    <w:rsid w:val="00FD4B4B"/>
    <w:rsid w:val="00FD62D1"/>
    <w:rsid w:val="00FD638A"/>
    <w:rsid w:val="00FD6950"/>
    <w:rsid w:val="00FD6997"/>
    <w:rsid w:val="00FD73FD"/>
    <w:rsid w:val="00FD7479"/>
    <w:rsid w:val="00FD76C3"/>
    <w:rsid w:val="00FD776F"/>
    <w:rsid w:val="00FD7785"/>
    <w:rsid w:val="00FD7920"/>
    <w:rsid w:val="00FD799B"/>
    <w:rsid w:val="00FE0126"/>
    <w:rsid w:val="00FE0785"/>
    <w:rsid w:val="00FE0D94"/>
    <w:rsid w:val="00FE113B"/>
    <w:rsid w:val="00FE1E0F"/>
    <w:rsid w:val="00FE1EC8"/>
    <w:rsid w:val="00FE1ECF"/>
    <w:rsid w:val="00FE298D"/>
    <w:rsid w:val="00FE29BD"/>
    <w:rsid w:val="00FE2B60"/>
    <w:rsid w:val="00FE2BA4"/>
    <w:rsid w:val="00FE31EB"/>
    <w:rsid w:val="00FE3A19"/>
    <w:rsid w:val="00FE413B"/>
    <w:rsid w:val="00FE438B"/>
    <w:rsid w:val="00FE43BC"/>
    <w:rsid w:val="00FE4604"/>
    <w:rsid w:val="00FE4C52"/>
    <w:rsid w:val="00FE4F8F"/>
    <w:rsid w:val="00FE4F98"/>
    <w:rsid w:val="00FE5129"/>
    <w:rsid w:val="00FE5471"/>
    <w:rsid w:val="00FE594E"/>
    <w:rsid w:val="00FE5DF9"/>
    <w:rsid w:val="00FE630F"/>
    <w:rsid w:val="00FE663B"/>
    <w:rsid w:val="00FE6BAA"/>
    <w:rsid w:val="00FE6DA0"/>
    <w:rsid w:val="00FE71EF"/>
    <w:rsid w:val="00FE72CD"/>
    <w:rsid w:val="00FE7ABE"/>
    <w:rsid w:val="00FE7F1F"/>
    <w:rsid w:val="00FF00F0"/>
    <w:rsid w:val="00FF09A3"/>
    <w:rsid w:val="00FF09AC"/>
    <w:rsid w:val="00FF0FD0"/>
    <w:rsid w:val="00FF11AE"/>
    <w:rsid w:val="00FF1283"/>
    <w:rsid w:val="00FF161F"/>
    <w:rsid w:val="00FF1778"/>
    <w:rsid w:val="00FF211B"/>
    <w:rsid w:val="00FF24C8"/>
    <w:rsid w:val="00FF25EF"/>
    <w:rsid w:val="00FF2C85"/>
    <w:rsid w:val="00FF2FBF"/>
    <w:rsid w:val="00FF3C66"/>
    <w:rsid w:val="00FF3F07"/>
    <w:rsid w:val="00FF4049"/>
    <w:rsid w:val="00FF41DD"/>
    <w:rsid w:val="00FF444B"/>
    <w:rsid w:val="00FF448C"/>
    <w:rsid w:val="00FF4C9A"/>
    <w:rsid w:val="00FF560C"/>
    <w:rsid w:val="00FF5618"/>
    <w:rsid w:val="00FF60F7"/>
    <w:rsid w:val="00FF6218"/>
    <w:rsid w:val="00FF6CC6"/>
    <w:rsid w:val="00FF6D7F"/>
    <w:rsid w:val="00FF7439"/>
    <w:rsid w:val="00FF744F"/>
    <w:rsid w:val="00FF7953"/>
    <w:rsid w:val="00FF7AA8"/>
    <w:rsid w:val="00FF7CB8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13A4A"/>
  <w15:chartTrackingRefBased/>
  <w15:docId w15:val="{7C154116-98BC-41E1-A0B4-FF739621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F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689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6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s-about-item-abstr">
    <w:name w:val="js-about-item-abstr"/>
    <w:basedOn w:val="DefaultParagraphFont"/>
    <w:rsid w:val="00B35B9F"/>
  </w:style>
  <w:style w:type="paragraph" w:styleId="FootnoteText">
    <w:name w:val="footnote text"/>
    <w:basedOn w:val="Normal"/>
    <w:link w:val="FootnoteTextChar"/>
    <w:uiPriority w:val="99"/>
    <w:semiHidden/>
    <w:unhideWhenUsed/>
    <w:rsid w:val="00F13D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3D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3D4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F5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7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34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3A44CD"/>
    <w:rPr>
      <w:b/>
      <w:bCs/>
    </w:rPr>
  </w:style>
  <w:style w:type="paragraph" w:styleId="Caption">
    <w:name w:val="caption"/>
    <w:basedOn w:val="Normal"/>
    <w:next w:val="Normal"/>
    <w:unhideWhenUsed/>
    <w:qFormat/>
    <w:rsid w:val="003A44CD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3A44CD"/>
    <w:pPr>
      <w:spacing w:after="0" w:line="240" w:lineRule="auto"/>
    </w:pPr>
    <w:rPr>
      <w:rFonts w:ascii="Calibri" w:eastAsia="Calibri" w:hAnsi="Calibri" w:cs="Times New Roman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91F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06331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6331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331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D438C"/>
    <w:pPr>
      <w:spacing w:after="100"/>
      <w:ind w:left="220"/>
    </w:pPr>
    <w:rPr>
      <w:rFonts w:eastAsiaTheme="minorEastAsia" w:cs="Times New Roman"/>
      <w:lang w:eastAsia="da-DK"/>
    </w:rPr>
  </w:style>
  <w:style w:type="paragraph" w:styleId="TOC3">
    <w:name w:val="toc 3"/>
    <w:basedOn w:val="Normal"/>
    <w:next w:val="Normal"/>
    <w:autoRedefine/>
    <w:uiPriority w:val="39"/>
    <w:unhideWhenUsed/>
    <w:rsid w:val="00DD438C"/>
    <w:pPr>
      <w:spacing w:after="100"/>
      <w:ind w:left="440"/>
    </w:pPr>
    <w:rPr>
      <w:rFonts w:eastAsiaTheme="minorEastAsia" w:cs="Times New Roman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FA0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991"/>
  </w:style>
  <w:style w:type="paragraph" w:styleId="Footer">
    <w:name w:val="footer"/>
    <w:basedOn w:val="Normal"/>
    <w:link w:val="FooterChar"/>
    <w:uiPriority w:val="99"/>
    <w:unhideWhenUsed/>
    <w:rsid w:val="00FA0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99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17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452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75AB7"/>
    <w:rPr>
      <w:color w:val="808080"/>
    </w:rPr>
  </w:style>
  <w:style w:type="paragraph" w:styleId="Revision">
    <w:name w:val="Revision"/>
    <w:hidden/>
    <w:uiPriority w:val="99"/>
    <w:semiHidden/>
    <w:rsid w:val="00F00DA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D5F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A30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2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1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4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7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1" ma:contentTypeDescription="Opret et nyt dokument." ma:contentTypeScope="" ma:versionID="ac9596bea91f72fecca09d03b13d8562">
  <xsd:schema xmlns:xsd="http://www.w3.org/2001/XMLSchema" xmlns:xs="http://www.w3.org/2001/XMLSchema" xmlns:p="http://schemas.microsoft.com/office/2006/metadata/properties" xmlns:ns3="3cc92b9e-27fb-46b5-a01e-e1235025896f" targetNamespace="http://schemas.microsoft.com/office/2006/metadata/properties" ma:root="true" ma:fieldsID="b8e26a857dfa602b383126772121f795" ns3:_="">
    <xsd:import namespace="3cc92b9e-27fb-46b5-a01e-e123502589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969218-4149-4868-8965-174DBB2354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1597BF-9AF3-4E8C-ACB3-EB2B04E69C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8B17BD-70D0-48AF-BD7E-9E42574727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56925A-5157-4428-BD7C-984F38C6CA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285</Words>
  <Characters>174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uch Bromer</dc:creator>
  <cp:keywords/>
  <dc:description/>
  <cp:lastModifiedBy>Frederik Duch Bromer</cp:lastModifiedBy>
  <cp:revision>81</cp:revision>
  <cp:lastPrinted>2023-12-18T10:58:00Z</cp:lastPrinted>
  <dcterms:created xsi:type="dcterms:W3CDTF">2024-02-13T09:13:00Z</dcterms:created>
  <dcterms:modified xsi:type="dcterms:W3CDTF">2024-09-1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71921251/journal-of-cachexia-sarcopenia-and-muscle</vt:lpwstr>
  </property>
  <property fmtid="{D5CDD505-2E9C-101B-9397-08002B2CF9AE}" pid="4" name="Mendeley Unique User Id_1">
    <vt:lpwstr>076f2748-8846-347c-982b-25d7c50d375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cachexia-sarcopenia-and-muscle</vt:lpwstr>
  </property>
  <property fmtid="{D5CDD505-2E9C-101B-9397-08002B2CF9AE}" pid="14" name="Mendeley Recent Style Name 4_1">
    <vt:lpwstr>Journal of Cachexia, Sarcopenia and Muscle</vt:lpwstr>
  </property>
  <property fmtid="{D5CDD505-2E9C-101B-9397-08002B2CF9AE}" pid="15" name="Mendeley Recent Style Id 5_1">
    <vt:lpwstr>http://csl.mendeley.com/styles/571921251/journal-of-cachexia-sarcopenia-and-muscle</vt:lpwstr>
  </property>
  <property fmtid="{D5CDD505-2E9C-101B-9397-08002B2CF9AE}" pid="16" name="Mendeley Recent Style Name 5_1">
    <vt:lpwstr>Journal of Cachexia, Sarcopenia and Muscle - Frederik Duch</vt:lpwstr>
  </property>
  <property fmtid="{D5CDD505-2E9C-101B-9397-08002B2CF9AE}" pid="17" name="Mendeley Recent Style Id 6_1">
    <vt:lpwstr>http://csl.mendeley.com/styles/571921251/journal-of-cachexia-sarcopenia-and-muscle-2</vt:lpwstr>
  </property>
  <property fmtid="{D5CDD505-2E9C-101B-9397-08002B2CF9AE}" pid="18" name="Mendeley Recent Style Name 6_1">
    <vt:lpwstr>Journal of Cachexia, Sarcopenia and Muscle - Frederik Duch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7428F9ADE1872E4FA280D30F14A22712</vt:lpwstr>
  </property>
</Properties>
</file>